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0BB43" w14:textId="25387D6B" w:rsidR="00563A89" w:rsidRPr="003D3333" w:rsidRDefault="00164031">
      <w:pPr>
        <w:rPr>
          <w:rFonts w:cstheme="minorHAnsi"/>
        </w:rPr>
      </w:pPr>
      <w:r w:rsidRPr="003D3333">
        <w:rPr>
          <w:rFonts w:cstheme="minorHAnsi"/>
          <w:b/>
          <w:bCs/>
        </w:rPr>
        <w:t>Table S1</w:t>
      </w:r>
      <w:r w:rsidR="00626B98">
        <w:rPr>
          <w:rFonts w:cstheme="minorHAnsi"/>
          <w:b/>
          <w:bCs/>
        </w:rPr>
        <w:t>.</w:t>
      </w:r>
      <w:r w:rsidRPr="003D3333">
        <w:rPr>
          <w:rFonts w:cstheme="minorHAnsi"/>
        </w:rPr>
        <w:t xml:space="preserve"> </w:t>
      </w:r>
      <w:r w:rsidR="00563A89" w:rsidRPr="003D3333">
        <w:rPr>
          <w:rFonts w:cstheme="minorHAnsi"/>
        </w:rPr>
        <w:t>Maternal resource use from 6-week CSRI</w:t>
      </w:r>
      <w:r w:rsidR="00E3688A">
        <w:rPr>
          <w:rFonts w:cstheme="minorHAnsi"/>
        </w:rPr>
        <w:t>, stratified by gestational age at birt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27"/>
        <w:gridCol w:w="946"/>
        <w:gridCol w:w="1809"/>
        <w:gridCol w:w="944"/>
        <w:gridCol w:w="1809"/>
        <w:gridCol w:w="941"/>
        <w:gridCol w:w="2029"/>
        <w:gridCol w:w="944"/>
        <w:gridCol w:w="1809"/>
      </w:tblGrid>
      <w:tr w:rsidR="007F3824" w:rsidRPr="003D3333" w14:paraId="2B0B29FF" w14:textId="77777777" w:rsidTr="00563A89">
        <w:trPr>
          <w:trHeight w:val="290"/>
        </w:trPr>
        <w:tc>
          <w:tcPr>
            <w:tcW w:w="9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DBBC" w14:textId="77777777" w:rsidR="007F3824" w:rsidRPr="003D3333" w:rsidRDefault="007F3824" w:rsidP="00E205A4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98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C258" w14:textId="3FF2184B" w:rsidR="007F3824" w:rsidRPr="003D3333" w:rsidRDefault="00E3688A" w:rsidP="00E205A4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EPT</w:t>
            </w:r>
            <w:r w:rsidR="007F3824"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(n=62)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5E5A" w14:textId="6057A188" w:rsidR="007F3824" w:rsidRPr="003D3333" w:rsidRDefault="00E3688A" w:rsidP="00E205A4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VPT</w:t>
            </w:r>
            <w:r w:rsidR="007F3824"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(n=31)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1EFA" w14:textId="5CFF1EC1" w:rsidR="007F3824" w:rsidRPr="003D3333" w:rsidRDefault="00E3688A" w:rsidP="00E205A4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MLPT</w:t>
            </w:r>
            <w:r w:rsidR="007F3824"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(n=21)</w:t>
            </w:r>
          </w:p>
        </w:tc>
        <w:tc>
          <w:tcPr>
            <w:tcW w:w="98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5C69" w14:textId="5325743D" w:rsidR="007F3824" w:rsidRPr="003D3333" w:rsidRDefault="007F3824" w:rsidP="00E205A4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Term (n=19)</w:t>
            </w:r>
          </w:p>
        </w:tc>
      </w:tr>
      <w:tr w:rsidR="007F3824" w:rsidRPr="003D3333" w14:paraId="31A0C4F4" w14:textId="77777777" w:rsidTr="00563A89">
        <w:trPr>
          <w:trHeight w:val="290"/>
        </w:trPr>
        <w:tc>
          <w:tcPr>
            <w:tcW w:w="9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ED3B" w14:textId="77777777" w:rsidR="007F3824" w:rsidRPr="003D3333" w:rsidRDefault="007F3824" w:rsidP="00E205A4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E938" w14:textId="0B2F5934" w:rsidR="007F3824" w:rsidRPr="003D3333" w:rsidRDefault="007F3824" w:rsidP="00E205A4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DBB2" w14:textId="06A264A0" w:rsidR="007F3824" w:rsidRPr="003D3333" w:rsidRDefault="009B2870" w:rsidP="00E205A4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Mean LOS or contacts</w:t>
            </w:r>
            <w:r w:rsidR="007F3824"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(SD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E0AD" w14:textId="77777777" w:rsidR="007F3824" w:rsidRPr="003D3333" w:rsidRDefault="007F3824" w:rsidP="00E205A4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42B6" w14:textId="2078EB99" w:rsidR="007F3824" w:rsidRPr="003D3333" w:rsidRDefault="009B2870" w:rsidP="00E205A4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Mean LOS or contacts</w:t>
            </w:r>
            <w:r w:rsidR="007F3824"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(SD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0F3E" w14:textId="77777777" w:rsidR="007F3824" w:rsidRPr="003D3333" w:rsidRDefault="007F3824" w:rsidP="00E205A4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902C" w14:textId="5F5257B3" w:rsidR="007F3824" w:rsidRPr="003D3333" w:rsidRDefault="009B2870" w:rsidP="00E205A4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Mean LOS or contacts</w:t>
            </w:r>
            <w:r w:rsidR="007F3824"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(SD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A8E0" w14:textId="77777777" w:rsidR="007F3824" w:rsidRPr="003D3333" w:rsidRDefault="007F3824" w:rsidP="00E205A4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5864" w14:textId="68B00DEB" w:rsidR="007F3824" w:rsidRPr="003D3333" w:rsidRDefault="009B2870" w:rsidP="00E205A4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Mean LOS or contacts</w:t>
            </w:r>
            <w:r w:rsidR="007F3824"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(SD)</w:t>
            </w:r>
          </w:p>
        </w:tc>
      </w:tr>
      <w:tr w:rsidR="00563A89" w:rsidRPr="003D3333" w14:paraId="2C95D248" w14:textId="77777777" w:rsidTr="00563A89">
        <w:trPr>
          <w:trHeight w:val="29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BE267" w14:textId="2BFD0FB8" w:rsidR="00563A89" w:rsidRPr="003D3333" w:rsidRDefault="00563A89" w:rsidP="00E205A4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Community services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998E7D" w14:textId="77777777" w:rsidR="00563A89" w:rsidRPr="003D3333" w:rsidRDefault="00563A89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FC4207" w14:textId="77777777" w:rsidR="00563A89" w:rsidRPr="003D3333" w:rsidRDefault="00563A89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7DE09B" w14:textId="77777777" w:rsidR="00563A89" w:rsidRPr="003D3333" w:rsidRDefault="00563A89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1E80E3" w14:textId="77777777" w:rsidR="00563A89" w:rsidRPr="003D3333" w:rsidRDefault="00563A89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43517E" w14:textId="77777777" w:rsidR="00563A89" w:rsidRPr="003D3333" w:rsidRDefault="00563A89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9A1E20" w14:textId="77777777" w:rsidR="00563A89" w:rsidRPr="003D3333" w:rsidRDefault="00563A89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8272D0" w14:textId="77777777" w:rsidR="00563A89" w:rsidRPr="003D3333" w:rsidRDefault="00563A89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7B7074" w14:textId="77777777" w:rsidR="00563A89" w:rsidRPr="003D3333" w:rsidRDefault="00563A89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425CE1" w:rsidRPr="003D3333" w14:paraId="308CB6F5" w14:textId="77777777" w:rsidTr="00781DC8">
        <w:trPr>
          <w:trHeight w:val="290"/>
        </w:trPr>
        <w:tc>
          <w:tcPr>
            <w:tcW w:w="9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8932" w14:textId="0B0DA866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GP surgery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28C4B16" w14:textId="444D9B3E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24 (73)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4B2951A6" w14:textId="4EFAD004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2.8 (1.9)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B2E3229" w14:textId="5F18C131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0 (63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647151B" w14:textId="615D135C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3.3 (2.1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00167D9" w14:textId="4092012C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6 (60)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00F9F522" w14:textId="10932421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2.3 (1)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03DD23A" w14:textId="110F712C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2 (92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EB6A961" w14:textId="693CB39F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2.2 (1.9)</w:t>
            </w:r>
          </w:p>
        </w:tc>
      </w:tr>
      <w:tr w:rsidR="00425CE1" w:rsidRPr="003D3333" w14:paraId="64554A68" w14:textId="77777777" w:rsidTr="00CD3F62">
        <w:trPr>
          <w:trHeight w:val="290"/>
        </w:trPr>
        <w:tc>
          <w:tcPr>
            <w:tcW w:w="977" w:type="pct"/>
            <w:shd w:val="clear" w:color="auto" w:fill="auto"/>
            <w:noWrap/>
            <w:vAlign w:val="center"/>
          </w:tcPr>
          <w:p w14:paraId="317BB942" w14:textId="66CCD6F6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GP phone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27EF98E" w14:textId="372B7E86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5 (15)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0C38C1F6" w14:textId="49353CE0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2.2 (0.8)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875BA21" w14:textId="71B076BC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2 (13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77273EE" w14:textId="25EC546D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5CD659AF" w14:textId="35664B52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2 (20)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263B81D1" w14:textId="11E9FD0C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.5 (0.7)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3EFF056" w14:textId="2D35841A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3 (23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6E40309" w14:textId="6628B56B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</w:tr>
      <w:tr w:rsidR="00425CE1" w:rsidRPr="003D3333" w14:paraId="62887926" w14:textId="77777777" w:rsidTr="00D8775C">
        <w:trPr>
          <w:trHeight w:val="290"/>
        </w:trPr>
        <w:tc>
          <w:tcPr>
            <w:tcW w:w="977" w:type="pct"/>
            <w:shd w:val="clear" w:color="auto" w:fill="auto"/>
            <w:noWrap/>
            <w:vAlign w:val="center"/>
          </w:tcPr>
          <w:p w14:paraId="76B248FA" w14:textId="4EE28609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GP practice nurse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0A68AF1" w14:textId="47BBCEBC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4 (12)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002D1D97" w14:textId="3CF78A69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.3 (0.5)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DD4DBC2" w14:textId="4A2629B3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4 (25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9FF7A45" w14:textId="351A97B6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.8 (1)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902744B" w14:textId="583AF93B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2 (20)</w:t>
            </w:r>
          </w:p>
        </w:tc>
        <w:tc>
          <w:tcPr>
            <w:tcW w:w="727" w:type="pct"/>
            <w:shd w:val="clear" w:color="auto" w:fill="auto"/>
            <w:noWrap/>
            <w:vAlign w:val="center"/>
            <w:hideMark/>
          </w:tcPr>
          <w:p w14:paraId="1E34492D" w14:textId="69783DA6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6E7F45A" w14:textId="44E1F4C0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2 (15)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B95F298" w14:textId="2B7755B9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</w:tr>
      <w:tr w:rsidR="007F3824" w:rsidRPr="003D3333" w14:paraId="55A49563" w14:textId="77777777" w:rsidTr="00563A89">
        <w:trPr>
          <w:trHeight w:val="290"/>
        </w:trPr>
        <w:tc>
          <w:tcPr>
            <w:tcW w:w="977" w:type="pct"/>
            <w:shd w:val="clear" w:color="auto" w:fill="auto"/>
            <w:noWrap/>
            <w:vAlign w:val="center"/>
          </w:tcPr>
          <w:p w14:paraId="4E6B6ED7" w14:textId="28DEC854" w:rsidR="007F3824" w:rsidRPr="003D3333" w:rsidRDefault="007F3824" w:rsidP="00E205A4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GP practice nurse phone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0A8816DC" w14:textId="576343C6" w:rsidR="007F3824" w:rsidRPr="003D3333" w:rsidRDefault="007F3824" w:rsidP="00E205A4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3)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21E1A6DA" w14:textId="2FE033C7" w:rsidR="007F3824" w:rsidRPr="003D3333" w:rsidRDefault="007F3824" w:rsidP="00E205A4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68CAC41F" w14:textId="76486DDC" w:rsidR="007F3824" w:rsidRPr="003D3333" w:rsidRDefault="007F3824" w:rsidP="00E205A4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45D2CBAD" w14:textId="7797EE32" w:rsidR="007F3824" w:rsidRPr="003D3333" w:rsidRDefault="007F3824" w:rsidP="00E205A4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14:paraId="42DC93B3" w14:textId="1C2FCF47" w:rsidR="007F3824" w:rsidRPr="003D3333" w:rsidRDefault="007F3824" w:rsidP="00E205A4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10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231B0A6D" w14:textId="4BBDBDDD" w:rsidR="007F3824" w:rsidRPr="003D3333" w:rsidRDefault="007F3824" w:rsidP="00E205A4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5F6BCD9D" w14:textId="5B736D2D" w:rsidR="007F3824" w:rsidRPr="003D3333" w:rsidRDefault="007F3824" w:rsidP="00E205A4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45BBEDF4" w14:textId="35B8A39F" w:rsidR="007F3824" w:rsidRPr="003D3333" w:rsidRDefault="007F3824" w:rsidP="00E205A4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425CE1" w:rsidRPr="003D3333" w14:paraId="1BC7C3C6" w14:textId="77777777" w:rsidTr="00ED7D22">
        <w:trPr>
          <w:trHeight w:val="290"/>
        </w:trPr>
        <w:tc>
          <w:tcPr>
            <w:tcW w:w="977" w:type="pct"/>
            <w:shd w:val="clear" w:color="auto" w:fill="auto"/>
            <w:noWrap/>
            <w:vAlign w:val="center"/>
          </w:tcPr>
          <w:p w14:paraId="39425C9F" w14:textId="1F6BD1B5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Community midwife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41E80B11" w14:textId="19546818" w:rsidR="00425CE1" w:rsidRPr="003D3333" w:rsidRDefault="00425CE1" w:rsidP="00425CE1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1 (64)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7DFD53B4" w14:textId="29B4188D" w:rsidR="00425CE1" w:rsidRPr="003D3333" w:rsidRDefault="00425CE1" w:rsidP="00425CE1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.8 (2.4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7A8119FF" w14:textId="5A530565" w:rsidR="00425CE1" w:rsidRPr="003D3333" w:rsidRDefault="00425CE1" w:rsidP="00425CE1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8 (50)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45CF4459" w14:textId="0FA748A5" w:rsidR="00425CE1" w:rsidRPr="003D3333" w:rsidRDefault="00425CE1" w:rsidP="00425CE1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3.1 (1.8)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14:paraId="3B7DD5C9" w14:textId="0B9356D1" w:rsidR="00425CE1" w:rsidRPr="003D3333" w:rsidRDefault="00425CE1" w:rsidP="00425CE1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3 (30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57F567C" w14:textId="0CC7B847" w:rsidR="00425CE1" w:rsidRPr="003D3333" w:rsidRDefault="00425CE1" w:rsidP="00425CE1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4.7 (4.6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6125C469" w14:textId="305F167E" w:rsidR="00425CE1" w:rsidRPr="003D3333" w:rsidRDefault="00425CE1" w:rsidP="00425CE1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7 (54)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00ECE988" w14:textId="439E4A58" w:rsidR="00425CE1" w:rsidRPr="003D3333" w:rsidRDefault="00425CE1" w:rsidP="00425CE1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.6 (1.3)</w:t>
            </w:r>
          </w:p>
        </w:tc>
      </w:tr>
      <w:tr w:rsidR="00425CE1" w:rsidRPr="003D3333" w14:paraId="1E27B9F3" w14:textId="77777777" w:rsidTr="007615AB">
        <w:trPr>
          <w:trHeight w:val="290"/>
        </w:trPr>
        <w:tc>
          <w:tcPr>
            <w:tcW w:w="977" w:type="pct"/>
            <w:shd w:val="clear" w:color="auto" w:fill="auto"/>
            <w:noWrap/>
            <w:vAlign w:val="center"/>
          </w:tcPr>
          <w:p w14:paraId="4F7A72CB" w14:textId="5FFBF95A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Community antenatal clinic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2792B6EE" w14:textId="2E1B032F" w:rsidR="00425CE1" w:rsidRPr="003D3333" w:rsidRDefault="00425CE1" w:rsidP="00425CE1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4 (12)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4280927E" w14:textId="45779FA6" w:rsidR="00425CE1" w:rsidRPr="003D3333" w:rsidRDefault="00425CE1" w:rsidP="00425CE1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5 (4.8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5980B0EE" w14:textId="5EA67C4F" w:rsidR="00425CE1" w:rsidRPr="003D3333" w:rsidRDefault="00425CE1" w:rsidP="00425CE1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6)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39108D67" w14:textId="5F879D3F" w:rsidR="00425CE1" w:rsidRPr="003D3333" w:rsidRDefault="00425CE1" w:rsidP="00425CE1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5 (0)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14:paraId="4B0D7452" w14:textId="0672834C" w:rsidR="00425CE1" w:rsidRPr="003D3333" w:rsidRDefault="00425CE1" w:rsidP="00425CE1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5E3447B4" w14:textId="5B78EF14" w:rsidR="00425CE1" w:rsidRPr="003D3333" w:rsidRDefault="00425CE1" w:rsidP="00425CE1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16AF9D09" w14:textId="39D626C9" w:rsidR="00425CE1" w:rsidRPr="003D3333" w:rsidRDefault="00425CE1" w:rsidP="00425CE1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15)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6A28112C" w14:textId="37197F9D" w:rsidR="00425CE1" w:rsidRPr="003D3333" w:rsidRDefault="00425CE1" w:rsidP="00425CE1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.5 (0.7)</w:t>
            </w:r>
          </w:p>
        </w:tc>
      </w:tr>
      <w:tr w:rsidR="007F3824" w:rsidRPr="003D3333" w14:paraId="1957E721" w14:textId="77777777" w:rsidTr="00563A89">
        <w:trPr>
          <w:trHeight w:val="290"/>
        </w:trPr>
        <w:tc>
          <w:tcPr>
            <w:tcW w:w="977" w:type="pct"/>
            <w:shd w:val="clear" w:color="auto" w:fill="auto"/>
            <w:noWrap/>
            <w:vAlign w:val="center"/>
          </w:tcPr>
          <w:p w14:paraId="19007748" w14:textId="153C6726" w:rsidR="007F3824" w:rsidRPr="003D3333" w:rsidRDefault="007F3824" w:rsidP="00E205A4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Health Visitor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41ECB602" w14:textId="2F105A46" w:rsidR="007F3824" w:rsidRPr="003D3333" w:rsidRDefault="007F3824" w:rsidP="00E205A4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6)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310F550D" w14:textId="11A85D13" w:rsidR="007F3824" w:rsidRPr="003D3333" w:rsidRDefault="007F3824" w:rsidP="00E205A4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343EA3E6" w14:textId="4D23A7BC" w:rsidR="007F3824" w:rsidRPr="003D3333" w:rsidRDefault="007F3824" w:rsidP="00E205A4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6)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62226FAA" w14:textId="0D79A522" w:rsidR="007F3824" w:rsidRPr="003D3333" w:rsidRDefault="007F3824" w:rsidP="00E205A4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14:paraId="5E22C70A" w14:textId="138BDD84" w:rsidR="007F3824" w:rsidRPr="003D3333" w:rsidRDefault="007F3824" w:rsidP="00E205A4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73AB541" w14:textId="4A1F13DA" w:rsidR="007F3824" w:rsidRPr="003D3333" w:rsidRDefault="007F3824" w:rsidP="00E205A4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22486AA9" w14:textId="0C88E988" w:rsidR="007F3824" w:rsidRPr="003D3333" w:rsidRDefault="007F3824" w:rsidP="00E205A4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15)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4F30AC89" w14:textId="22781BB9" w:rsidR="007F3824" w:rsidRPr="003D3333" w:rsidRDefault="007F3824" w:rsidP="00E205A4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5.5 (3.5)</w:t>
            </w:r>
          </w:p>
        </w:tc>
      </w:tr>
      <w:tr w:rsidR="00425CE1" w:rsidRPr="003D3333" w14:paraId="06462993" w14:textId="77777777" w:rsidTr="00805A8F">
        <w:trPr>
          <w:trHeight w:val="290"/>
        </w:trPr>
        <w:tc>
          <w:tcPr>
            <w:tcW w:w="977" w:type="pct"/>
            <w:shd w:val="clear" w:color="auto" w:fill="auto"/>
            <w:noWrap/>
            <w:vAlign w:val="center"/>
          </w:tcPr>
          <w:p w14:paraId="2F973B4F" w14:textId="3731A12D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Health visitor at home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22CE4D9D" w14:textId="1AC2AF0F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8 (24)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5F84486A" w14:textId="7A477C59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.3 (1.2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70DAF62D" w14:textId="7760F39D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8 (50)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1B231D3A" w14:textId="5D6EB5F6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3.1 (2.1)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14:paraId="2D24FDBB" w14:textId="7B4775CE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7 (70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7F26C998" w14:textId="7F7F5F10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3 (1.5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0E10C42F" w14:textId="546ED323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9 (69)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3442EB35" w14:textId="3AA6B5F7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.8 (1.1)</w:t>
            </w:r>
          </w:p>
        </w:tc>
      </w:tr>
      <w:tr w:rsidR="007F3824" w:rsidRPr="003D3333" w14:paraId="27CE6E74" w14:textId="77777777" w:rsidTr="00563A89">
        <w:trPr>
          <w:trHeight w:val="290"/>
        </w:trPr>
        <w:tc>
          <w:tcPr>
            <w:tcW w:w="977" w:type="pct"/>
            <w:shd w:val="clear" w:color="auto" w:fill="auto"/>
            <w:noWrap/>
            <w:vAlign w:val="center"/>
          </w:tcPr>
          <w:p w14:paraId="40AF6EFA" w14:textId="388FF81B" w:rsidR="007F3824" w:rsidRPr="003D3333" w:rsidRDefault="007F3824" w:rsidP="00E205A4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Counsellor/ CBT therapist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514F74F3" w14:textId="68F9F028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6 (19)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70466D35" w14:textId="577F254B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.6 (2.8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58D88FC6" w14:textId="43C68444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07109326" w14:textId="31CCEC43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14:paraId="21E9C1B8" w14:textId="1D908BBA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10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1FB96A11" w14:textId="4D4D19B0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.5 (0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2726C6D3" w14:textId="21DF5AD8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8)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15A64C6B" w14:textId="10ACC526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0)</w:t>
            </w:r>
          </w:p>
        </w:tc>
      </w:tr>
      <w:tr w:rsidR="007F3824" w:rsidRPr="003D3333" w14:paraId="79EA934B" w14:textId="77777777" w:rsidTr="00563A89">
        <w:trPr>
          <w:trHeight w:val="290"/>
        </w:trPr>
        <w:tc>
          <w:tcPr>
            <w:tcW w:w="9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D125F9" w14:textId="5872EEBB" w:rsidR="007F3824" w:rsidRPr="003D3333" w:rsidRDefault="007F3824" w:rsidP="00E205A4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Physiotherapist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1226F0" w14:textId="67749073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3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6CBCFF" w14:textId="7DD6677C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0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9B6D7D" w14:textId="254D0CD7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6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C408A2" w14:textId="17F25346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5 (0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8C1FD8" w14:textId="46715CA0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AE7803" w14:textId="05FB48CF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3EDD0F" w14:textId="1424E925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8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B37DB6" w14:textId="6710EFE7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</w:tr>
      <w:tr w:rsidR="00563A89" w:rsidRPr="003D3333" w14:paraId="59DD0975" w14:textId="77777777" w:rsidTr="00563A89">
        <w:trPr>
          <w:trHeight w:val="29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FCEC0B" w14:textId="0E561E44" w:rsidR="00563A89" w:rsidRPr="003D3333" w:rsidRDefault="00563A89" w:rsidP="00E205A4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Social services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F86ECA" w14:textId="77777777" w:rsidR="00563A89" w:rsidRPr="003D3333" w:rsidRDefault="00563A89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BEFA8C" w14:textId="77777777" w:rsidR="00563A89" w:rsidRPr="003D3333" w:rsidRDefault="00563A89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9EAB6B" w14:textId="77777777" w:rsidR="00563A89" w:rsidRPr="003D3333" w:rsidRDefault="00563A89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230A8E" w14:textId="77777777" w:rsidR="00563A89" w:rsidRPr="003D3333" w:rsidRDefault="00563A89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58A587" w14:textId="77777777" w:rsidR="00563A89" w:rsidRPr="003D3333" w:rsidRDefault="00563A89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D311DF" w14:textId="77777777" w:rsidR="00563A89" w:rsidRPr="003D3333" w:rsidRDefault="00563A89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616C15" w14:textId="77777777" w:rsidR="00563A89" w:rsidRPr="003D3333" w:rsidRDefault="00563A89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7C33D4" w14:textId="77777777" w:rsidR="00563A89" w:rsidRPr="003D3333" w:rsidRDefault="00563A89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7F3824" w:rsidRPr="003D3333" w14:paraId="69EAA588" w14:textId="77777777" w:rsidTr="00563A89">
        <w:trPr>
          <w:trHeight w:val="290"/>
        </w:trPr>
        <w:tc>
          <w:tcPr>
            <w:tcW w:w="9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964598" w14:textId="1ADEF2A5" w:rsidR="007F3824" w:rsidRPr="003D3333" w:rsidRDefault="007F3824" w:rsidP="00E205A4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Social worker</w:t>
            </w:r>
          </w:p>
        </w:tc>
        <w:tc>
          <w:tcPr>
            <w:tcW w:w="339" w:type="pct"/>
            <w:shd w:val="clear" w:color="auto" w:fill="auto"/>
            <w:noWrap/>
            <w:vAlign w:val="center"/>
          </w:tcPr>
          <w:p w14:paraId="76917295" w14:textId="724A1976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44E5BA6F" w14:textId="1FBFA880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3C2E1B5A" w14:textId="16AFE7E1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4FDC1C2B" w14:textId="755F711C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14:paraId="4A317A9B" w14:textId="69833F39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10)</w:t>
            </w:r>
          </w:p>
        </w:tc>
        <w:tc>
          <w:tcPr>
            <w:tcW w:w="727" w:type="pct"/>
            <w:shd w:val="clear" w:color="auto" w:fill="auto"/>
            <w:noWrap/>
            <w:vAlign w:val="center"/>
          </w:tcPr>
          <w:p w14:paraId="6739761B" w14:textId="6B1D57E1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5 (0)</w:t>
            </w:r>
          </w:p>
        </w:tc>
        <w:tc>
          <w:tcPr>
            <w:tcW w:w="338" w:type="pct"/>
            <w:shd w:val="clear" w:color="auto" w:fill="auto"/>
            <w:noWrap/>
            <w:vAlign w:val="center"/>
          </w:tcPr>
          <w:p w14:paraId="2274D5EF" w14:textId="5FC13B56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48" w:type="pct"/>
            <w:shd w:val="clear" w:color="auto" w:fill="auto"/>
            <w:noWrap/>
            <w:vAlign w:val="center"/>
          </w:tcPr>
          <w:p w14:paraId="773FE96B" w14:textId="130E41F7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7F3824" w:rsidRPr="003D3333" w14:paraId="26E7EC36" w14:textId="77777777" w:rsidTr="00563A89">
        <w:trPr>
          <w:trHeight w:val="290"/>
        </w:trPr>
        <w:tc>
          <w:tcPr>
            <w:tcW w:w="9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9553D2" w14:textId="0880B943" w:rsidR="007F3824" w:rsidRPr="003D3333" w:rsidRDefault="007F3824" w:rsidP="00E205A4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Social worker (phone call)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57229A" w14:textId="752B2E27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D75FD6" w14:textId="149682FC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84722E" w14:textId="6D2BB7EA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1D1598" w14:textId="413B78F4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23B9D" w14:textId="219C06AE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10)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45D63F" w14:textId="79B8F31C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4 (0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38EB0E" w14:textId="47537853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9E4C74" w14:textId="683BEB6E" w:rsidR="007F3824" w:rsidRPr="003D3333" w:rsidRDefault="007F3824" w:rsidP="00E205A4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563A89" w:rsidRPr="003D3333" w14:paraId="083DCDA2" w14:textId="77777777" w:rsidTr="00563A89">
        <w:trPr>
          <w:trHeight w:val="29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4F064" w14:textId="013F2515" w:rsidR="00563A89" w:rsidRPr="003D3333" w:rsidRDefault="00563A89" w:rsidP="00FD20D0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Hospital services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4726D5" w14:textId="77777777" w:rsidR="00563A89" w:rsidRPr="003D3333" w:rsidRDefault="00563A89" w:rsidP="00FD20D0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A9B8E9" w14:textId="77777777" w:rsidR="00563A89" w:rsidRPr="003D3333" w:rsidRDefault="00563A89" w:rsidP="00FD20D0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277C1D" w14:textId="77777777" w:rsidR="00563A89" w:rsidRPr="003D3333" w:rsidRDefault="00563A89" w:rsidP="00FD20D0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D14A96" w14:textId="77777777" w:rsidR="00563A89" w:rsidRPr="003D3333" w:rsidRDefault="00563A89" w:rsidP="00FD20D0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274578" w14:textId="77777777" w:rsidR="00563A89" w:rsidRPr="003D3333" w:rsidRDefault="00563A89" w:rsidP="00FD20D0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A0D26D" w14:textId="77777777" w:rsidR="00563A89" w:rsidRPr="003D3333" w:rsidRDefault="00563A89" w:rsidP="00FD20D0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B58487" w14:textId="77777777" w:rsidR="00563A89" w:rsidRPr="003D3333" w:rsidRDefault="00563A89" w:rsidP="00FD20D0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A9FC39" w14:textId="77777777" w:rsidR="00563A89" w:rsidRPr="003D3333" w:rsidRDefault="00563A89" w:rsidP="00FD20D0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425CE1" w:rsidRPr="003D3333" w14:paraId="3FE039C4" w14:textId="77777777" w:rsidTr="002A08D0">
        <w:trPr>
          <w:trHeight w:val="290"/>
        </w:trPr>
        <w:tc>
          <w:tcPr>
            <w:tcW w:w="9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ED8D6B" w14:textId="77777777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Hospital midwife telephone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1056EEE8" w14:textId="7454BBD3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2 (36)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7217F420" w14:textId="04C00D0D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3.3 (1.9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1BFD5229" w14:textId="50885A91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3 (19)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60459CF9" w14:textId="22741B49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3 (1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69A3F17E" w14:textId="60E51D5B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10)</w:t>
            </w: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51746456" w14:textId="42E1736E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3 (0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793A10DA" w14:textId="0FFD05ED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3 (23)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43A584B0" w14:textId="39B4BADE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3.7 (1.5)</w:t>
            </w:r>
          </w:p>
        </w:tc>
      </w:tr>
      <w:tr w:rsidR="00425CE1" w:rsidRPr="003D3333" w14:paraId="4A4C7763" w14:textId="77777777" w:rsidTr="003A5C54">
        <w:trPr>
          <w:trHeight w:val="290"/>
        </w:trPr>
        <w:tc>
          <w:tcPr>
            <w:tcW w:w="977" w:type="pct"/>
            <w:shd w:val="clear" w:color="auto" w:fill="auto"/>
            <w:noWrap/>
            <w:vAlign w:val="center"/>
          </w:tcPr>
          <w:p w14:paraId="1814E847" w14:textId="77777777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Maternity assessment centre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751F97A0" w14:textId="08B3D28E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1 (33)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5808B8EE" w14:textId="458D37E0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.4 (3.2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61AB5A33" w14:textId="4401ACA7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6 (38)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05B04B45" w14:textId="0F03DB28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.7 (0.5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57444964" w14:textId="4097A8C7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20)</w:t>
            </w: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71C06B6D" w14:textId="52722DD6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5.8 (6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7DE6163A" w14:textId="41963E62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7 (54)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7EEFA2FB" w14:textId="386D70F6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5 (8.5)</w:t>
            </w:r>
          </w:p>
        </w:tc>
      </w:tr>
      <w:tr w:rsidR="00425CE1" w:rsidRPr="003D3333" w14:paraId="67D5CEF6" w14:textId="77777777" w:rsidTr="003A5C54">
        <w:trPr>
          <w:trHeight w:val="290"/>
        </w:trPr>
        <w:tc>
          <w:tcPr>
            <w:tcW w:w="977" w:type="pct"/>
            <w:shd w:val="clear" w:color="auto" w:fill="auto"/>
            <w:noWrap/>
            <w:vAlign w:val="center"/>
          </w:tcPr>
          <w:p w14:paraId="728CE2B5" w14:textId="77777777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Breast feeding support 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21E2407A" w14:textId="06B49063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7FD05292" w14:textId="0CB4B3C9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75FCAB77" w14:textId="460C75D9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13)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794ADAF4" w14:textId="35372A37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.5 (0.7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47BEC40B" w14:textId="6B160485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10)</w:t>
            </w: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7C73A825" w14:textId="28669422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0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7C067E96" w14:textId="79FFEB38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2033371B" w14:textId="2EC613C2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425CE1" w:rsidRPr="003D3333" w14:paraId="60D3F39F" w14:textId="77777777" w:rsidTr="003A5C54">
        <w:trPr>
          <w:trHeight w:val="290"/>
        </w:trPr>
        <w:tc>
          <w:tcPr>
            <w:tcW w:w="977" w:type="pct"/>
            <w:shd w:val="clear" w:color="auto" w:fill="auto"/>
            <w:noWrap/>
            <w:vAlign w:val="center"/>
          </w:tcPr>
          <w:p w14:paraId="1071B080" w14:textId="77777777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Ambulance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748CDF03" w14:textId="50896E68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6)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5B545EFD" w14:textId="6FC8A52D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0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4ECCF523" w14:textId="5C75B8AA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5 (31)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27E528C4" w14:textId="73454BA1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5.4 (5.2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1D59B402" w14:textId="1667BADD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20)</w:t>
            </w: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155B6B2C" w14:textId="3D04BA11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.5 (0.7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6F2B4488" w14:textId="661C1440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3 (23)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69F11588" w14:textId="1D761ADF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.3 (1.5)</w:t>
            </w:r>
          </w:p>
        </w:tc>
      </w:tr>
      <w:tr w:rsidR="00425CE1" w:rsidRPr="003D3333" w14:paraId="4294E7BE" w14:textId="77777777" w:rsidTr="003A5C54">
        <w:trPr>
          <w:trHeight w:val="290"/>
        </w:trPr>
        <w:tc>
          <w:tcPr>
            <w:tcW w:w="9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360636" w14:textId="77777777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A&amp;E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990B3A" w14:textId="0C12DF28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4 (12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508018" w14:textId="0008B2CD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4EF243" w14:textId="2CAC563A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13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B0AA24" w14:textId="1BE7F45B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.5 (0.7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7BEA96" w14:textId="127F5703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10)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E36F95" w14:textId="54DAA850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3C80F7" w14:textId="096CCD0F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15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2C7BC5" w14:textId="53BABB7E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</w:tr>
      <w:tr w:rsidR="00563A89" w:rsidRPr="003D3333" w14:paraId="3428E7BE" w14:textId="77777777" w:rsidTr="00563A89">
        <w:trPr>
          <w:trHeight w:val="290"/>
        </w:trPr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25D015" w14:textId="5EBBD5E3" w:rsidR="00563A89" w:rsidRPr="003D3333" w:rsidRDefault="00563A89" w:rsidP="00FD20D0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Societal resource use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AC8D5E" w14:textId="77777777" w:rsidR="00563A89" w:rsidRPr="003D3333" w:rsidRDefault="00563A89" w:rsidP="00FD20D0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B843E3" w14:textId="77777777" w:rsidR="00563A89" w:rsidRPr="003D3333" w:rsidRDefault="00563A89" w:rsidP="00FD20D0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11354F" w14:textId="77777777" w:rsidR="00563A89" w:rsidRPr="003D3333" w:rsidRDefault="00563A89" w:rsidP="00FD20D0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36C303" w14:textId="77777777" w:rsidR="00563A89" w:rsidRPr="003D3333" w:rsidRDefault="00563A89" w:rsidP="00FD20D0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E3FD1E" w14:textId="77777777" w:rsidR="00563A89" w:rsidRPr="003D3333" w:rsidRDefault="00563A89" w:rsidP="00FD20D0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72361F" w14:textId="77777777" w:rsidR="00563A89" w:rsidRPr="003D3333" w:rsidRDefault="00563A89" w:rsidP="00FD20D0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9343C3" w14:textId="77777777" w:rsidR="00563A89" w:rsidRPr="003D3333" w:rsidRDefault="00563A89" w:rsidP="00FD20D0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9B7D76" w14:textId="77777777" w:rsidR="00563A89" w:rsidRPr="003D3333" w:rsidRDefault="00563A89" w:rsidP="00FD20D0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425CE1" w:rsidRPr="003D3333" w14:paraId="01D77E84" w14:textId="77777777" w:rsidTr="00E17B8A">
        <w:trPr>
          <w:trHeight w:val="290"/>
        </w:trPr>
        <w:tc>
          <w:tcPr>
            <w:tcW w:w="9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77CBE4" w14:textId="77777777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Reduced working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09D5BAE7" w14:textId="41D0ADEB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1 (34)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676FF7EC" w14:textId="6F487847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5.7 (13.7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4D8707ED" w14:textId="58DEEC68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7 (44)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5047FE37" w14:textId="1D6F9657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1.4 (15.6)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74F06C21" w14:textId="2F7053AE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4 (50)</w:t>
            </w:r>
          </w:p>
        </w:tc>
        <w:tc>
          <w:tcPr>
            <w:tcW w:w="727" w:type="pct"/>
            <w:shd w:val="clear" w:color="auto" w:fill="auto"/>
            <w:noWrap/>
            <w:vAlign w:val="bottom"/>
          </w:tcPr>
          <w:p w14:paraId="46711A42" w14:textId="5615E835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0.8 (3)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7C0941F2" w14:textId="659CCCF9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3 (23)</w:t>
            </w:r>
          </w:p>
        </w:tc>
        <w:tc>
          <w:tcPr>
            <w:tcW w:w="648" w:type="pct"/>
            <w:shd w:val="clear" w:color="auto" w:fill="auto"/>
            <w:noWrap/>
            <w:vAlign w:val="bottom"/>
          </w:tcPr>
          <w:p w14:paraId="0A33D74E" w14:textId="32E5C27D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4.7 (12.2)</w:t>
            </w:r>
          </w:p>
        </w:tc>
      </w:tr>
      <w:tr w:rsidR="00425CE1" w:rsidRPr="003D3333" w14:paraId="17ED6644" w14:textId="77777777" w:rsidTr="00310201">
        <w:trPr>
          <w:trHeight w:val="290"/>
        </w:trPr>
        <w:tc>
          <w:tcPr>
            <w:tcW w:w="9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1D43C0" w14:textId="77777777" w:rsidR="00425CE1" w:rsidRPr="003D3333" w:rsidRDefault="00425CE1" w:rsidP="00425CE1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Unpaid care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BD06A0" w14:textId="66E02464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4 (61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B40BDA" w14:textId="36331AE0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7.9 (20.7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37A156" w14:textId="0BBB28F3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8 (53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350C86" w14:textId="03CC0C21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2 (26.5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2E57EF" w14:textId="243C36B7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6 (75)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F03939" w14:textId="1EB12F9C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37.3 (64.8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D031E6" w14:textId="4D835CA1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6 (55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171780" w14:textId="70A4EB52" w:rsidR="00425CE1" w:rsidRPr="003D3333" w:rsidRDefault="00425CE1" w:rsidP="00425CE1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1.3 (22.2)</w:t>
            </w:r>
          </w:p>
        </w:tc>
      </w:tr>
    </w:tbl>
    <w:p w14:paraId="72615257" w14:textId="63660A11" w:rsidR="009B2870" w:rsidRPr="0083036D" w:rsidRDefault="009B2870" w:rsidP="009B2870">
      <w:pPr>
        <w:spacing w:line="240" w:lineRule="auto"/>
        <w:rPr>
          <w:rFonts w:cstheme="minorHAnsi"/>
          <w:sz w:val="14"/>
          <w:szCs w:val="14"/>
        </w:rPr>
      </w:pPr>
      <w:r>
        <w:rPr>
          <w:rFonts w:cstheme="minorHAnsi"/>
          <w:sz w:val="14"/>
          <w:szCs w:val="14"/>
        </w:rPr>
        <w:t>EPT = Extremely preterm infants, VPT = Very preterm infants, MLPT = Moderate to late preterm infants, LOS = Length of stay, A&amp;E = Accident and emergency</w:t>
      </w:r>
    </w:p>
    <w:p w14:paraId="7F7FA15C" w14:textId="3AB4C513" w:rsidR="00E205A4" w:rsidRPr="003D3333" w:rsidRDefault="00E205A4">
      <w:pPr>
        <w:rPr>
          <w:rFonts w:cstheme="minorHAnsi"/>
        </w:rPr>
      </w:pPr>
    </w:p>
    <w:p w14:paraId="1ABE191D" w14:textId="614D21EB" w:rsidR="00D96188" w:rsidRPr="003D3333" w:rsidRDefault="00D96188">
      <w:pPr>
        <w:rPr>
          <w:rFonts w:cstheme="minorHAnsi"/>
        </w:rPr>
      </w:pPr>
    </w:p>
    <w:p w14:paraId="2ACD489F" w14:textId="03302547" w:rsidR="00563A89" w:rsidRPr="003D3333" w:rsidRDefault="00164031" w:rsidP="00563A89">
      <w:pPr>
        <w:rPr>
          <w:rFonts w:cstheme="minorHAnsi"/>
        </w:rPr>
      </w:pPr>
      <w:r w:rsidRPr="003D3333">
        <w:rPr>
          <w:rFonts w:cstheme="minorHAnsi"/>
          <w:b/>
          <w:bCs/>
        </w:rPr>
        <w:lastRenderedPageBreak/>
        <w:t>Table S2</w:t>
      </w:r>
      <w:r w:rsidR="00626B98">
        <w:rPr>
          <w:rFonts w:cstheme="minorHAnsi"/>
          <w:b/>
          <w:bCs/>
        </w:rPr>
        <w:t>.</w:t>
      </w:r>
      <w:r w:rsidRPr="003D3333">
        <w:rPr>
          <w:rFonts w:cstheme="minorHAnsi"/>
        </w:rPr>
        <w:t xml:space="preserve"> </w:t>
      </w:r>
      <w:r w:rsidR="00563A89" w:rsidRPr="003D3333">
        <w:rPr>
          <w:rFonts w:cstheme="minorHAnsi"/>
        </w:rPr>
        <w:t>Maternal resource use from 6-month CSRI</w:t>
      </w:r>
      <w:r w:rsidR="00E3688A">
        <w:rPr>
          <w:rFonts w:cstheme="minorHAnsi"/>
        </w:rPr>
        <w:t>, stratified by gestational age at birt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50"/>
        <w:gridCol w:w="863"/>
        <w:gridCol w:w="1856"/>
        <w:gridCol w:w="863"/>
        <w:gridCol w:w="1856"/>
        <w:gridCol w:w="966"/>
        <w:gridCol w:w="2085"/>
        <w:gridCol w:w="863"/>
        <w:gridCol w:w="1856"/>
      </w:tblGrid>
      <w:tr w:rsidR="00517C05" w:rsidRPr="003D3333" w14:paraId="5B11B453" w14:textId="77777777" w:rsidTr="00330FD2">
        <w:trPr>
          <w:trHeight w:val="290"/>
        </w:trPr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41EA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97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65A5" w14:textId="2421D734" w:rsidR="00517C05" w:rsidRPr="003D3333" w:rsidRDefault="00E3688A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EPT</w:t>
            </w:r>
            <w:r w:rsidR="00517C05"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(n=62)</w:t>
            </w:r>
          </w:p>
        </w:tc>
        <w:tc>
          <w:tcPr>
            <w:tcW w:w="97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2EC0" w14:textId="6E5DA2FB" w:rsidR="00517C05" w:rsidRPr="003D3333" w:rsidRDefault="00E3688A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VPT</w:t>
            </w:r>
            <w:r w:rsidR="00517C05"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(n=31)</w:t>
            </w:r>
          </w:p>
        </w:tc>
        <w:tc>
          <w:tcPr>
            <w:tcW w:w="109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7B5B" w14:textId="774D1C73" w:rsidR="00517C05" w:rsidRPr="003D3333" w:rsidRDefault="00E3688A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MLPT</w:t>
            </w:r>
            <w:r w:rsidR="00517C05"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(n=21)</w:t>
            </w:r>
          </w:p>
        </w:tc>
        <w:tc>
          <w:tcPr>
            <w:tcW w:w="97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1259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Term (n=19)</w:t>
            </w:r>
          </w:p>
        </w:tc>
      </w:tr>
      <w:tr w:rsidR="00517C05" w:rsidRPr="003D3333" w14:paraId="64F08CE6" w14:textId="77777777" w:rsidTr="00330FD2">
        <w:trPr>
          <w:trHeight w:val="290"/>
        </w:trPr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C5BE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CEA4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61D7" w14:textId="01EC115B" w:rsidR="00517C05" w:rsidRPr="003D3333" w:rsidRDefault="009B2870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Mean LOS or contacts</w:t>
            </w:r>
            <w:r w:rsidR="00517C05"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(SD)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3D1C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4A5E" w14:textId="5593B97F" w:rsidR="00517C05" w:rsidRPr="003D3333" w:rsidRDefault="009B2870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Mean LOS or contacts</w:t>
            </w:r>
            <w:r w:rsidR="00517C05"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(SD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C0E7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4611" w14:textId="795C5F60" w:rsidR="00517C05" w:rsidRPr="003D3333" w:rsidRDefault="009B2870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Mean LOS or contacts</w:t>
            </w:r>
            <w:r w:rsidR="00517C05"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(SD)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E699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4F0D" w14:textId="61D439A2" w:rsidR="00517C05" w:rsidRPr="003D3333" w:rsidRDefault="009B2870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Mean LOS or contacts</w:t>
            </w:r>
            <w:r w:rsidR="00517C05"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(SD)</w:t>
            </w:r>
          </w:p>
        </w:tc>
      </w:tr>
      <w:tr w:rsidR="007F3824" w:rsidRPr="003D3333" w14:paraId="7B76B55C" w14:textId="77777777" w:rsidTr="00330FD2">
        <w:trPr>
          <w:trHeight w:val="290"/>
        </w:trPr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C72350" w14:textId="0BFF817D" w:rsidR="007F3824" w:rsidRPr="003D3333" w:rsidRDefault="007F3824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Community services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A2600C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4B77BE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3D5D2A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2BBD05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FF3B77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991381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8E1C73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E6206D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17C05" w:rsidRPr="003D3333" w14:paraId="7807AECF" w14:textId="77777777" w:rsidTr="00330FD2">
        <w:trPr>
          <w:trHeight w:val="290"/>
        </w:trPr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ECFEC6" w14:textId="6511826F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GP surgery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165D97FB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25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F9C3AB9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7858A12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2 (25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90EBD96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.5 (0.7)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758C16A7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3 (43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14:paraId="1A4E0BD7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.3 (0.6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3F2904A8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3A47ACC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517C05" w:rsidRPr="003D3333" w14:paraId="15BC5165" w14:textId="77777777" w:rsidTr="00330FD2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</w:tcPr>
          <w:p w14:paraId="3B8C6B8B" w14:textId="6BC5D542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GP phone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8CA7E02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B50E3F3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945B738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292C64D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3CE1B43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24F8C863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72C4FC9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9FDB958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517C05" w:rsidRPr="003D3333" w14:paraId="03646D98" w14:textId="77777777" w:rsidTr="00330FD2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</w:tcPr>
          <w:p w14:paraId="2A8F052C" w14:textId="1F932543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GP practice nurse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ACB8635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CE8482A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62553D7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13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10E3E1D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A71C4AA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14)</w:t>
            </w:r>
          </w:p>
        </w:tc>
        <w:tc>
          <w:tcPr>
            <w:tcW w:w="747" w:type="pct"/>
            <w:shd w:val="clear" w:color="auto" w:fill="auto"/>
            <w:noWrap/>
            <w:vAlign w:val="center"/>
            <w:hideMark/>
          </w:tcPr>
          <w:p w14:paraId="69927756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2 (0)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2F90652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67436BB" w14:textId="7777777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517C05" w:rsidRPr="003D3333" w14:paraId="524A0FED" w14:textId="77777777" w:rsidTr="00330FD2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</w:tcPr>
          <w:p w14:paraId="54F4BE91" w14:textId="6B093E8C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GP practice nurse phone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2C0A177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2FF2ADE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21C8248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ABED2E8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65ADE472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14:paraId="5B21E545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3E656B92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3DCA245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517C05" w:rsidRPr="003D3333" w14:paraId="091C81C7" w14:textId="77777777" w:rsidTr="00330FD2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</w:tcPr>
          <w:p w14:paraId="10DCDA08" w14:textId="5CB17E70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Community midwife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6EEA61AD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25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0B228ED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3DD8E856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13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555F5B9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0)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0DC082D1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14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14:paraId="2D673FC7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3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6D068371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DED7133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517C05" w:rsidRPr="003D3333" w14:paraId="3DF98C2B" w14:textId="77777777" w:rsidTr="00330FD2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</w:tcPr>
          <w:p w14:paraId="2B752FFF" w14:textId="204C7903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Community antenatal clinic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37EDF7A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55025E8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1ECB2647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28821F8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6B8C1F6D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14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14:paraId="799E8E02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0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2BAD4D7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4842E85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517C05" w:rsidRPr="003D3333" w14:paraId="5D60AE9C" w14:textId="77777777" w:rsidTr="00330FD2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</w:tcPr>
          <w:p w14:paraId="47E4636E" w14:textId="30CB3844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Health Visitor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3BA66879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A02C0CC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6AB3FF4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2C15893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4E6FA637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14:paraId="2C486945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70FB4C03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73A00805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517C05" w:rsidRPr="003D3333" w14:paraId="2804604B" w14:textId="77777777" w:rsidTr="00330FD2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</w:tcPr>
          <w:p w14:paraId="620828AA" w14:textId="7F3A49D0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Health visitor at home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7E121118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626D369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6A892933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AFE835D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0102479A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14:paraId="4F8196FE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398A6305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D058678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517C05" w:rsidRPr="003D3333" w14:paraId="5C96BCA6" w14:textId="77777777" w:rsidTr="00330FD2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</w:tcPr>
          <w:p w14:paraId="66A0FCD0" w14:textId="7A2EAAD8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Counsellor/ CBT therapist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76D0DC80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5A802E0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9832643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13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75FBED8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3 (0)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4F292A87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29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14:paraId="79515083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1.4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3F8A98C4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31375B0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517C05" w:rsidRPr="003D3333" w14:paraId="46DE6186" w14:textId="77777777" w:rsidTr="00330FD2">
        <w:trPr>
          <w:trHeight w:val="290"/>
        </w:trPr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BF8300" w14:textId="6B5D0B17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Physiotherapist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48439C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5670FE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399864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97FF2E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257329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BFB182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0971E3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62EB01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7F3824" w:rsidRPr="003D3333" w14:paraId="6631EF42" w14:textId="77777777" w:rsidTr="00330FD2">
        <w:trPr>
          <w:trHeight w:val="290"/>
        </w:trPr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FECD6F" w14:textId="5BA8EC60" w:rsidR="007F3824" w:rsidRPr="003D3333" w:rsidRDefault="007F3824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Social services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1C0473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E383A0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3D4E6A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F628AE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834B76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F2ED2B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817BC4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75CC77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517C05" w:rsidRPr="003D3333" w14:paraId="5ECF79B1" w14:textId="77777777" w:rsidTr="00330FD2">
        <w:trPr>
          <w:trHeight w:val="290"/>
        </w:trPr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8B905D" w14:textId="6B7F5D7A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Social worker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DEE591C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BDD6103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16DF81C4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781EF3B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6EC378A8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14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14:paraId="5BF8B725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6F96F8DB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DD5D16A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517C05" w:rsidRPr="003D3333" w14:paraId="63A5BAB2" w14:textId="77777777" w:rsidTr="00330FD2">
        <w:trPr>
          <w:trHeight w:val="290"/>
        </w:trPr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2E6233" w14:textId="1031EF5C" w:rsidR="00517C05" w:rsidRPr="003D3333" w:rsidRDefault="00517C05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Social worker (phone call)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4774E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D1A1A9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39E51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4D8608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1BBD71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14)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3F7E68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0)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1140D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B205F" w14:textId="77777777" w:rsidR="00517C05" w:rsidRPr="003D3333" w:rsidRDefault="00517C05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7F3824" w:rsidRPr="003D3333" w14:paraId="5374475E" w14:textId="77777777" w:rsidTr="00330FD2">
        <w:trPr>
          <w:trHeight w:val="290"/>
        </w:trPr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1A3223" w14:textId="282F0878" w:rsidR="007F3824" w:rsidRPr="003D3333" w:rsidRDefault="007F3824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Hospital services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024135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8C5597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BC3256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E3D4BA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64A1FC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A72627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6F6556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8F4C70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425CE1" w:rsidRPr="003D3333" w14:paraId="48F2322E" w14:textId="77777777" w:rsidTr="00330FD2">
        <w:trPr>
          <w:trHeight w:val="290"/>
        </w:trPr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4A6E73" w14:textId="77777777" w:rsidR="00425CE1" w:rsidRPr="003D3333" w:rsidRDefault="00425CE1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General hospital ward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747C14E8" w14:textId="60F498EF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73AEE08" w14:textId="546CC1BC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0ACA9C86" w14:textId="24B1F0E3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9E37E93" w14:textId="29EDC691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477B823A" w14:textId="4792AA21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14:paraId="683FC715" w14:textId="629764E5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71C54C90" w14:textId="48BF3F7D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9172BA5" w14:textId="748D159C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425CE1" w:rsidRPr="003D3333" w14:paraId="13532ED2" w14:textId="77777777" w:rsidTr="00330FD2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</w:tcPr>
          <w:p w14:paraId="0E7BF55E" w14:textId="77777777" w:rsidR="00425CE1" w:rsidRPr="003D3333" w:rsidRDefault="00425CE1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Delivery suite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480C4C8" w14:textId="34F4343A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B09F7E3" w14:textId="4A868185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68778106" w14:textId="64A61424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B9DC0E9" w14:textId="35FA59DD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7DFE7C8A" w14:textId="662DA096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14:paraId="26FCA86E" w14:textId="7F034AEB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5D645D3" w14:textId="7F08452A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8417C87" w14:textId="235E3946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425CE1" w:rsidRPr="003D3333" w14:paraId="079565C1" w14:textId="77777777" w:rsidTr="00330FD2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</w:tcPr>
          <w:p w14:paraId="7937F7B7" w14:textId="77777777" w:rsidR="00425CE1" w:rsidRPr="003D3333" w:rsidRDefault="00425CE1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Postnatal ultrasound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732727FB" w14:textId="3FB4C7FD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25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035B5CE" w14:textId="798D373F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4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678C6FC8" w14:textId="0258B605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13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11A94498" w14:textId="0CDE29C3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0)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25B93524" w14:textId="68879CAA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14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14:paraId="4D386937" w14:textId="3FC4C2B3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0829333B" w14:textId="6D8E3310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F9F2684" w14:textId="41AFB6E5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425CE1" w:rsidRPr="003D3333" w14:paraId="4AB33F46" w14:textId="77777777" w:rsidTr="00330FD2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</w:tcPr>
          <w:p w14:paraId="096D61C0" w14:textId="77777777" w:rsidR="00425CE1" w:rsidRPr="003D3333" w:rsidRDefault="00425CE1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Hospital midwife telephone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444BC4E9" w14:textId="1381AE17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25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29CE0765" w14:textId="380EB230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6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FFE84FB" w14:textId="1320D70F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13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4240827A" w14:textId="54644AE4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6 (0)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3FDA4E5F" w14:textId="77DA0F4F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14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14:paraId="34FD7A5D" w14:textId="6A8FBCAE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0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7B4C122E" w14:textId="50CD226E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0626B18" w14:textId="1286A708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425CE1" w:rsidRPr="003D3333" w14:paraId="02DDF632" w14:textId="77777777" w:rsidTr="00330FD2">
        <w:trPr>
          <w:trHeight w:val="290"/>
        </w:trPr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F4C2D" w14:textId="77777777" w:rsidR="00425CE1" w:rsidRPr="003D3333" w:rsidRDefault="00425CE1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Ambulance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6A3BD4" w14:textId="10DF6548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25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8619EB" w14:textId="76D3F2CA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0)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9D2768" w14:textId="377D5E13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FDB538" w14:textId="042C7913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1E0986" w14:textId="1F53B43C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602DF9" w14:textId="5DCEEE16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D0908F" w14:textId="58F2BB4B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469563" w14:textId="18AFCB35" w:rsidR="00425CE1" w:rsidRPr="003D3333" w:rsidRDefault="00425CE1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7F3824" w:rsidRPr="003D3333" w14:paraId="6D8F5BD9" w14:textId="77777777" w:rsidTr="00330FD2">
        <w:trPr>
          <w:trHeight w:val="290"/>
        </w:trPr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7E1BEF" w14:textId="518B79FA" w:rsidR="007F3824" w:rsidRPr="003D3333" w:rsidRDefault="007F3824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Societal resource use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026D4C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27F5C5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0C5578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379A55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28A27F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EEA008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7E07BB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FB6CF1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7F3824" w:rsidRPr="003D3333" w14:paraId="3651E4AC" w14:textId="77777777" w:rsidTr="00330FD2">
        <w:trPr>
          <w:trHeight w:val="290"/>
        </w:trPr>
        <w:tc>
          <w:tcPr>
            <w:tcW w:w="9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4780AB" w14:textId="77777777" w:rsidR="007F3824" w:rsidRPr="003D3333" w:rsidRDefault="007F3824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Reduced working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051FF0D3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56673D1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3675F65D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667914AA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4E1AB784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14:paraId="71FF2329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63F4BE6C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F3A300B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7B35EF" w:rsidRPr="003D3333" w14:paraId="7B13FDB1" w14:textId="77777777" w:rsidTr="00330FD2">
        <w:trPr>
          <w:trHeight w:val="290"/>
        </w:trPr>
        <w:tc>
          <w:tcPr>
            <w:tcW w:w="985" w:type="pct"/>
            <w:shd w:val="clear" w:color="auto" w:fill="auto"/>
            <w:noWrap/>
            <w:vAlign w:val="center"/>
          </w:tcPr>
          <w:p w14:paraId="7EBE69AE" w14:textId="77777777" w:rsidR="007B35EF" w:rsidRPr="003D3333" w:rsidRDefault="007B35EF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Unpaid care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69E93830" w14:textId="22A9DD32" w:rsidR="007B35EF" w:rsidRPr="003D3333" w:rsidRDefault="007B35EF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50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331D6C92" w14:textId="770E8BCB" w:rsidR="007B35EF" w:rsidRPr="003D3333" w:rsidRDefault="007B35EF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6.5 (4.9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0ADADC6F" w14:textId="57480502" w:rsidR="007B35EF" w:rsidRPr="003D3333" w:rsidRDefault="007B35EF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3 (43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09473511" w14:textId="509F2949" w:rsidR="007B35EF" w:rsidRPr="003D3333" w:rsidRDefault="007B35EF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7 (20.1)</w:t>
            </w:r>
          </w:p>
        </w:tc>
        <w:tc>
          <w:tcPr>
            <w:tcW w:w="346" w:type="pct"/>
            <w:shd w:val="clear" w:color="auto" w:fill="auto"/>
            <w:noWrap/>
            <w:vAlign w:val="center"/>
          </w:tcPr>
          <w:p w14:paraId="0BCB7D22" w14:textId="6369B1DA" w:rsidR="007B35EF" w:rsidRPr="003D3333" w:rsidRDefault="007B35EF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33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14:paraId="188C3E6C" w14:textId="6598FFEA" w:rsidR="007B35EF" w:rsidRPr="003D3333" w:rsidRDefault="007B35EF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1.5 (26.2)</w:t>
            </w:r>
          </w:p>
        </w:tc>
        <w:tc>
          <w:tcPr>
            <w:tcW w:w="309" w:type="pct"/>
            <w:shd w:val="clear" w:color="auto" w:fill="auto"/>
            <w:noWrap/>
            <w:vAlign w:val="center"/>
          </w:tcPr>
          <w:p w14:paraId="57436A22" w14:textId="1823D0EA" w:rsidR="007B35EF" w:rsidRPr="003D3333" w:rsidRDefault="007B35EF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33)</w:t>
            </w:r>
          </w:p>
        </w:tc>
        <w:tc>
          <w:tcPr>
            <w:tcW w:w="665" w:type="pct"/>
            <w:shd w:val="clear" w:color="auto" w:fill="auto"/>
            <w:noWrap/>
            <w:vAlign w:val="center"/>
          </w:tcPr>
          <w:p w14:paraId="504B7D55" w14:textId="273A2AFB" w:rsidR="007B35EF" w:rsidRPr="003D3333" w:rsidRDefault="007B35EF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.5 (0)</w:t>
            </w:r>
          </w:p>
        </w:tc>
      </w:tr>
      <w:tr w:rsidR="007F3824" w:rsidRPr="003D3333" w14:paraId="2A3086FC" w14:textId="77777777" w:rsidTr="00330FD2">
        <w:trPr>
          <w:trHeight w:val="290"/>
        </w:trPr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F86B02" w14:textId="77777777" w:rsidR="007F3824" w:rsidRPr="003D3333" w:rsidRDefault="007F3824" w:rsidP="00330FD2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Maternity leave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2E015E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25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F76496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DACEFE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4 (50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43D3D1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21E858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5 (71)</w:t>
            </w:r>
          </w:p>
        </w:tc>
        <w:tc>
          <w:tcPr>
            <w:tcW w:w="7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DB55A1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-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70DD47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33)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E5B3D2" w14:textId="77777777" w:rsidR="007F3824" w:rsidRPr="003D3333" w:rsidRDefault="007F3824" w:rsidP="00330FD2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-</w:t>
            </w:r>
          </w:p>
        </w:tc>
      </w:tr>
    </w:tbl>
    <w:p w14:paraId="3B3371BC" w14:textId="0A6F9CBE" w:rsidR="00C14F86" w:rsidRPr="009B2870" w:rsidRDefault="009B2870" w:rsidP="009B2870">
      <w:pPr>
        <w:spacing w:line="240" w:lineRule="auto"/>
        <w:rPr>
          <w:rFonts w:cstheme="minorHAnsi"/>
          <w:sz w:val="14"/>
          <w:szCs w:val="14"/>
        </w:rPr>
      </w:pPr>
      <w:r>
        <w:rPr>
          <w:rFonts w:cstheme="minorHAnsi"/>
          <w:sz w:val="14"/>
          <w:szCs w:val="14"/>
        </w:rPr>
        <w:t xml:space="preserve">EPT = Extremely preterm infants, VPT = Very preterm infants, MLPT = Moderate to late preterm infants, LOS = Length of stay, GP = General Practitioner, CBT = Cognitive behavioural </w:t>
      </w:r>
      <w:proofErr w:type="spellStart"/>
      <w:r>
        <w:rPr>
          <w:rFonts w:cstheme="minorHAnsi"/>
          <w:sz w:val="14"/>
          <w:szCs w:val="14"/>
        </w:rPr>
        <w:t>therpaist</w:t>
      </w:r>
      <w:proofErr w:type="spellEnd"/>
    </w:p>
    <w:p w14:paraId="49C2E00A" w14:textId="77777777" w:rsidR="00626B98" w:rsidRDefault="00626B98">
      <w:pPr>
        <w:rPr>
          <w:rFonts w:cstheme="minorHAnsi"/>
          <w:b/>
          <w:bCs/>
        </w:rPr>
      </w:pPr>
    </w:p>
    <w:p w14:paraId="528D472F" w14:textId="5419C396" w:rsidR="00563A89" w:rsidRPr="003D3333" w:rsidRDefault="00164031">
      <w:pPr>
        <w:rPr>
          <w:rFonts w:cstheme="minorHAnsi"/>
        </w:rPr>
      </w:pPr>
      <w:r w:rsidRPr="003D3333">
        <w:rPr>
          <w:rFonts w:cstheme="minorHAnsi"/>
          <w:b/>
          <w:bCs/>
        </w:rPr>
        <w:lastRenderedPageBreak/>
        <w:t>Table S3</w:t>
      </w:r>
      <w:r w:rsidR="00626B98">
        <w:rPr>
          <w:rFonts w:cstheme="minorHAnsi"/>
          <w:b/>
          <w:bCs/>
        </w:rPr>
        <w:t>.</w:t>
      </w:r>
      <w:r w:rsidRPr="003D3333">
        <w:rPr>
          <w:rFonts w:cstheme="minorHAnsi"/>
        </w:rPr>
        <w:t xml:space="preserve"> </w:t>
      </w:r>
      <w:r w:rsidR="00563A89" w:rsidRPr="003D3333">
        <w:rPr>
          <w:rFonts w:cstheme="minorHAnsi"/>
        </w:rPr>
        <w:t>Infant resource use from 6-month CSRI</w:t>
      </w:r>
      <w:r w:rsidR="00E3688A">
        <w:rPr>
          <w:rFonts w:cstheme="minorHAnsi"/>
        </w:rPr>
        <w:t>, stratified by gestational age at birth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48"/>
        <w:gridCol w:w="961"/>
        <w:gridCol w:w="1840"/>
        <w:gridCol w:w="854"/>
        <w:gridCol w:w="1840"/>
        <w:gridCol w:w="958"/>
        <w:gridCol w:w="2063"/>
        <w:gridCol w:w="854"/>
        <w:gridCol w:w="1840"/>
      </w:tblGrid>
      <w:tr w:rsidR="00C14F86" w:rsidRPr="003D3333" w14:paraId="693021D0" w14:textId="77777777" w:rsidTr="00FD20D0">
        <w:trPr>
          <w:trHeight w:val="290"/>
        </w:trPr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41A7" w14:textId="77777777" w:rsidR="00C14F86" w:rsidRPr="003D3333" w:rsidRDefault="00C14F86" w:rsidP="00FD20D0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10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E520D" w14:textId="50C40DFC" w:rsidR="00C14F86" w:rsidRPr="003D3333" w:rsidRDefault="00E3688A" w:rsidP="00FD20D0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EPT</w:t>
            </w:r>
            <w:r w:rsidR="00C14F86"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(n=62)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80E9" w14:textId="5C480F22" w:rsidR="00C14F86" w:rsidRPr="003D3333" w:rsidRDefault="00E3688A" w:rsidP="00FD20D0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VPT</w:t>
            </w:r>
            <w:r w:rsidR="00C14F86"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(n=31)</w:t>
            </w:r>
          </w:p>
        </w:tc>
        <w:tc>
          <w:tcPr>
            <w:tcW w:w="10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295B" w14:textId="74E0C6D0" w:rsidR="00C14F86" w:rsidRPr="003D3333" w:rsidRDefault="00E3688A" w:rsidP="00FD20D0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MLPT</w:t>
            </w:r>
            <w:r w:rsidR="00C14F86"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(n=21)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3898A" w14:textId="77777777" w:rsidR="00C14F86" w:rsidRPr="003D3333" w:rsidRDefault="00C14F86" w:rsidP="00FD20D0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Term (n=19)</w:t>
            </w:r>
          </w:p>
        </w:tc>
      </w:tr>
      <w:tr w:rsidR="00C14F86" w:rsidRPr="003D3333" w14:paraId="2B8378B9" w14:textId="77777777" w:rsidTr="00FD20D0">
        <w:trPr>
          <w:trHeight w:val="290"/>
        </w:trPr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089E" w14:textId="77777777" w:rsidR="00C14F86" w:rsidRPr="003D3333" w:rsidRDefault="00C14F86" w:rsidP="00FD20D0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905B" w14:textId="77777777" w:rsidR="00C14F86" w:rsidRPr="003D3333" w:rsidRDefault="00C14F86" w:rsidP="00FD20D0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7CFBE" w14:textId="0275324F" w:rsidR="00C14F86" w:rsidRPr="003D3333" w:rsidRDefault="009B2870" w:rsidP="00FD20D0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Mean LOS or contacts</w:t>
            </w:r>
            <w:r w:rsidR="00C14F86"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(SD)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A04F" w14:textId="77777777" w:rsidR="00C14F86" w:rsidRPr="003D3333" w:rsidRDefault="00C14F86" w:rsidP="00FD20D0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F34E" w14:textId="58A75CAF" w:rsidR="00C14F86" w:rsidRPr="003D3333" w:rsidRDefault="009B2870" w:rsidP="00FD20D0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Mean LOS or contacts</w:t>
            </w:r>
            <w:r w:rsidR="00C14F86"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(SD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D3E0" w14:textId="77777777" w:rsidR="00C14F86" w:rsidRPr="003D3333" w:rsidRDefault="00C14F86" w:rsidP="00FD20D0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F85D" w14:textId="17F76332" w:rsidR="00C14F86" w:rsidRPr="003D3333" w:rsidRDefault="009B2870" w:rsidP="00FD20D0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Mean LOS or contacts</w:t>
            </w:r>
            <w:r w:rsidR="00C14F86"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(SD)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E646" w14:textId="77777777" w:rsidR="00C14F86" w:rsidRPr="003D3333" w:rsidRDefault="00C14F86" w:rsidP="00FD20D0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n (%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FC0C8" w14:textId="41F57A2F" w:rsidR="00C14F86" w:rsidRPr="003D3333" w:rsidRDefault="009B2870" w:rsidP="00FD20D0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Mean LOS or contacts</w:t>
            </w:r>
            <w:r w:rsidR="00C14F86"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(SD)</w:t>
            </w:r>
          </w:p>
        </w:tc>
      </w:tr>
      <w:tr w:rsidR="00C14F86" w:rsidRPr="003D3333" w14:paraId="6878E7D2" w14:textId="77777777" w:rsidTr="00563A89">
        <w:trPr>
          <w:trHeight w:val="290"/>
        </w:trPr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BB104C" w14:textId="6D7BB098" w:rsidR="00C14F86" w:rsidRPr="003D3333" w:rsidRDefault="008532DB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>Community</w:t>
            </w:r>
            <w:r w:rsidR="00563A89" w:rsidRPr="003D3333"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  <w:t xml:space="preserve"> services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6D2234" w14:textId="77777777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C602A0" w14:textId="77777777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5F96E1" w14:textId="77777777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2C1F03" w14:textId="77777777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AE97CC" w14:textId="77777777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02418F" w14:textId="77777777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99B342" w14:textId="77777777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59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7EE08A" w14:textId="77777777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</w:p>
        </w:tc>
      </w:tr>
      <w:tr w:rsidR="00C14F86" w:rsidRPr="003D3333" w14:paraId="307DE4FB" w14:textId="77777777" w:rsidTr="00563A89">
        <w:trPr>
          <w:trHeight w:val="290"/>
        </w:trPr>
        <w:tc>
          <w:tcPr>
            <w:tcW w:w="98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24D64" w14:textId="6F77DE53" w:rsidR="00C14F86" w:rsidRPr="003D3333" w:rsidRDefault="008532DB" w:rsidP="00563A89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GP surgery</w:t>
            </w:r>
          </w:p>
        </w:tc>
        <w:tc>
          <w:tcPr>
            <w:tcW w:w="34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3FB099" w14:textId="76E3BC5B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25)</w:t>
            </w:r>
          </w:p>
        </w:tc>
        <w:tc>
          <w:tcPr>
            <w:tcW w:w="6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66AB0F" w14:textId="256B7C48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BD3CBF" w14:textId="2FE6B51E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4 (50)</w:t>
            </w:r>
          </w:p>
        </w:tc>
        <w:tc>
          <w:tcPr>
            <w:tcW w:w="6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D048DC" w14:textId="7E53D8F1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.5 (1)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87FD6F" w14:textId="02B054E7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4 (57)</w:t>
            </w:r>
          </w:p>
        </w:tc>
        <w:tc>
          <w:tcPr>
            <w:tcW w:w="73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12592D" w14:textId="79D93D91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.5 (0.6)</w:t>
            </w:r>
          </w:p>
        </w:tc>
        <w:tc>
          <w:tcPr>
            <w:tcW w:w="3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F3E2A0" w14:textId="2DFC6C2E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2 (67)</w:t>
            </w:r>
          </w:p>
        </w:tc>
        <w:tc>
          <w:tcPr>
            <w:tcW w:w="659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CE58" w14:textId="6912F48A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4.5 (2.1)</w:t>
            </w:r>
          </w:p>
        </w:tc>
      </w:tr>
      <w:tr w:rsidR="00C14F86" w:rsidRPr="003D3333" w14:paraId="2F184868" w14:textId="77777777" w:rsidTr="00563A89">
        <w:trPr>
          <w:trHeight w:val="290"/>
        </w:trPr>
        <w:tc>
          <w:tcPr>
            <w:tcW w:w="9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C630F2" w14:textId="699BA2A2" w:rsidR="00C14F86" w:rsidRPr="003D3333" w:rsidRDefault="008532DB" w:rsidP="00563A89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GP phone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0A3DC" w14:textId="001B5FD3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AAF0A3" w14:textId="3879D5DD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DE5C27" w14:textId="007B6973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13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2342F" w14:textId="3C19E4EF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18DE32" w14:textId="1B106B7E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14)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10E5F3" w14:textId="58C755F9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52878E" w14:textId="3ABB92A8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33)</w:t>
            </w:r>
          </w:p>
        </w:tc>
        <w:tc>
          <w:tcPr>
            <w:tcW w:w="6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F1D4" w14:textId="234E088C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2 (0)</w:t>
            </w:r>
          </w:p>
        </w:tc>
      </w:tr>
      <w:tr w:rsidR="00C14F86" w:rsidRPr="003D3333" w14:paraId="7C01B49B" w14:textId="77777777" w:rsidTr="00563A89">
        <w:trPr>
          <w:trHeight w:val="290"/>
        </w:trPr>
        <w:tc>
          <w:tcPr>
            <w:tcW w:w="98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19E7C6C" w14:textId="35074FE7" w:rsidR="00C14F86" w:rsidRPr="003D3333" w:rsidRDefault="008532DB" w:rsidP="00563A89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GP practice nurse</w:t>
            </w:r>
          </w:p>
        </w:tc>
        <w:tc>
          <w:tcPr>
            <w:tcW w:w="3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180F61" w14:textId="4580CE72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5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12D567" w14:textId="40E7B476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91B01B" w14:textId="4DCFBDFB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5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1DAD8F" w14:textId="7230292E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98382B" w14:textId="2ECA909F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14)</w:t>
            </w:r>
          </w:p>
        </w:tc>
        <w:tc>
          <w:tcPr>
            <w:tcW w:w="73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AF8EB4" w14:textId="232966FD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027B5D" w14:textId="4958FB92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33)</w:t>
            </w:r>
          </w:p>
        </w:tc>
        <w:tc>
          <w:tcPr>
            <w:tcW w:w="65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6EE1" w14:textId="2CD3400E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</w:tr>
      <w:tr w:rsidR="00C14F86" w:rsidRPr="003D3333" w14:paraId="4D9087FB" w14:textId="77777777" w:rsidTr="00563A89">
        <w:trPr>
          <w:trHeight w:val="290"/>
        </w:trPr>
        <w:tc>
          <w:tcPr>
            <w:tcW w:w="984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87A9CB6" w14:textId="6C69D252" w:rsidR="00C14F86" w:rsidRPr="003D3333" w:rsidRDefault="008532DB" w:rsidP="00563A89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GP practice nurse phone</w:t>
            </w:r>
          </w:p>
        </w:tc>
        <w:tc>
          <w:tcPr>
            <w:tcW w:w="34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2DADC71" w14:textId="10093B60" w:rsidR="00C14F86" w:rsidRPr="003D3333" w:rsidRDefault="00C14F86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5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147AB39" w14:textId="67F2091F" w:rsidR="00C14F86" w:rsidRPr="003D3333" w:rsidRDefault="00C14F86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5809130" w14:textId="10E5093D" w:rsidR="00C14F86" w:rsidRPr="003D3333" w:rsidRDefault="00C14F86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5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4E8C00" w14:textId="4191753C" w:rsidR="00C14F86" w:rsidRPr="003D3333" w:rsidRDefault="00C14F86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05D79E5" w14:textId="572D1290" w:rsidR="00C14F86" w:rsidRPr="003D3333" w:rsidRDefault="00C14F86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73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D1A323C" w14:textId="39734364" w:rsidR="00C14F86" w:rsidRPr="003D3333" w:rsidRDefault="00C14F86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1063389" w14:textId="488889AB" w:rsidR="00C14F86" w:rsidRPr="003D3333" w:rsidRDefault="00C14F86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59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5F405D5" w14:textId="2876D2A4" w:rsidR="00C14F86" w:rsidRPr="003D3333" w:rsidRDefault="00C14F86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C14F86" w:rsidRPr="003D3333" w14:paraId="0FF850D8" w14:textId="77777777" w:rsidTr="00563A89">
        <w:trPr>
          <w:trHeight w:val="290"/>
        </w:trPr>
        <w:tc>
          <w:tcPr>
            <w:tcW w:w="98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3CBD8C97" w14:textId="140FAAA5" w:rsidR="00C14F86" w:rsidRPr="003D3333" w:rsidRDefault="008532DB" w:rsidP="00563A89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Community midwife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4EC73F9E" w14:textId="2ED9FC58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CE0642B" w14:textId="08AC2B9B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576FA24E" w14:textId="4C194F47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13)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0B27E9F" w14:textId="5036BF78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0AB0965F" w14:textId="729FC3F5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14:paraId="338570B0" w14:textId="4C8A3ADD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14:paraId="2140CFEE" w14:textId="3C639777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5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759595" w14:textId="1C51AC6C" w:rsidR="00C14F86" w:rsidRPr="003D3333" w:rsidRDefault="00C14F86" w:rsidP="00563A89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8532DB" w:rsidRPr="003D3333" w14:paraId="430ABC76" w14:textId="77777777" w:rsidTr="00563A89">
        <w:trPr>
          <w:trHeight w:val="290"/>
        </w:trPr>
        <w:tc>
          <w:tcPr>
            <w:tcW w:w="984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6F4B3938" w14:textId="01FAF4AF" w:rsidR="008532DB" w:rsidRPr="003D3333" w:rsidRDefault="008532DB" w:rsidP="00563A89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Health Visitor</w:t>
            </w:r>
          </w:p>
        </w:tc>
        <w:tc>
          <w:tcPr>
            <w:tcW w:w="344" w:type="pct"/>
            <w:shd w:val="clear" w:color="auto" w:fill="auto"/>
            <w:noWrap/>
            <w:vAlign w:val="center"/>
          </w:tcPr>
          <w:p w14:paraId="33DF1294" w14:textId="04506442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25)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0FD88DB6" w14:textId="1B22F439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01C13FB6" w14:textId="26FFE3AF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3 (38)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6DB5CC42" w14:textId="41CE7429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3.3 (0.6)</w:t>
            </w:r>
          </w:p>
        </w:tc>
        <w:tc>
          <w:tcPr>
            <w:tcW w:w="343" w:type="pct"/>
            <w:shd w:val="clear" w:color="auto" w:fill="auto"/>
            <w:noWrap/>
            <w:vAlign w:val="center"/>
          </w:tcPr>
          <w:p w14:paraId="7269E115" w14:textId="284B1C97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3 (43)</w:t>
            </w:r>
          </w:p>
        </w:tc>
        <w:tc>
          <w:tcPr>
            <w:tcW w:w="739" w:type="pct"/>
            <w:shd w:val="clear" w:color="auto" w:fill="auto"/>
            <w:noWrap/>
            <w:vAlign w:val="center"/>
          </w:tcPr>
          <w:p w14:paraId="62ECE321" w14:textId="6494A292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3 (2.6)</w:t>
            </w:r>
          </w:p>
        </w:tc>
        <w:tc>
          <w:tcPr>
            <w:tcW w:w="306" w:type="pct"/>
            <w:shd w:val="clear" w:color="auto" w:fill="auto"/>
            <w:noWrap/>
            <w:vAlign w:val="center"/>
          </w:tcPr>
          <w:p w14:paraId="34D2569C" w14:textId="352DB373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33)</w:t>
            </w:r>
          </w:p>
        </w:tc>
        <w:tc>
          <w:tcPr>
            <w:tcW w:w="65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04516E8D" w14:textId="354A18A5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5 (0)</w:t>
            </w:r>
          </w:p>
        </w:tc>
      </w:tr>
      <w:tr w:rsidR="008532DB" w:rsidRPr="003D3333" w14:paraId="6AC6C991" w14:textId="77777777" w:rsidTr="00563A89">
        <w:trPr>
          <w:trHeight w:val="290"/>
        </w:trPr>
        <w:tc>
          <w:tcPr>
            <w:tcW w:w="984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A727F5" w14:textId="1389830B" w:rsidR="008532DB" w:rsidRPr="003D3333" w:rsidRDefault="008532DB" w:rsidP="00563A89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Health visitor at home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B4C7D6" w14:textId="76A051EC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630A72" w14:textId="7F73BEB8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94AFF9" w14:textId="16689FF1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13)</w:t>
            </w: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2FC755" w14:textId="46CCA735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FF0CF5" w14:textId="3437811C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29)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A0B6E4" w14:textId="5060D561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.5 (0.7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954942" w14:textId="2DE6CBA6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59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82957" w14:textId="0A1F57E1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8532DB" w:rsidRPr="003D3333" w14:paraId="1BB4C7B6" w14:textId="77777777" w:rsidTr="00563A89">
        <w:trPr>
          <w:trHeight w:val="290"/>
        </w:trPr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422E88" w14:textId="69DBB42B" w:rsidR="008532DB" w:rsidRPr="003D3333" w:rsidRDefault="008532DB" w:rsidP="00563A89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Hospital</w:t>
            </w:r>
            <w:r w:rsidR="00563A89"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services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FFFCDC" w14:textId="77777777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945B84" w14:textId="77777777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879764" w14:textId="77777777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C7B943" w14:textId="77777777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1B0254" w14:textId="77777777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3512D4" w14:textId="77777777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201F56" w14:textId="77777777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59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F1BA8" w14:textId="77777777" w:rsidR="008532DB" w:rsidRPr="003D3333" w:rsidRDefault="008532DB" w:rsidP="00563A89">
            <w:pPr>
              <w:spacing w:after="0" w:line="360" w:lineRule="auto"/>
              <w:rPr>
                <w:rFonts w:cstheme="minorHAnsi"/>
                <w:sz w:val="14"/>
                <w:szCs w:val="14"/>
              </w:rPr>
            </w:pPr>
          </w:p>
        </w:tc>
      </w:tr>
      <w:tr w:rsidR="008532DB" w:rsidRPr="003D3333" w14:paraId="4675534E" w14:textId="77777777" w:rsidTr="00563A89">
        <w:trPr>
          <w:trHeight w:val="290"/>
        </w:trPr>
        <w:tc>
          <w:tcPr>
            <w:tcW w:w="98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5E5621" w14:textId="18C7827A" w:rsidR="008532DB" w:rsidRPr="003D3333" w:rsidRDefault="008532DB" w:rsidP="00563A89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General hospital ward</w:t>
            </w:r>
          </w:p>
        </w:tc>
        <w:tc>
          <w:tcPr>
            <w:tcW w:w="34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1AEEA2" w14:textId="387D512C" w:rsidR="008532DB" w:rsidRPr="003D3333" w:rsidRDefault="008532DB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2 (50)</w:t>
            </w:r>
          </w:p>
        </w:tc>
        <w:tc>
          <w:tcPr>
            <w:tcW w:w="6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416AA2" w14:textId="1E5A22AF" w:rsidR="008532DB" w:rsidRPr="003D3333" w:rsidRDefault="008532DB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A4AD85" w14:textId="020AF82D" w:rsidR="008532DB" w:rsidRPr="003D3333" w:rsidRDefault="008532DB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A18F52" w14:textId="1066A470" w:rsidR="008532DB" w:rsidRPr="003D3333" w:rsidRDefault="008532DB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042BFB" w14:textId="58E1ACAB" w:rsidR="008532DB" w:rsidRPr="003D3333" w:rsidRDefault="008532DB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14)</w:t>
            </w:r>
          </w:p>
        </w:tc>
        <w:tc>
          <w:tcPr>
            <w:tcW w:w="73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182B4E" w14:textId="6BBFFCD3" w:rsidR="008532DB" w:rsidRPr="003D3333" w:rsidRDefault="008532DB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0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421120" w14:textId="717549C6" w:rsidR="008532DB" w:rsidRPr="003D3333" w:rsidRDefault="008532DB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59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BE88" w14:textId="6EFF3A96" w:rsidR="008532DB" w:rsidRPr="003D3333" w:rsidRDefault="008532DB" w:rsidP="00563A89">
            <w:pPr>
              <w:spacing w:after="0" w:line="360" w:lineRule="auto"/>
              <w:rPr>
                <w:rFonts w:eastAsia="Times New Roman" w:cstheme="minorHAnsi"/>
                <w:color w:val="000000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8532DB" w:rsidRPr="003D3333" w14:paraId="387D6550" w14:textId="77777777" w:rsidTr="00563A89">
        <w:trPr>
          <w:trHeight w:val="290"/>
        </w:trPr>
        <w:tc>
          <w:tcPr>
            <w:tcW w:w="9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09A065" w14:textId="3ADDD614" w:rsidR="008532DB" w:rsidRPr="003D3333" w:rsidRDefault="008532DB" w:rsidP="00563A89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Intensive care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5AF9FC" w14:textId="12A899A8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353AB3" w14:textId="5ED95DFD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19AC22" w14:textId="5F54A014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ED7CA7" w14:textId="7F915BD8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D3E683" w14:textId="15FC049D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14)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3F133F" w14:textId="28FD23A1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D221B0" w14:textId="21AC358D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59EC" w14:textId="1ED23111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8532DB" w:rsidRPr="003D3333" w14:paraId="3B26E0D8" w14:textId="77777777" w:rsidTr="00563A89">
        <w:trPr>
          <w:trHeight w:val="290"/>
        </w:trPr>
        <w:tc>
          <w:tcPr>
            <w:tcW w:w="9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DA478D8" w14:textId="24FC7D89" w:rsidR="008532DB" w:rsidRPr="003D3333" w:rsidRDefault="008532DB" w:rsidP="00563A89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Neonatal nurse phone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BCCB96" w14:textId="24C902A0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DB2086" w14:textId="3100EA25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7B5ECB" w14:textId="65050BF1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F0485E" w14:textId="045895D1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1527F2" w14:textId="7D467082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AA5B09" w14:textId="36240188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73463B" w14:textId="3AF51A2C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16BC" w14:textId="76BA5D70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8532DB" w:rsidRPr="003D3333" w14:paraId="465B776F" w14:textId="77777777" w:rsidTr="00563A89">
        <w:trPr>
          <w:trHeight w:val="290"/>
        </w:trPr>
        <w:tc>
          <w:tcPr>
            <w:tcW w:w="9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8CA14C" w14:textId="68F9A2BF" w:rsidR="008532DB" w:rsidRPr="003D3333" w:rsidRDefault="008532DB" w:rsidP="00563A89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Ambulance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4D0D9" w14:textId="0EFAF434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9D18C7" w14:textId="0FAAF621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C858D" w14:textId="1D07279B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2C446B" w14:textId="7810C5B7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49A0AD" w14:textId="17B3F431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14)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5E497" w14:textId="716F85EF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3F433A" w14:textId="5796A612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5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0820" w14:textId="1781DFDA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  <w:tr w:rsidR="008532DB" w:rsidRPr="003D3333" w14:paraId="2D7A1DC9" w14:textId="77777777" w:rsidTr="00563A89">
        <w:trPr>
          <w:trHeight w:val="290"/>
        </w:trPr>
        <w:tc>
          <w:tcPr>
            <w:tcW w:w="98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01C5ED" w14:textId="4EE6D8B4" w:rsidR="008532DB" w:rsidRPr="003D3333" w:rsidRDefault="008532DB" w:rsidP="00563A89">
            <w:pPr>
              <w:spacing w:after="0" w:line="36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A&amp;E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12DE73" w14:textId="6EFCEBF9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25)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ECDB50" w14:textId="23B7A24E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A6575D" w14:textId="0E9BD990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13)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7279AD" w14:textId="7E61A488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2DB74" w14:textId="15518B7A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2 (29)</w:t>
            </w:r>
          </w:p>
        </w:tc>
        <w:tc>
          <w:tcPr>
            <w:tcW w:w="7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99E9D9" w14:textId="353122D4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1 (0)</w:t>
            </w:r>
          </w:p>
        </w:tc>
        <w:tc>
          <w:tcPr>
            <w:tcW w:w="3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AD1B94" w14:textId="7E8DDD5E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  <w:tc>
          <w:tcPr>
            <w:tcW w:w="65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07A60D" w14:textId="77C07A6B" w:rsidR="008532DB" w:rsidRPr="003D3333" w:rsidRDefault="008532DB" w:rsidP="00563A89">
            <w:pPr>
              <w:spacing w:after="0" w:line="360" w:lineRule="auto"/>
              <w:rPr>
                <w:rFonts w:cstheme="minorHAnsi"/>
                <w:color w:val="000000"/>
                <w:sz w:val="14"/>
                <w:szCs w:val="14"/>
              </w:rPr>
            </w:pPr>
            <w:r w:rsidRPr="003D3333">
              <w:rPr>
                <w:rFonts w:cstheme="minorHAnsi"/>
                <w:sz w:val="14"/>
                <w:szCs w:val="14"/>
              </w:rPr>
              <w:t>0 (0)</w:t>
            </w:r>
          </w:p>
        </w:tc>
      </w:tr>
    </w:tbl>
    <w:p w14:paraId="7FC04DCC" w14:textId="3AD57C58" w:rsidR="009B2870" w:rsidRPr="0083036D" w:rsidRDefault="009B2870" w:rsidP="009B2870">
      <w:pPr>
        <w:spacing w:line="240" w:lineRule="auto"/>
        <w:rPr>
          <w:rFonts w:cstheme="minorHAnsi"/>
          <w:sz w:val="14"/>
          <w:szCs w:val="14"/>
        </w:rPr>
      </w:pPr>
      <w:r>
        <w:rPr>
          <w:rFonts w:cstheme="minorHAnsi"/>
          <w:sz w:val="14"/>
          <w:szCs w:val="14"/>
        </w:rPr>
        <w:t xml:space="preserve">EPT = Extremely preterm infants, VPT = Very preterm infants, MLPT = Moderate to late preterm infants, LOS = Length of stay, GP = General </w:t>
      </w:r>
      <w:proofErr w:type="gramStart"/>
      <w:r>
        <w:rPr>
          <w:rFonts w:cstheme="minorHAnsi"/>
          <w:sz w:val="14"/>
          <w:szCs w:val="14"/>
        </w:rPr>
        <w:t>practitioner,  A</w:t>
      </w:r>
      <w:proofErr w:type="gramEnd"/>
      <w:r>
        <w:rPr>
          <w:rFonts w:cstheme="minorHAnsi"/>
          <w:sz w:val="14"/>
          <w:szCs w:val="14"/>
        </w:rPr>
        <w:t>&amp;E = Accident and emergency</w:t>
      </w:r>
    </w:p>
    <w:p w14:paraId="53B9A261" w14:textId="77777777" w:rsidR="00C14F86" w:rsidRPr="003D3333" w:rsidRDefault="00C14F86">
      <w:pPr>
        <w:rPr>
          <w:rFonts w:cstheme="minorHAnsi"/>
        </w:rPr>
      </w:pPr>
    </w:p>
    <w:p w14:paraId="594E4D93" w14:textId="2C02F777" w:rsidR="00C14F86" w:rsidRPr="003D3333" w:rsidRDefault="00C14F86">
      <w:pPr>
        <w:rPr>
          <w:rFonts w:cstheme="minorHAnsi"/>
        </w:rPr>
      </w:pPr>
    </w:p>
    <w:p w14:paraId="08DC5BC3" w14:textId="08B8FEEA" w:rsidR="00C14F86" w:rsidRPr="003D3333" w:rsidRDefault="00C14F86">
      <w:pPr>
        <w:rPr>
          <w:rFonts w:cstheme="minorHAnsi"/>
        </w:rPr>
      </w:pPr>
    </w:p>
    <w:p w14:paraId="3C181DE4" w14:textId="043F873A" w:rsidR="00C14F86" w:rsidRPr="003D3333" w:rsidRDefault="00C14F86">
      <w:pPr>
        <w:rPr>
          <w:rFonts w:cstheme="minorHAnsi"/>
        </w:rPr>
      </w:pPr>
    </w:p>
    <w:p w14:paraId="143375EB" w14:textId="153F748B" w:rsidR="00C14F86" w:rsidRPr="003D3333" w:rsidRDefault="00C14F86">
      <w:pPr>
        <w:rPr>
          <w:rFonts w:cstheme="minorHAnsi"/>
        </w:rPr>
      </w:pPr>
    </w:p>
    <w:p w14:paraId="3E66A681" w14:textId="030E6A93" w:rsidR="00C14F86" w:rsidRPr="003D3333" w:rsidRDefault="00C14F86">
      <w:pPr>
        <w:rPr>
          <w:rFonts w:cstheme="minorHAnsi"/>
        </w:rPr>
      </w:pPr>
    </w:p>
    <w:p w14:paraId="5B1B365C" w14:textId="3FBEFCEA" w:rsidR="00C14F86" w:rsidRPr="003D3333" w:rsidRDefault="00C14F86">
      <w:pPr>
        <w:rPr>
          <w:rFonts w:cstheme="minorHAnsi"/>
        </w:rPr>
      </w:pPr>
    </w:p>
    <w:p w14:paraId="1FD0DD33" w14:textId="40F30FD8" w:rsidR="006214B9" w:rsidRPr="003D3333" w:rsidRDefault="006214B9">
      <w:pPr>
        <w:rPr>
          <w:rFonts w:cstheme="minorHAnsi"/>
        </w:rPr>
      </w:pPr>
    </w:p>
    <w:p w14:paraId="47B3B9B2" w14:textId="730664EC" w:rsidR="00164031" w:rsidRPr="003D3333" w:rsidRDefault="00164031">
      <w:pPr>
        <w:rPr>
          <w:rFonts w:cstheme="minorHAnsi"/>
        </w:rPr>
      </w:pPr>
      <w:r w:rsidRPr="003D3333">
        <w:rPr>
          <w:rFonts w:cstheme="minorHAnsi"/>
          <w:b/>
          <w:bCs/>
        </w:rPr>
        <w:lastRenderedPageBreak/>
        <w:t>Table S</w:t>
      </w:r>
      <w:r w:rsidR="00626B98">
        <w:rPr>
          <w:rFonts w:cstheme="minorHAnsi"/>
          <w:b/>
          <w:bCs/>
        </w:rPr>
        <w:t>4.</w:t>
      </w:r>
      <w:r w:rsidRPr="003D3333">
        <w:rPr>
          <w:rFonts w:cstheme="minorHAnsi"/>
          <w:b/>
          <w:bCs/>
        </w:rPr>
        <w:t xml:space="preserve"> </w:t>
      </w:r>
      <w:r w:rsidR="00404733">
        <w:rPr>
          <w:rFonts w:cstheme="minorHAnsi"/>
        </w:rPr>
        <w:t xml:space="preserve">6-week CSRI </w:t>
      </w:r>
      <w:r w:rsidR="00E3688A">
        <w:rPr>
          <w:rFonts w:cstheme="minorHAnsi"/>
        </w:rPr>
        <w:t>un</w:t>
      </w:r>
      <w:r w:rsidR="00404733">
        <w:rPr>
          <w:rFonts w:cstheme="minorHAnsi"/>
        </w:rPr>
        <w:t>a</w:t>
      </w:r>
      <w:r w:rsidR="00404733" w:rsidRPr="001B6ECA">
        <w:rPr>
          <w:rFonts w:cstheme="minorHAnsi"/>
        </w:rPr>
        <w:t xml:space="preserve">djusted mean costs and </w:t>
      </w:r>
      <w:r w:rsidR="00E3688A">
        <w:rPr>
          <w:rFonts w:cstheme="minorHAnsi"/>
        </w:rPr>
        <w:t>un</w:t>
      </w:r>
      <w:r w:rsidR="00404733" w:rsidRPr="001B6ECA">
        <w:rPr>
          <w:rFonts w:cstheme="minorHAnsi"/>
        </w:rPr>
        <w:t>adjusted mean differences</w:t>
      </w:r>
      <w:r w:rsidR="00404733">
        <w:rPr>
          <w:rFonts w:cstheme="minorHAnsi"/>
        </w:rPr>
        <w:t xml:space="preserve"> from GLMs using term group as the comparator, </w:t>
      </w:r>
      <w:r w:rsidR="00404733" w:rsidRPr="001B6ECA">
        <w:rPr>
          <w:rFonts w:cstheme="minorHAnsi"/>
        </w:rPr>
        <w:t>stratified by gestational age at birth</w:t>
      </w:r>
      <w:r w:rsidR="00E3688A">
        <w:rPr>
          <w:rFonts w:cstheme="minorHAnsi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23"/>
        <w:gridCol w:w="3277"/>
        <w:gridCol w:w="2376"/>
        <w:gridCol w:w="3911"/>
        <w:gridCol w:w="1471"/>
      </w:tblGrid>
      <w:tr w:rsidR="00602250" w:rsidRPr="003D3333" w14:paraId="257266A1" w14:textId="77777777" w:rsidTr="003D3333">
        <w:trPr>
          <w:trHeight w:val="290"/>
        </w:trPr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527A2" w14:textId="77777777" w:rsidR="00602250" w:rsidRPr="003D3333" w:rsidRDefault="00602250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60E5" w14:textId="77777777" w:rsidR="00602250" w:rsidRPr="003D3333" w:rsidRDefault="00602250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125F" w14:textId="36CA7005" w:rsidR="00602250" w:rsidRPr="003D3333" w:rsidRDefault="00602250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Mean </w:t>
            </w:r>
            <w:r w:rsidR="006D621F">
              <w:rPr>
                <w:rFonts w:eastAsia="Times New Roman" w:cstheme="minorHAnsi"/>
                <w:sz w:val="14"/>
                <w:szCs w:val="14"/>
                <w:lang w:eastAsia="en-GB"/>
              </w:rPr>
              <w:t>(SE)</w:t>
            </w: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(£)</w:t>
            </w: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B6E7" w14:textId="77777777" w:rsidR="00602250" w:rsidRPr="003D3333" w:rsidRDefault="00602250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Mean difference (£)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6A771" w14:textId="77777777" w:rsidR="00602250" w:rsidRPr="003D3333" w:rsidRDefault="00602250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p-value</w:t>
            </w:r>
          </w:p>
        </w:tc>
      </w:tr>
      <w:tr w:rsidR="00E3688A" w:rsidRPr="003D3333" w14:paraId="1E44BE40" w14:textId="77777777" w:rsidTr="003D3333">
        <w:trPr>
          <w:trHeight w:val="290"/>
        </w:trPr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FA64" w14:textId="2EE923CB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Community services (n = 72)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DA83D" w14:textId="57718954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Term</w:t>
            </w:r>
          </w:p>
        </w:tc>
        <w:tc>
          <w:tcPr>
            <w:tcW w:w="8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1C2B29" w14:textId="7578C0FB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529 (106)</w:t>
            </w: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B0BF86" w14:textId="089A0AFC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6CA5" w14:textId="451D1ACD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</w:tr>
      <w:tr w:rsidR="00E3688A" w:rsidRPr="003D3333" w14:paraId="5B4E2EA2" w14:textId="77777777" w:rsidTr="003D3333">
        <w:trPr>
          <w:trHeight w:val="29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5B97" w14:textId="77777777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1D8E7E" w14:textId="6E669184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sz w:val="14"/>
                <w:szCs w:val="14"/>
                <w:lang w:eastAsia="en-GB"/>
              </w:rPr>
              <w:t>MLPT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03B0F" w14:textId="3F75246F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424 (110)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68CA3" w14:textId="3CF05F28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-105 (-405</w:t>
            </w:r>
            <w:r>
              <w:rPr>
                <w:rFonts w:cstheme="minorHAnsi"/>
                <w:sz w:val="14"/>
                <w:szCs w:val="14"/>
              </w:rPr>
              <w:t xml:space="preserve"> to </w:t>
            </w:r>
            <w:r w:rsidRPr="003D3333">
              <w:rPr>
                <w:rFonts w:cstheme="minorHAnsi"/>
                <w:sz w:val="14"/>
                <w:szCs w:val="14"/>
              </w:rPr>
              <w:t>195)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090E" w14:textId="387C4D11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.494</w:t>
            </w:r>
          </w:p>
        </w:tc>
      </w:tr>
      <w:tr w:rsidR="00E3688A" w:rsidRPr="003D3333" w14:paraId="6FFAFB3C" w14:textId="77777777" w:rsidTr="003D3333">
        <w:trPr>
          <w:trHeight w:val="29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E0CE" w14:textId="77777777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02484" w14:textId="69BC173A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sz w:val="14"/>
                <w:szCs w:val="14"/>
                <w:lang w:eastAsia="en-GB"/>
              </w:rPr>
              <w:t>VPT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5A216" w14:textId="4B1C93EF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430 (89)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8006F" w14:textId="6E42AD46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-99 (-371</w:t>
            </w:r>
            <w:r>
              <w:rPr>
                <w:rFonts w:cstheme="minorHAnsi"/>
                <w:sz w:val="14"/>
                <w:szCs w:val="14"/>
              </w:rPr>
              <w:t xml:space="preserve"> to </w:t>
            </w:r>
            <w:r w:rsidRPr="003D3333">
              <w:rPr>
                <w:rFonts w:cstheme="minorHAnsi"/>
                <w:sz w:val="14"/>
                <w:szCs w:val="14"/>
              </w:rPr>
              <w:t>173)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5F03" w14:textId="47FEF441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.476</w:t>
            </w:r>
          </w:p>
        </w:tc>
      </w:tr>
      <w:tr w:rsidR="00E3688A" w:rsidRPr="003D3333" w14:paraId="46C9AA0A" w14:textId="77777777" w:rsidTr="003D3333">
        <w:trPr>
          <w:trHeight w:val="290"/>
        </w:trPr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52476" w14:textId="77777777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797E" w14:textId="2FCEA5D1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sz w:val="14"/>
                <w:szCs w:val="14"/>
                <w:lang w:eastAsia="en-GB"/>
              </w:rPr>
              <w:t>EPT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9A35" w14:textId="19DDC503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355 (60)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CF61" w14:textId="4D06A557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-174 (-414</w:t>
            </w:r>
            <w:r>
              <w:rPr>
                <w:rFonts w:cstheme="minorHAnsi"/>
                <w:sz w:val="14"/>
                <w:szCs w:val="14"/>
              </w:rPr>
              <w:t xml:space="preserve"> to </w:t>
            </w:r>
            <w:r w:rsidRPr="003D3333">
              <w:rPr>
                <w:rFonts w:cstheme="minorHAnsi"/>
                <w:sz w:val="14"/>
                <w:szCs w:val="14"/>
              </w:rPr>
              <w:t>66)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573D5" w14:textId="10B59DEF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.155</w:t>
            </w:r>
          </w:p>
        </w:tc>
      </w:tr>
      <w:tr w:rsidR="00E3688A" w:rsidRPr="003D3333" w14:paraId="7335F9D5" w14:textId="77777777" w:rsidTr="003D3333">
        <w:trPr>
          <w:trHeight w:val="290"/>
        </w:trPr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1E9E" w14:textId="12E5A4B7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Hospital services (n = 72)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DC7D32" w14:textId="3B43ECE9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Term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BBD348" w14:textId="74EC8C7D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931 (600)</w:t>
            </w:r>
          </w:p>
        </w:tc>
        <w:tc>
          <w:tcPr>
            <w:tcW w:w="140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A5757B" w14:textId="6A1BCFF4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C122" w14:textId="18A4173A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</w:tr>
      <w:tr w:rsidR="00E3688A" w:rsidRPr="003D3333" w14:paraId="4CBA8F95" w14:textId="77777777" w:rsidTr="003D3333">
        <w:trPr>
          <w:trHeight w:val="29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6154" w14:textId="77777777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8C495" w14:textId="55E81249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sz w:val="14"/>
                <w:szCs w:val="14"/>
                <w:lang w:eastAsia="en-GB"/>
              </w:rPr>
              <w:t>MLPT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A65B6" w14:textId="3296262B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452 (329)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CF24D" w14:textId="4AA42F8A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-479 (-1,820</w:t>
            </w:r>
            <w:r>
              <w:rPr>
                <w:rFonts w:cstheme="minorHAnsi"/>
                <w:sz w:val="14"/>
                <w:szCs w:val="14"/>
              </w:rPr>
              <w:t xml:space="preserve"> to </w:t>
            </w:r>
            <w:r w:rsidRPr="003D3333">
              <w:rPr>
                <w:rFonts w:cstheme="minorHAnsi"/>
                <w:sz w:val="14"/>
                <w:szCs w:val="14"/>
              </w:rPr>
              <w:t>862)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3F20" w14:textId="2E9F9C4A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.484</w:t>
            </w:r>
          </w:p>
        </w:tc>
      </w:tr>
      <w:tr w:rsidR="00E3688A" w:rsidRPr="003D3333" w14:paraId="1F715A8B" w14:textId="77777777" w:rsidTr="003D3333">
        <w:trPr>
          <w:trHeight w:val="29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229E" w14:textId="77777777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3D8EB" w14:textId="31521E0F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sz w:val="14"/>
                <w:szCs w:val="14"/>
                <w:lang w:eastAsia="en-GB"/>
              </w:rPr>
              <w:t>VPT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5A130" w14:textId="530FCF60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371 (75)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584E8" w14:textId="53A42D04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-561 (-1,745</w:t>
            </w:r>
            <w:r>
              <w:rPr>
                <w:rFonts w:cstheme="minorHAnsi"/>
                <w:sz w:val="14"/>
                <w:szCs w:val="14"/>
              </w:rPr>
              <w:t xml:space="preserve"> to </w:t>
            </w:r>
            <w:r w:rsidRPr="003D3333">
              <w:rPr>
                <w:rFonts w:cstheme="minorHAnsi"/>
                <w:sz w:val="14"/>
                <w:szCs w:val="14"/>
              </w:rPr>
              <w:t>623)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8349" w14:textId="19CE7DCA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.353</w:t>
            </w:r>
          </w:p>
        </w:tc>
      </w:tr>
      <w:tr w:rsidR="00E3688A" w:rsidRPr="003D3333" w14:paraId="6FB26610" w14:textId="77777777" w:rsidTr="003D3333">
        <w:trPr>
          <w:trHeight w:val="290"/>
        </w:trPr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B43DC" w14:textId="77777777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460E" w14:textId="69A74304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sz w:val="14"/>
                <w:szCs w:val="14"/>
                <w:lang w:eastAsia="en-GB"/>
              </w:rPr>
              <w:t>EPT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7FF1" w14:textId="56B79BEA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321 (129)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404F" w14:textId="62A3059D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-611 (-1,813</w:t>
            </w:r>
            <w:r>
              <w:rPr>
                <w:rFonts w:cstheme="minorHAnsi"/>
                <w:sz w:val="14"/>
                <w:szCs w:val="14"/>
              </w:rPr>
              <w:t xml:space="preserve"> to </w:t>
            </w:r>
            <w:r w:rsidRPr="003D3333">
              <w:rPr>
                <w:rFonts w:cstheme="minorHAnsi"/>
                <w:sz w:val="14"/>
                <w:szCs w:val="14"/>
              </w:rPr>
              <w:t>591)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3BE91" w14:textId="23FA5CCE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.319</w:t>
            </w:r>
          </w:p>
        </w:tc>
      </w:tr>
      <w:tr w:rsidR="00E3688A" w:rsidRPr="003D3333" w14:paraId="28E7A1C2" w14:textId="77777777" w:rsidTr="003D3333">
        <w:trPr>
          <w:trHeight w:val="290"/>
        </w:trPr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6628" w14:textId="31E1259E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Societal costs (n = 68)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5C733" w14:textId="6101B56D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Term</w:t>
            </w:r>
          </w:p>
        </w:tc>
        <w:tc>
          <w:tcPr>
            <w:tcW w:w="85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87D1FC" w14:textId="2CCC0114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2,973 (1,265)</w:t>
            </w:r>
          </w:p>
        </w:tc>
        <w:tc>
          <w:tcPr>
            <w:tcW w:w="1401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C8F7DF2" w14:textId="1DB8E3DA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527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9F1C" w14:textId="4805B335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</w:tr>
      <w:tr w:rsidR="00E3688A" w:rsidRPr="003D3333" w14:paraId="0E425240" w14:textId="77777777" w:rsidTr="003D3333">
        <w:trPr>
          <w:trHeight w:val="29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45E0" w14:textId="77777777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67744" w14:textId="44F6E456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sz w:val="14"/>
                <w:szCs w:val="14"/>
                <w:lang w:eastAsia="en-GB"/>
              </w:rPr>
              <w:t>MLPT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DA6430" w14:textId="7D6FDED8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6,738 (4,099)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26246" w14:textId="68B0A960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3,765 (-4,642</w:t>
            </w:r>
            <w:r>
              <w:rPr>
                <w:rFonts w:cstheme="minorHAnsi"/>
                <w:sz w:val="14"/>
                <w:szCs w:val="14"/>
              </w:rPr>
              <w:t xml:space="preserve"> to </w:t>
            </w:r>
            <w:r w:rsidRPr="003D3333">
              <w:rPr>
                <w:rFonts w:cstheme="minorHAnsi"/>
                <w:sz w:val="14"/>
                <w:szCs w:val="14"/>
              </w:rPr>
              <w:t>12,172)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F34B" w14:textId="667FD3E4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.38</w:t>
            </w:r>
          </w:p>
        </w:tc>
      </w:tr>
      <w:tr w:rsidR="00E3688A" w:rsidRPr="003D3333" w14:paraId="6F5F96FD" w14:textId="77777777" w:rsidTr="003D3333">
        <w:trPr>
          <w:trHeight w:val="290"/>
        </w:trPr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181A" w14:textId="77777777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B4F6D" w14:textId="4FFA8966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sz w:val="14"/>
                <w:szCs w:val="14"/>
                <w:lang w:eastAsia="en-GB"/>
              </w:rPr>
              <w:t>VPT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02C1FF" w14:textId="3D0A8461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4,474 (1,238)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90C5C" w14:textId="3A6DE19A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,500 (-1,968</w:t>
            </w:r>
            <w:r>
              <w:rPr>
                <w:rFonts w:cstheme="minorHAnsi"/>
                <w:sz w:val="14"/>
                <w:szCs w:val="14"/>
              </w:rPr>
              <w:t xml:space="preserve"> to </w:t>
            </w:r>
            <w:r w:rsidRPr="003D3333">
              <w:rPr>
                <w:rFonts w:cstheme="minorHAnsi"/>
                <w:sz w:val="14"/>
                <w:szCs w:val="14"/>
              </w:rPr>
              <w:t>4,968)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EC29" w14:textId="49CF8D55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.397</w:t>
            </w:r>
          </w:p>
        </w:tc>
      </w:tr>
      <w:tr w:rsidR="00E3688A" w:rsidRPr="003D3333" w14:paraId="5887D272" w14:textId="77777777" w:rsidTr="003D3333">
        <w:trPr>
          <w:trHeight w:val="290"/>
        </w:trPr>
        <w:tc>
          <w:tcPr>
            <w:tcW w:w="10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06DA8" w14:textId="77777777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A8B5" w14:textId="1F02A330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sz w:val="14"/>
                <w:szCs w:val="14"/>
                <w:lang w:eastAsia="en-GB"/>
              </w:rPr>
              <w:t>EPT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306C" w14:textId="2108E00E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3,122 (878)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850F" w14:textId="2BD9C668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148 (-2,869</w:t>
            </w:r>
            <w:r>
              <w:rPr>
                <w:rFonts w:cstheme="minorHAnsi"/>
                <w:sz w:val="14"/>
                <w:szCs w:val="14"/>
              </w:rPr>
              <w:t xml:space="preserve"> to </w:t>
            </w:r>
            <w:r w:rsidRPr="003D3333">
              <w:rPr>
                <w:rFonts w:cstheme="minorHAnsi"/>
                <w:sz w:val="14"/>
                <w:szCs w:val="14"/>
              </w:rPr>
              <w:t>3,165)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78AE3" w14:textId="5648E243" w:rsidR="00E3688A" w:rsidRPr="003D3333" w:rsidRDefault="00E3688A" w:rsidP="00E3688A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cstheme="minorHAnsi"/>
                <w:sz w:val="14"/>
                <w:szCs w:val="14"/>
              </w:rPr>
              <w:t>0.923</w:t>
            </w:r>
          </w:p>
        </w:tc>
      </w:tr>
    </w:tbl>
    <w:p w14:paraId="0F759A27" w14:textId="5AE9D2E8" w:rsidR="009B2870" w:rsidRPr="0083036D" w:rsidRDefault="0003130A" w:rsidP="009B2870">
      <w:pPr>
        <w:spacing w:line="240" w:lineRule="auto"/>
        <w:rPr>
          <w:rFonts w:cstheme="minorHAnsi"/>
          <w:sz w:val="14"/>
          <w:szCs w:val="14"/>
        </w:rPr>
      </w:pPr>
      <w:r>
        <w:rPr>
          <w:rFonts w:cstheme="minorHAnsi"/>
          <w:sz w:val="14"/>
          <w:szCs w:val="14"/>
        </w:rPr>
        <w:t xml:space="preserve">GLM = Generalized Linear Model, </w:t>
      </w:r>
      <w:r w:rsidR="009B2870">
        <w:rPr>
          <w:rFonts w:cstheme="minorHAnsi"/>
          <w:sz w:val="14"/>
          <w:szCs w:val="14"/>
        </w:rPr>
        <w:t>SE = Standard error, EPT = Extremely preterm infants, VPT = Very preterm infants, MLPT = Moderate to late preterm infants, LOS = Length of stay</w:t>
      </w:r>
    </w:p>
    <w:p w14:paraId="07655803" w14:textId="77777777" w:rsidR="006214B9" w:rsidRPr="003D3333" w:rsidRDefault="006214B9">
      <w:pPr>
        <w:rPr>
          <w:rFonts w:cstheme="minorHAnsi"/>
        </w:rPr>
      </w:pPr>
    </w:p>
    <w:p w14:paraId="511A910C" w14:textId="0C08A2EC" w:rsidR="00C14F86" w:rsidRPr="003D3333" w:rsidRDefault="00C14F86">
      <w:pPr>
        <w:rPr>
          <w:rFonts w:cstheme="minorHAnsi"/>
        </w:rPr>
      </w:pPr>
    </w:p>
    <w:p w14:paraId="425EFCE5" w14:textId="5118A9C4" w:rsidR="00164031" w:rsidRPr="003D3333" w:rsidRDefault="00164031">
      <w:pPr>
        <w:rPr>
          <w:rFonts w:cstheme="minorHAnsi"/>
        </w:rPr>
      </w:pPr>
    </w:p>
    <w:p w14:paraId="3A35B678" w14:textId="39A5F382" w:rsidR="00164031" w:rsidRPr="003D3333" w:rsidRDefault="00164031">
      <w:pPr>
        <w:rPr>
          <w:rFonts w:cstheme="minorHAnsi"/>
        </w:rPr>
      </w:pPr>
    </w:p>
    <w:p w14:paraId="2E7B9ADE" w14:textId="56F10BEA" w:rsidR="00164031" w:rsidRPr="003D3333" w:rsidRDefault="00164031">
      <w:pPr>
        <w:rPr>
          <w:rFonts w:cstheme="minorHAnsi"/>
        </w:rPr>
      </w:pPr>
    </w:p>
    <w:p w14:paraId="786304F8" w14:textId="09C28CB1" w:rsidR="00164031" w:rsidRPr="003D3333" w:rsidRDefault="00164031">
      <w:pPr>
        <w:rPr>
          <w:rFonts w:cstheme="minorHAnsi"/>
        </w:rPr>
      </w:pPr>
    </w:p>
    <w:p w14:paraId="079C19AD" w14:textId="0A91BE3E" w:rsidR="00164031" w:rsidRPr="003D3333" w:rsidRDefault="00164031">
      <w:pPr>
        <w:rPr>
          <w:rFonts w:cstheme="minorHAnsi"/>
        </w:rPr>
      </w:pPr>
    </w:p>
    <w:p w14:paraId="143C1370" w14:textId="5FC26B07" w:rsidR="00164031" w:rsidRPr="003D3333" w:rsidRDefault="00164031">
      <w:pPr>
        <w:rPr>
          <w:rFonts w:cstheme="minorHAnsi"/>
        </w:rPr>
      </w:pPr>
    </w:p>
    <w:p w14:paraId="07A20C11" w14:textId="6EB5A790" w:rsidR="00164031" w:rsidRPr="003D3333" w:rsidRDefault="00164031">
      <w:pPr>
        <w:rPr>
          <w:rFonts w:cstheme="minorHAnsi"/>
        </w:rPr>
      </w:pPr>
    </w:p>
    <w:p w14:paraId="14E7C67F" w14:textId="3E9AFA52" w:rsidR="00404733" w:rsidRPr="001B6ECA" w:rsidRDefault="00164031" w:rsidP="00404733">
      <w:pPr>
        <w:spacing w:line="240" w:lineRule="auto"/>
        <w:rPr>
          <w:rFonts w:cstheme="minorHAnsi"/>
        </w:rPr>
      </w:pPr>
      <w:r w:rsidRPr="003D3333">
        <w:rPr>
          <w:rFonts w:cstheme="minorHAnsi"/>
          <w:b/>
          <w:bCs/>
        </w:rPr>
        <w:lastRenderedPageBreak/>
        <w:t>Table S5</w:t>
      </w:r>
      <w:r w:rsidR="00626B98">
        <w:rPr>
          <w:rFonts w:cstheme="minorHAnsi"/>
          <w:b/>
          <w:bCs/>
        </w:rPr>
        <w:t>.</w:t>
      </w:r>
      <w:r w:rsidR="00927442" w:rsidRPr="003D3333">
        <w:rPr>
          <w:rFonts w:cstheme="minorHAnsi"/>
          <w:b/>
          <w:bCs/>
        </w:rPr>
        <w:t xml:space="preserve"> </w:t>
      </w:r>
      <w:r w:rsidR="00404733">
        <w:rPr>
          <w:rFonts w:cstheme="minorHAnsi"/>
        </w:rPr>
        <w:t>6-week CSRI a</w:t>
      </w:r>
      <w:r w:rsidR="00404733" w:rsidRPr="001B6ECA">
        <w:rPr>
          <w:rFonts w:cstheme="minorHAnsi"/>
        </w:rPr>
        <w:t>djusted mean costs and adjusted mean differences</w:t>
      </w:r>
      <w:r w:rsidR="00404733">
        <w:rPr>
          <w:rFonts w:cstheme="minorHAnsi"/>
        </w:rPr>
        <w:t xml:space="preserve"> from GLMs using term group as the comparator, </w:t>
      </w:r>
      <w:r w:rsidR="00404733" w:rsidRPr="001B6ECA">
        <w:rPr>
          <w:rFonts w:cstheme="minorHAnsi"/>
        </w:rPr>
        <w:t>stratified by gestational age at birth, adjusting for</w:t>
      </w:r>
      <w:r w:rsidR="00404733">
        <w:rPr>
          <w:rFonts w:cstheme="minorHAnsi"/>
        </w:rPr>
        <w:t xml:space="preserve"> site, maternal age, </w:t>
      </w:r>
      <w:r w:rsidR="008C6565">
        <w:rPr>
          <w:rFonts w:cstheme="minorHAnsi"/>
        </w:rPr>
        <w:t xml:space="preserve">maternal </w:t>
      </w:r>
      <w:r w:rsidR="00404733">
        <w:rPr>
          <w:rFonts w:cstheme="minorHAnsi"/>
        </w:rPr>
        <w:t>ethnicity, parity, preeclampsia status, mode of conception, mode of delivery, birth outcome* and death in N</w:t>
      </w:r>
      <w:r w:rsidR="00E12EAD">
        <w:rPr>
          <w:rFonts w:cstheme="minorHAnsi"/>
        </w:rPr>
        <w:t>NU</w:t>
      </w:r>
      <w:r w:rsidR="00404733">
        <w:rPr>
          <w:rFonts w:cstheme="minorHAnsi"/>
        </w:rPr>
        <w:t>**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75"/>
        <w:gridCol w:w="3230"/>
        <w:gridCol w:w="2328"/>
        <w:gridCol w:w="3864"/>
        <w:gridCol w:w="1661"/>
      </w:tblGrid>
      <w:tr w:rsidR="00164031" w:rsidRPr="003D3333" w14:paraId="3C6D0A76" w14:textId="77777777" w:rsidTr="003D3333">
        <w:trPr>
          <w:trHeight w:val="290"/>
        </w:trPr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16DFA" w14:textId="77777777" w:rsidR="00164031" w:rsidRPr="003D3333" w:rsidRDefault="00164031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C09A" w14:textId="77777777" w:rsidR="00164031" w:rsidRPr="003D3333" w:rsidRDefault="00164031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90EF" w14:textId="79CB2D9A" w:rsidR="00164031" w:rsidRPr="003D3333" w:rsidRDefault="00164031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Mean </w:t>
            </w:r>
            <w:r w:rsidR="006D621F">
              <w:rPr>
                <w:rFonts w:eastAsia="Times New Roman" w:cstheme="minorHAnsi"/>
                <w:sz w:val="14"/>
                <w:szCs w:val="14"/>
                <w:lang w:eastAsia="en-GB"/>
              </w:rPr>
              <w:t>(SE)</w:t>
            </w: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 xml:space="preserve"> (£)</w:t>
            </w:r>
          </w:p>
        </w:tc>
        <w:tc>
          <w:tcPr>
            <w:tcW w:w="138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1B7B" w14:textId="77777777" w:rsidR="00164031" w:rsidRPr="003D3333" w:rsidRDefault="00164031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Mean difference (£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124C8" w14:textId="77777777" w:rsidR="00164031" w:rsidRPr="003D3333" w:rsidRDefault="00164031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p-value</w:t>
            </w:r>
          </w:p>
        </w:tc>
      </w:tr>
      <w:tr w:rsidR="003D3333" w:rsidRPr="003D3333" w14:paraId="110647B2" w14:textId="77777777" w:rsidTr="003D3333">
        <w:trPr>
          <w:trHeight w:val="290"/>
        </w:trPr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29CF" w14:textId="39112F30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Community services (n = 63)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BB4FA" w14:textId="77777777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Term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6ABF4D" w14:textId="394E9913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708 (182)</w:t>
            </w:r>
          </w:p>
        </w:tc>
        <w:tc>
          <w:tcPr>
            <w:tcW w:w="138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39B6B4" w14:textId="5A6A302C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2E709" w14:textId="7E6DEEAC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</w:tr>
      <w:tr w:rsidR="003D3333" w:rsidRPr="003D3333" w14:paraId="2937D485" w14:textId="77777777" w:rsidTr="003D3333">
        <w:trPr>
          <w:trHeight w:val="29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4238" w14:textId="77777777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E2DEB" w14:textId="24290258" w:rsidR="003D3333" w:rsidRPr="003D3333" w:rsidRDefault="009B2870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sz w:val="14"/>
                <w:szCs w:val="14"/>
                <w:lang w:eastAsia="en-GB"/>
              </w:rPr>
              <w:t>MLPT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46677" w14:textId="006D7528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529 (193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BB1C1" w14:textId="498D8AEF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-122 (-429</w:t>
            </w:r>
            <w:r w:rsidR="00404733">
              <w:rPr>
                <w:rFonts w:ascii="Calibri" w:hAnsi="Calibri" w:cs="Calibri"/>
                <w:sz w:val="14"/>
                <w:szCs w:val="14"/>
              </w:rPr>
              <w:t xml:space="preserve"> to </w:t>
            </w:r>
            <w:r w:rsidRPr="003D3333">
              <w:rPr>
                <w:rFonts w:ascii="Calibri" w:hAnsi="Calibri" w:cs="Calibri"/>
                <w:sz w:val="14"/>
                <w:szCs w:val="14"/>
              </w:rPr>
              <w:t>185)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20BD" w14:textId="3FC4AFBB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0.435</w:t>
            </w:r>
          </w:p>
        </w:tc>
      </w:tr>
      <w:tr w:rsidR="003D3333" w:rsidRPr="003D3333" w14:paraId="389A5146" w14:textId="77777777" w:rsidTr="003D3333">
        <w:trPr>
          <w:trHeight w:val="29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AE55" w14:textId="77777777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8CDFAE" w14:textId="40A8AFEF" w:rsidR="003D3333" w:rsidRPr="003D3333" w:rsidRDefault="009B2870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sz w:val="14"/>
                <w:szCs w:val="14"/>
                <w:lang w:eastAsia="en-GB"/>
              </w:rPr>
              <w:t>VPT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DBFCC" w14:textId="5FA5CFC2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419 (129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3C7AE" w14:textId="68169E51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-219 (-511</w:t>
            </w:r>
            <w:r w:rsidR="00404733">
              <w:rPr>
                <w:rFonts w:ascii="Calibri" w:hAnsi="Calibri" w:cs="Calibri"/>
                <w:sz w:val="14"/>
                <w:szCs w:val="14"/>
              </w:rPr>
              <w:t xml:space="preserve"> to </w:t>
            </w:r>
            <w:r w:rsidRPr="003D3333">
              <w:rPr>
                <w:rFonts w:ascii="Calibri" w:hAnsi="Calibri" w:cs="Calibri"/>
                <w:sz w:val="14"/>
                <w:szCs w:val="14"/>
              </w:rPr>
              <w:t>72)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3E7E" w14:textId="23F0AC17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0.141</w:t>
            </w:r>
          </w:p>
        </w:tc>
      </w:tr>
      <w:tr w:rsidR="003D3333" w:rsidRPr="003D3333" w14:paraId="36B4E0DC" w14:textId="77777777" w:rsidTr="003D3333">
        <w:trPr>
          <w:trHeight w:val="290"/>
        </w:trPr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CBAAE" w14:textId="77777777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6D4B" w14:textId="2759B3B2" w:rsidR="003D3333" w:rsidRPr="003D3333" w:rsidRDefault="009B2870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sz w:val="14"/>
                <w:szCs w:val="14"/>
                <w:lang w:eastAsia="en-GB"/>
              </w:rPr>
              <w:t>EPT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A60C" w14:textId="15B6BDCA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316 (65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DEFF" w14:textId="7CE39707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-338 (-660</w:t>
            </w:r>
            <w:r w:rsidR="00404733">
              <w:rPr>
                <w:rFonts w:ascii="Calibri" w:hAnsi="Calibri" w:cs="Calibri"/>
                <w:sz w:val="14"/>
                <w:szCs w:val="14"/>
              </w:rPr>
              <w:t xml:space="preserve"> to </w:t>
            </w:r>
            <w:r w:rsidRPr="003D3333">
              <w:rPr>
                <w:rFonts w:ascii="Calibri" w:hAnsi="Calibri" w:cs="Calibri"/>
                <w:sz w:val="14"/>
                <w:szCs w:val="14"/>
              </w:rPr>
              <w:t>-15)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C9ECD" w14:textId="22497756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0.04</w:t>
            </w:r>
            <w:r w:rsidR="00404733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</w:tr>
      <w:tr w:rsidR="003D3333" w:rsidRPr="003D3333" w14:paraId="527157B6" w14:textId="77777777" w:rsidTr="003D3333">
        <w:trPr>
          <w:trHeight w:val="290"/>
        </w:trPr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2F36" w14:textId="2AB4C962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Hospital services (n = 63)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71BE8" w14:textId="77777777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Term</w:t>
            </w:r>
          </w:p>
        </w:tc>
        <w:tc>
          <w:tcPr>
            <w:tcW w:w="8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5685B3" w14:textId="5A00B326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2,520 (2,229)</w:t>
            </w:r>
          </w:p>
        </w:tc>
        <w:tc>
          <w:tcPr>
            <w:tcW w:w="138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153E584" w14:textId="096D0F53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8C959" w14:textId="36C6F335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</w:tr>
      <w:tr w:rsidR="003D3333" w:rsidRPr="003D3333" w14:paraId="084F00C0" w14:textId="77777777" w:rsidTr="003D3333">
        <w:trPr>
          <w:trHeight w:val="29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CF09" w14:textId="77777777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97804" w14:textId="5ECA9884" w:rsidR="003D3333" w:rsidRPr="003D3333" w:rsidRDefault="009B2870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sz w:val="14"/>
                <w:szCs w:val="14"/>
                <w:lang w:eastAsia="en-GB"/>
              </w:rPr>
              <w:t>MLPT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E12F0" w14:textId="5D332895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354 (391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940BA" w14:textId="42890419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-1,052 (-3,228</w:t>
            </w:r>
            <w:r w:rsidR="00404733">
              <w:rPr>
                <w:rFonts w:ascii="Calibri" w:hAnsi="Calibri" w:cs="Calibri"/>
                <w:sz w:val="14"/>
                <w:szCs w:val="14"/>
              </w:rPr>
              <w:t xml:space="preserve"> to </w:t>
            </w:r>
            <w:r w:rsidRPr="003D3333">
              <w:rPr>
                <w:rFonts w:ascii="Calibri" w:hAnsi="Calibri" w:cs="Calibri"/>
                <w:sz w:val="14"/>
                <w:szCs w:val="14"/>
              </w:rPr>
              <w:t>1,123)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FA9D" w14:textId="1CA93213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0.343</w:t>
            </w:r>
          </w:p>
        </w:tc>
      </w:tr>
      <w:tr w:rsidR="003D3333" w:rsidRPr="003D3333" w14:paraId="1B693A02" w14:textId="77777777" w:rsidTr="003D3333">
        <w:trPr>
          <w:trHeight w:val="29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8391" w14:textId="77777777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B03CE3" w14:textId="298F5CB2" w:rsidR="003D3333" w:rsidRPr="003D3333" w:rsidRDefault="009B2870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sz w:val="14"/>
                <w:szCs w:val="14"/>
                <w:lang w:eastAsia="en-GB"/>
              </w:rPr>
              <w:t>VPT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CBE9C" w14:textId="79E93AC6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428 (171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9411C" w14:textId="47C2B1BE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-951 (-2,371</w:t>
            </w:r>
            <w:r w:rsidR="00404733">
              <w:rPr>
                <w:rFonts w:ascii="Calibri" w:hAnsi="Calibri" w:cs="Calibri"/>
                <w:sz w:val="14"/>
                <w:szCs w:val="14"/>
              </w:rPr>
              <w:t xml:space="preserve"> to </w:t>
            </w:r>
            <w:r w:rsidRPr="003D3333">
              <w:rPr>
                <w:rFonts w:ascii="Calibri" w:hAnsi="Calibri" w:cs="Calibri"/>
                <w:sz w:val="14"/>
                <w:szCs w:val="14"/>
              </w:rPr>
              <w:t>470)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B239" w14:textId="7773CFFE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0.19</w:t>
            </w:r>
            <w:r w:rsidR="00404733">
              <w:rPr>
                <w:rFonts w:ascii="Calibri" w:hAnsi="Calibri" w:cs="Calibri"/>
                <w:sz w:val="14"/>
                <w:szCs w:val="14"/>
              </w:rPr>
              <w:t>0</w:t>
            </w:r>
          </w:p>
        </w:tc>
      </w:tr>
      <w:tr w:rsidR="003D3333" w:rsidRPr="003D3333" w14:paraId="770CD068" w14:textId="77777777" w:rsidTr="003D3333">
        <w:trPr>
          <w:trHeight w:val="290"/>
        </w:trPr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31799" w14:textId="77777777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1D40" w14:textId="5800F1DA" w:rsidR="003D3333" w:rsidRPr="003D3333" w:rsidRDefault="009B2870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sz w:val="14"/>
                <w:szCs w:val="14"/>
                <w:lang w:eastAsia="en-GB"/>
              </w:rPr>
              <w:t>EPT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03D4" w14:textId="7DB3F7F6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302 (133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C538" w14:textId="40598246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-1,137 (-2,719</w:t>
            </w:r>
            <w:r w:rsidR="00404733">
              <w:rPr>
                <w:rFonts w:ascii="Calibri" w:hAnsi="Calibri" w:cs="Calibri"/>
                <w:sz w:val="14"/>
                <w:szCs w:val="14"/>
              </w:rPr>
              <w:t xml:space="preserve"> to </w:t>
            </w:r>
            <w:r w:rsidRPr="003D3333">
              <w:rPr>
                <w:rFonts w:ascii="Calibri" w:hAnsi="Calibri" w:cs="Calibri"/>
                <w:sz w:val="14"/>
                <w:szCs w:val="14"/>
              </w:rPr>
              <w:t>445)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5A9B8" w14:textId="61B3C111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0.159</w:t>
            </w:r>
          </w:p>
        </w:tc>
      </w:tr>
      <w:tr w:rsidR="003D3333" w:rsidRPr="003D3333" w14:paraId="749FA705" w14:textId="77777777" w:rsidTr="003D3333">
        <w:trPr>
          <w:trHeight w:val="290"/>
        </w:trPr>
        <w:tc>
          <w:tcPr>
            <w:tcW w:w="10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1A72" w14:textId="08163956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Societal costs (n = 59)</w:t>
            </w:r>
          </w:p>
        </w:tc>
        <w:tc>
          <w:tcPr>
            <w:tcW w:w="115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975A36" w14:textId="77777777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eastAsia="Times New Roman" w:cstheme="minorHAnsi"/>
                <w:sz w:val="14"/>
                <w:szCs w:val="14"/>
                <w:lang w:eastAsia="en-GB"/>
              </w:rPr>
              <w:t>Term</w:t>
            </w:r>
          </w:p>
        </w:tc>
        <w:tc>
          <w:tcPr>
            <w:tcW w:w="83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6C9870" w14:textId="2734966A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5,384 (4,581)</w:t>
            </w:r>
          </w:p>
        </w:tc>
        <w:tc>
          <w:tcPr>
            <w:tcW w:w="1384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D21042F" w14:textId="4A8E2BC3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595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A76E3" w14:textId="37F1992D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</w:tr>
      <w:tr w:rsidR="003D3333" w:rsidRPr="003D3333" w14:paraId="572E4EBC" w14:textId="77777777" w:rsidTr="003D3333">
        <w:trPr>
          <w:trHeight w:val="29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72BD" w14:textId="77777777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598352" w14:textId="304562BD" w:rsidR="003D3333" w:rsidRPr="003D3333" w:rsidRDefault="009B2870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sz w:val="14"/>
                <w:szCs w:val="14"/>
                <w:lang w:eastAsia="en-GB"/>
              </w:rPr>
              <w:t>MLPT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F9F48" w14:textId="07A28617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10,604 (12,138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E535E" w14:textId="037D6D14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3,580 (-6,253</w:t>
            </w:r>
            <w:r w:rsidR="00404733">
              <w:rPr>
                <w:rFonts w:ascii="Calibri" w:hAnsi="Calibri" w:cs="Calibri"/>
                <w:sz w:val="14"/>
                <w:szCs w:val="14"/>
              </w:rPr>
              <w:t xml:space="preserve"> to </w:t>
            </w:r>
            <w:r w:rsidRPr="003D3333">
              <w:rPr>
                <w:rFonts w:ascii="Calibri" w:hAnsi="Calibri" w:cs="Calibri"/>
                <w:sz w:val="14"/>
                <w:szCs w:val="14"/>
              </w:rPr>
              <w:t>13,414)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F832" w14:textId="7582B1C7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0.475</w:t>
            </w:r>
          </w:p>
        </w:tc>
      </w:tr>
      <w:tr w:rsidR="003D3333" w:rsidRPr="003D3333" w14:paraId="6EE763A2" w14:textId="77777777" w:rsidTr="003D3333">
        <w:trPr>
          <w:trHeight w:val="29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6175" w14:textId="77777777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A9334" w14:textId="271C4A00" w:rsidR="003D3333" w:rsidRPr="003D3333" w:rsidRDefault="009B2870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sz w:val="14"/>
                <w:szCs w:val="14"/>
                <w:lang w:eastAsia="en-GB"/>
              </w:rPr>
              <w:t>VPT</w:t>
            </w:r>
          </w:p>
        </w:tc>
        <w:tc>
          <w:tcPr>
            <w:tcW w:w="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E1997" w14:textId="24C7F570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3,366 (1,033)</w:t>
            </w:r>
          </w:p>
        </w:tc>
        <w:tc>
          <w:tcPr>
            <w:tcW w:w="1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89EAF" w14:textId="6D08F788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-2,480 (-13,212</w:t>
            </w:r>
            <w:r w:rsidR="00404733">
              <w:rPr>
                <w:rFonts w:ascii="Calibri" w:hAnsi="Calibri" w:cs="Calibri"/>
                <w:sz w:val="14"/>
                <w:szCs w:val="14"/>
              </w:rPr>
              <w:t xml:space="preserve"> to </w:t>
            </w:r>
            <w:r w:rsidRPr="003D3333">
              <w:rPr>
                <w:rFonts w:ascii="Calibri" w:hAnsi="Calibri" w:cs="Calibri"/>
                <w:sz w:val="14"/>
                <w:szCs w:val="14"/>
              </w:rPr>
              <w:t>8,253)</w:t>
            </w:r>
          </w:p>
        </w:tc>
        <w:tc>
          <w:tcPr>
            <w:tcW w:w="595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578B" w14:textId="05404740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0.651</w:t>
            </w:r>
          </w:p>
        </w:tc>
      </w:tr>
      <w:tr w:rsidR="003D3333" w:rsidRPr="003D3333" w14:paraId="668DE50A" w14:textId="77777777" w:rsidTr="003D3333">
        <w:trPr>
          <w:trHeight w:val="290"/>
        </w:trPr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62CAC" w14:textId="77777777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8ED6" w14:textId="44C8217D" w:rsidR="003D3333" w:rsidRPr="003D3333" w:rsidRDefault="009B2870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>
              <w:rPr>
                <w:rFonts w:eastAsia="Times New Roman" w:cstheme="minorHAnsi"/>
                <w:sz w:val="14"/>
                <w:szCs w:val="14"/>
                <w:lang w:eastAsia="en-GB"/>
              </w:rPr>
              <w:t>EPT</w:t>
            </w:r>
          </w:p>
        </w:tc>
        <w:tc>
          <w:tcPr>
            <w:tcW w:w="8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851B" w14:textId="4DEF7471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4,984 (2,725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F1CB9" w14:textId="6B18808F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-407 (-11,580</w:t>
            </w:r>
            <w:r w:rsidR="00404733">
              <w:rPr>
                <w:rFonts w:ascii="Calibri" w:hAnsi="Calibri" w:cs="Calibri"/>
                <w:sz w:val="14"/>
                <w:szCs w:val="14"/>
              </w:rPr>
              <w:t xml:space="preserve"> to </w:t>
            </w:r>
            <w:r w:rsidRPr="003D3333">
              <w:rPr>
                <w:rFonts w:ascii="Calibri" w:hAnsi="Calibri" w:cs="Calibri"/>
                <w:sz w:val="14"/>
                <w:szCs w:val="14"/>
              </w:rPr>
              <w:t>10,766)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DBCB9" w14:textId="257B18AA" w:rsidR="003D3333" w:rsidRPr="003D3333" w:rsidRDefault="003D3333" w:rsidP="003D3333">
            <w:pPr>
              <w:spacing w:after="0" w:line="240" w:lineRule="auto"/>
              <w:rPr>
                <w:rFonts w:eastAsia="Times New Roman" w:cstheme="minorHAnsi"/>
                <w:sz w:val="14"/>
                <w:szCs w:val="14"/>
                <w:lang w:eastAsia="en-GB"/>
              </w:rPr>
            </w:pPr>
            <w:r w:rsidRPr="003D3333">
              <w:rPr>
                <w:rFonts w:ascii="Calibri" w:hAnsi="Calibri" w:cs="Calibri"/>
                <w:sz w:val="14"/>
                <w:szCs w:val="14"/>
              </w:rPr>
              <w:t>0.943</w:t>
            </w:r>
          </w:p>
        </w:tc>
      </w:tr>
    </w:tbl>
    <w:p w14:paraId="2DA77434" w14:textId="55654396" w:rsidR="009B2870" w:rsidRPr="0083036D" w:rsidRDefault="00404733" w:rsidP="009B2870">
      <w:pPr>
        <w:spacing w:line="240" w:lineRule="auto"/>
        <w:rPr>
          <w:rFonts w:cstheme="minorHAnsi"/>
          <w:sz w:val="14"/>
          <w:szCs w:val="14"/>
        </w:rPr>
      </w:pPr>
      <w:bookmarkStart w:id="0" w:name="_Hlk130284180"/>
      <w:r>
        <w:rPr>
          <w:rFonts w:cstheme="minorHAnsi"/>
          <w:sz w:val="14"/>
          <w:szCs w:val="14"/>
        </w:rPr>
        <w:t xml:space="preserve">GLM = Generalized Linear Model, </w:t>
      </w:r>
      <w:bookmarkEnd w:id="0"/>
      <w:r w:rsidR="009B2870">
        <w:rPr>
          <w:rFonts w:cstheme="minorHAnsi"/>
          <w:sz w:val="14"/>
          <w:szCs w:val="14"/>
        </w:rPr>
        <w:t>SE = Standard error, EPT = Extremely preterm infants, VPT = Very preterm infants, MLPT = Moderate to late preterm infants, LOS = Length of stay</w:t>
      </w:r>
    </w:p>
    <w:p w14:paraId="17BFF766" w14:textId="77777777" w:rsidR="00404733" w:rsidRDefault="00404733" w:rsidP="00404733">
      <w:pPr>
        <w:spacing w:line="240" w:lineRule="auto"/>
        <w:rPr>
          <w:rFonts w:cstheme="minorHAnsi"/>
          <w:sz w:val="14"/>
          <w:szCs w:val="14"/>
          <w:lang w:val="en-US"/>
        </w:rPr>
      </w:pPr>
      <w:r>
        <w:rPr>
          <w:rFonts w:cstheme="minorHAnsi"/>
          <w:sz w:val="14"/>
          <w:szCs w:val="14"/>
          <w:lang w:val="en-US"/>
        </w:rPr>
        <w:t>*Only included for antenatal maternal, postnatal maternal and delivery costs since infant cost regressions were restricted to livebirths.</w:t>
      </w:r>
    </w:p>
    <w:p w14:paraId="3A82BCC7" w14:textId="2909FFDA" w:rsidR="00404733" w:rsidRDefault="00404733" w:rsidP="00404733">
      <w:pPr>
        <w:spacing w:line="240" w:lineRule="auto"/>
        <w:rPr>
          <w:rFonts w:cstheme="minorHAnsi"/>
          <w:sz w:val="14"/>
          <w:szCs w:val="14"/>
        </w:rPr>
      </w:pPr>
      <w:r>
        <w:rPr>
          <w:rFonts w:cstheme="minorHAnsi"/>
          <w:sz w:val="14"/>
          <w:szCs w:val="14"/>
          <w:lang w:val="en-US"/>
        </w:rPr>
        <w:t>**Only included in N</w:t>
      </w:r>
      <w:r w:rsidR="00E12EAD">
        <w:rPr>
          <w:rFonts w:cstheme="minorHAnsi"/>
          <w:sz w:val="14"/>
          <w:szCs w:val="14"/>
          <w:lang w:val="en-US"/>
        </w:rPr>
        <w:t>NU</w:t>
      </w:r>
      <w:r>
        <w:rPr>
          <w:rFonts w:cstheme="minorHAnsi"/>
          <w:sz w:val="14"/>
          <w:szCs w:val="14"/>
          <w:lang w:val="en-US"/>
        </w:rPr>
        <w:t xml:space="preserve"> regression.</w:t>
      </w:r>
    </w:p>
    <w:p w14:paraId="49EA32C7" w14:textId="39CA906E" w:rsidR="00164031" w:rsidRPr="003D3333" w:rsidRDefault="00164031">
      <w:pPr>
        <w:rPr>
          <w:rFonts w:cstheme="minorHAnsi"/>
        </w:rPr>
      </w:pPr>
    </w:p>
    <w:p w14:paraId="2B139A90" w14:textId="2A1D5CEE" w:rsidR="00A21734" w:rsidRPr="003D3333" w:rsidRDefault="00A21734">
      <w:pPr>
        <w:rPr>
          <w:rFonts w:cstheme="minorHAnsi"/>
        </w:rPr>
      </w:pPr>
    </w:p>
    <w:p w14:paraId="4382EF67" w14:textId="11270D33" w:rsidR="00A21734" w:rsidRPr="003D3333" w:rsidRDefault="00A21734">
      <w:pPr>
        <w:rPr>
          <w:rFonts w:cstheme="minorHAnsi"/>
        </w:rPr>
      </w:pPr>
    </w:p>
    <w:p w14:paraId="22321BA5" w14:textId="775B52AB" w:rsidR="00A21734" w:rsidRPr="003D3333" w:rsidRDefault="00A21734">
      <w:pPr>
        <w:rPr>
          <w:rFonts w:cstheme="minorHAnsi"/>
        </w:rPr>
      </w:pPr>
    </w:p>
    <w:p w14:paraId="057F6023" w14:textId="0297D57E" w:rsidR="00A21734" w:rsidRPr="003D3333" w:rsidRDefault="00A21734">
      <w:pPr>
        <w:rPr>
          <w:rFonts w:cstheme="minorHAnsi"/>
        </w:rPr>
      </w:pPr>
    </w:p>
    <w:p w14:paraId="15E5EDC9" w14:textId="745A4523" w:rsidR="00A21734" w:rsidRDefault="00A21734">
      <w:pPr>
        <w:rPr>
          <w:rFonts w:cstheme="minorHAnsi"/>
        </w:rPr>
      </w:pPr>
    </w:p>
    <w:p w14:paraId="461B3C49" w14:textId="77777777" w:rsidR="00626B98" w:rsidRPr="003D3333" w:rsidRDefault="00626B98">
      <w:pPr>
        <w:rPr>
          <w:rFonts w:cstheme="minorHAnsi"/>
        </w:rPr>
      </w:pPr>
    </w:p>
    <w:p w14:paraId="279A3649" w14:textId="69341E7E" w:rsidR="00A21734" w:rsidRPr="00C6495E" w:rsidRDefault="00E3688A" w:rsidP="00C6495E">
      <w:pPr>
        <w:rPr>
          <w:rFonts w:cstheme="minorHAnsi"/>
        </w:rPr>
      </w:pPr>
      <w:r>
        <w:rPr>
          <w:rFonts w:cstheme="minorHAnsi"/>
          <w:b/>
          <w:bCs/>
        </w:rPr>
        <w:lastRenderedPageBreak/>
        <w:t>T</w:t>
      </w:r>
      <w:r w:rsidR="00A21734" w:rsidRPr="003D3333">
        <w:rPr>
          <w:rFonts w:cstheme="minorHAnsi"/>
          <w:b/>
          <w:bCs/>
        </w:rPr>
        <w:t>able S6</w:t>
      </w:r>
      <w:r w:rsidR="00626B98">
        <w:rPr>
          <w:rFonts w:cstheme="minorHAnsi"/>
          <w:b/>
          <w:bCs/>
        </w:rPr>
        <w:t>.</w:t>
      </w:r>
      <w:r w:rsidR="00A21734" w:rsidRPr="003D3333">
        <w:rPr>
          <w:rFonts w:cstheme="minorHAnsi"/>
          <w:b/>
          <w:bCs/>
        </w:rPr>
        <w:t xml:space="preserve"> </w:t>
      </w:r>
      <w:r w:rsidR="00A21734" w:rsidRPr="003D3333">
        <w:rPr>
          <w:rFonts w:cstheme="minorHAnsi"/>
        </w:rPr>
        <w:t>GLM adjusted regression output for costs calculated using medical record resource use.</w:t>
      </w:r>
      <w:r w:rsidR="00927D1C">
        <w:rPr>
          <w:rFonts w:cstheme="minorHAnsi"/>
        </w:rPr>
        <w:t xml:space="preserve">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4169"/>
        <w:gridCol w:w="1871"/>
        <w:gridCol w:w="1841"/>
        <w:gridCol w:w="1153"/>
        <w:gridCol w:w="1354"/>
        <w:gridCol w:w="1968"/>
        <w:gridCol w:w="1602"/>
      </w:tblGrid>
      <w:tr w:rsidR="00A21734" w:rsidRPr="002F71C8" w14:paraId="6AA3B3CE" w14:textId="77777777" w:rsidTr="00A70312">
        <w:trPr>
          <w:trHeight w:val="57"/>
        </w:trPr>
        <w:tc>
          <w:tcPr>
            <w:tcW w:w="1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148BD" w14:textId="77777777" w:rsidR="00A21734" w:rsidRPr="002F71C8" w:rsidRDefault="00A21734" w:rsidP="00A217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F059AC" w14:textId="77777777" w:rsidR="00A21734" w:rsidRPr="002F71C8" w:rsidRDefault="00A21734" w:rsidP="00A217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Antenatal maternal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ACDB3F" w14:textId="77777777" w:rsidR="00A21734" w:rsidRPr="002F71C8" w:rsidRDefault="00A21734" w:rsidP="00A217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Postnatal maternal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63EFD4" w14:textId="77777777" w:rsidR="00A21734" w:rsidRPr="002F71C8" w:rsidRDefault="00A21734" w:rsidP="00A217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Delivery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F4803E" w14:textId="6B4D4577" w:rsidR="00A21734" w:rsidRPr="002F71C8" w:rsidRDefault="00A21734" w:rsidP="00A217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N</w:t>
            </w:r>
            <w:r w:rsidR="008F1D24" w:rsidRPr="002F71C8">
              <w:rPr>
                <w:rFonts w:cstheme="minorHAnsi"/>
                <w:sz w:val="12"/>
                <w:szCs w:val="12"/>
                <w:lang w:val="en-US"/>
              </w:rPr>
              <w:t>N</w:t>
            </w:r>
            <w:r w:rsidRPr="002F71C8">
              <w:rPr>
                <w:rFonts w:cstheme="minorHAnsi"/>
                <w:sz w:val="12"/>
                <w:szCs w:val="12"/>
                <w:lang w:val="en-US"/>
              </w:rPr>
              <w:t>U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E89767" w14:textId="50929D00" w:rsidR="00A21734" w:rsidRPr="002F71C8" w:rsidRDefault="00A21734" w:rsidP="00A217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N</w:t>
            </w:r>
            <w:r w:rsidR="00E12EAD" w:rsidRPr="002F71C8">
              <w:rPr>
                <w:rFonts w:cstheme="minorHAnsi"/>
                <w:sz w:val="12"/>
                <w:szCs w:val="12"/>
                <w:lang w:val="en-US"/>
              </w:rPr>
              <w:t>NU</w:t>
            </w:r>
            <w:r w:rsidRPr="002F71C8">
              <w:rPr>
                <w:rFonts w:cstheme="minorHAnsi"/>
                <w:sz w:val="12"/>
                <w:szCs w:val="12"/>
                <w:lang w:val="en-US"/>
              </w:rPr>
              <w:t xml:space="preserve"> (survivors only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50BD4" w14:textId="77777777" w:rsidR="00A21734" w:rsidRPr="002F71C8" w:rsidRDefault="00A21734" w:rsidP="00A217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Infant follow-up</w:t>
            </w:r>
          </w:p>
        </w:tc>
      </w:tr>
      <w:tr w:rsidR="00267690" w:rsidRPr="002F71C8" w14:paraId="5497E188" w14:textId="77777777" w:rsidTr="00A70312">
        <w:trPr>
          <w:trHeight w:val="57"/>
        </w:trPr>
        <w:tc>
          <w:tcPr>
            <w:tcW w:w="14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35E657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Extremely preterm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25ECA" w14:textId="309BE1EE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2283.2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B3449" w14:textId="4D74FCC8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6446.6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1CA9B" w14:textId="0A32A39E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-469.3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68058" w14:textId="62059848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157770.7***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64FE3" w14:textId="15617EF1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165024.2</w:t>
            </w:r>
            <w:r w:rsidRPr="002F71C8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39FD8" w14:textId="0324D968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199.1</w:t>
            </w:r>
          </w:p>
        </w:tc>
      </w:tr>
      <w:tr w:rsidR="00267690" w:rsidRPr="002F71C8" w14:paraId="1FB3864A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03DC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5204F1FA" w14:textId="7829AE2E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43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2C3E29B" w14:textId="54746022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20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FD92588" w14:textId="785C4A16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05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881A859" w14:textId="3226DF85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00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124454A" w14:textId="37D2B89F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0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782CB06" w14:textId="156CADC5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909)</w:t>
            </w:r>
          </w:p>
        </w:tc>
      </w:tr>
      <w:tr w:rsidR="00267690" w:rsidRPr="002F71C8" w14:paraId="2C684A58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9368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66AAE468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5094BA3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0A78E99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7164A05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D224B66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7B380FE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267690" w:rsidRPr="002F71C8" w14:paraId="5F03322A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E30B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Very preterm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622AE500" w14:textId="449A9452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8361.4*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2A02032" w14:textId="160F8931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1889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3FFE6EB" w14:textId="6C3C46C1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-486.0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3B4AAD86" w14:textId="67B8A308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93343.5*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AEFB3BD" w14:textId="60271350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100498.8</w:t>
            </w:r>
            <w:r w:rsidRPr="002F71C8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8CF2D22" w14:textId="280CF453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-1317.6</w:t>
            </w:r>
          </w:p>
        </w:tc>
      </w:tr>
      <w:tr w:rsidR="00267690" w:rsidRPr="002F71C8" w14:paraId="406395C4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53AC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0C9E9BDE" w14:textId="6690B78F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043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BCE57D5" w14:textId="78F1425D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561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60C6B74" w14:textId="45CFF2E5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01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583429E" w14:textId="5EAFCF04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00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79F7C72" w14:textId="3F54BFCE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0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C75DB1C" w14:textId="409E07C6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446)</w:t>
            </w:r>
          </w:p>
        </w:tc>
      </w:tr>
      <w:tr w:rsidR="00267690" w:rsidRPr="002F71C8" w14:paraId="1C628213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5CD0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7C7684E1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9D4AC76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EE92D78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72821F12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4EEE483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BC12984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267690" w:rsidRPr="002F71C8" w14:paraId="5C7344D4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D392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Late preterm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41D53226" w14:textId="07AF05F5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8700.5*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AF1B8CB" w14:textId="4DD6393D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-500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64B072F" w14:textId="05950FAE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-654.6*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75F5BD5" w14:textId="585E0AE0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20194.7*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052D858" w14:textId="686B54D1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20795.6</w:t>
            </w:r>
            <w:r w:rsidRPr="002F71C8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*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54252E8" w14:textId="6F6A9228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-1559.1</w:t>
            </w:r>
          </w:p>
        </w:tc>
      </w:tr>
      <w:tr w:rsidR="00267690" w:rsidRPr="002F71C8" w14:paraId="3EDD7206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46A38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090BBAF1" w14:textId="271C8559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03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20F65CD" w14:textId="535AFD0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887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3C1306E" w14:textId="64CFEE61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01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56BC653" w14:textId="43A0A3ED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00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2A43A3D" w14:textId="550C962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00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15B1911" w14:textId="33A425BC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334)</w:t>
            </w:r>
          </w:p>
        </w:tc>
      </w:tr>
      <w:tr w:rsidR="00267690" w:rsidRPr="002F71C8" w14:paraId="2BF8CA34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29A5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60867422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1222A59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6BF64AF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7866AEF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AC1391A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1B871F6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267690" w:rsidRPr="002F71C8" w14:paraId="2C61F7F1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EC95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Term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678DD2BD" w14:textId="76837E51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6DA88DC" w14:textId="4ECE5910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8C1357D" w14:textId="53FEA29A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372DE6E2" w14:textId="1E70F33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6FF4A35" w14:textId="64DBB939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ACED8DA" w14:textId="109E619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0</w:t>
            </w:r>
          </w:p>
        </w:tc>
      </w:tr>
      <w:tr w:rsidR="00267690" w:rsidRPr="002F71C8" w14:paraId="1BA154B5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9CBC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3296BD60" w14:textId="26AF39FE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.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BEBE6FD" w14:textId="4E6533AC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.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4094CF5" w14:textId="070E5508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.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73DA0CB2" w14:textId="0A957D89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.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F2603A0" w14:textId="10FBFD6C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.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065C773" w14:textId="60987981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.)</w:t>
            </w:r>
          </w:p>
        </w:tc>
      </w:tr>
      <w:tr w:rsidR="00267690" w:rsidRPr="002F71C8" w14:paraId="0F491DF1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53A3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5A044A50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1A3BE72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1CDFE05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696E127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5487F1E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9417597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267690" w:rsidRPr="002F71C8" w14:paraId="1EE9BF43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523D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Maternal age at enrolment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57759DAA" w14:textId="531767A1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209.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62E62BE" w14:textId="53064E11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330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C8EF7A7" w14:textId="40E2C7AE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14.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23BF9956" w14:textId="15D8EDBA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-67.6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86A3FA7" w14:textId="6E1FD1E5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-221.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F18A11D" w14:textId="6213B79C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148.5</w:t>
            </w:r>
          </w:p>
        </w:tc>
      </w:tr>
      <w:tr w:rsidR="00267690" w:rsidRPr="002F71C8" w14:paraId="099F73C2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2C35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2CBBAFF1" w14:textId="221C80AF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378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7597D5A" w14:textId="179F5F94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22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F2AC680" w14:textId="3E1B45C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28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270E106A" w14:textId="2E0A6352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96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1988C58" w14:textId="737AB1BB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897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44D0401" w14:textId="5AE2C54C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254)</w:t>
            </w:r>
          </w:p>
        </w:tc>
      </w:tr>
      <w:tr w:rsidR="00267690" w:rsidRPr="002F71C8" w14:paraId="25455658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8157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3DF6B25C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C253F66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BFE0CEF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C4327B5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7572066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482B423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267690" w:rsidRPr="002F71C8" w14:paraId="2CCEC9A3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E2736" w14:textId="790932ED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Whit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6A033A20" w14:textId="59FA03B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-7175.6*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8D9D30A" w14:textId="6AC71744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-752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781F24F" w14:textId="5F3612F5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165.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F39AC12" w14:textId="74E78422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-14288.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28B139D" w14:textId="4F2CFB4D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-11197.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C7C6F83" w14:textId="379ED89F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2110.5</w:t>
            </w:r>
          </w:p>
        </w:tc>
      </w:tr>
      <w:tr w:rsidR="00267690" w:rsidRPr="002F71C8" w14:paraId="194BF48C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2BEA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4B135E3D" w14:textId="52E130EF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017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11326C6" w14:textId="5B4B5B0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80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6C340E4" w14:textId="3706E6DB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29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B9D1ED4" w14:textId="298FC13E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57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5B4871A" w14:textId="01770094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688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9AFD359" w14:textId="271527FF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058)</w:t>
            </w:r>
          </w:p>
        </w:tc>
      </w:tr>
      <w:tr w:rsidR="00267690" w:rsidRPr="002F71C8" w14:paraId="44D617D8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51F7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71E21F8F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AE19EF3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C9B7645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314EC10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4B10818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69031DF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267690" w:rsidRPr="002F71C8" w14:paraId="0F8DBE5B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9F85" w14:textId="5E92393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Parity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76BD9A4A" w14:textId="7D9A214C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133.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2D4F514" w14:textId="1B204608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2284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ECAE532" w14:textId="5E1C6E0D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33.7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8C77C57" w14:textId="16023819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-30.7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7F9F2E4" w14:textId="777288FD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-1613.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AE7F423" w14:textId="5A9574CC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7.276</w:t>
            </w:r>
          </w:p>
        </w:tc>
      </w:tr>
      <w:tr w:rsidR="00267690" w:rsidRPr="002F71C8" w14:paraId="5559B4E1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6227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7ADE5BBD" w14:textId="169EA4C9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83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F725F3E" w14:textId="12B0A57C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182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1BC917C" w14:textId="4C0117BB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14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A261238" w14:textId="2DD6D0E5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99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195D5D3" w14:textId="714A871D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68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C38AD35" w14:textId="352561E0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964)</w:t>
            </w:r>
          </w:p>
        </w:tc>
      </w:tr>
      <w:tr w:rsidR="00267690" w:rsidRPr="002F71C8" w14:paraId="592BA876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ED08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6C9E4F2E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0507A8B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A79F072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330A5055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DB89DBA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1E87C209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267690" w:rsidRPr="002F71C8" w14:paraId="5134DE79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A4DC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University College Hospital Londo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16C37EA4" w14:textId="4127EF71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4DE10A6" w14:textId="52E9293E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6319D8D" w14:textId="12D3586C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2875FD9F" w14:textId="34A49A9A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18F769B" w14:textId="0E26960C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7C5FAD8" w14:textId="1AADBCE6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0</w:t>
            </w:r>
          </w:p>
        </w:tc>
      </w:tr>
      <w:tr w:rsidR="00267690" w:rsidRPr="002F71C8" w14:paraId="1E747388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B606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7E1EFDDC" w14:textId="0D0FF6CC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.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5FDE087" w14:textId="7D811DA8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.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79B5B67" w14:textId="21797869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.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E0E7FBF" w14:textId="2C06C3A2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.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D4789A5" w14:textId="765CB8DA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.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C784ED1" w14:textId="694A195F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.)</w:t>
            </w:r>
          </w:p>
        </w:tc>
      </w:tr>
      <w:tr w:rsidR="00267690" w:rsidRPr="002F71C8" w14:paraId="5DABDFE6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E672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10158C8B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5BD5DFB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CCB2379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81CC920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35CA752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48BAE55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267690" w:rsidRPr="002F71C8" w14:paraId="1CAFA778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95F69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University Medical Center Hamburg-Eppendorf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538E055A" w14:textId="02F29DC9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21027.1**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A702F1B" w14:textId="63A2A6F1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9981.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CCBD762" w14:textId="6D5E3621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-90.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3128367" w14:textId="51A07671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-54117.6*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847ADC1" w14:textId="05D40871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-53202.5</w:t>
            </w:r>
            <w:r w:rsidRPr="002F71C8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*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0E1ACD0" w14:textId="6EC9606E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5629.1</w:t>
            </w:r>
          </w:p>
        </w:tc>
      </w:tr>
      <w:tr w:rsidR="00267690" w:rsidRPr="002F71C8" w14:paraId="26D0BC6C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5C78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50C03212" w14:textId="7C324350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005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84DCB81" w14:textId="416D8B7E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190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B851470" w14:textId="1E0316BD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73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B6E0134" w14:textId="5167E5CF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00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630ECAC" w14:textId="1B7B7C76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00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DF478F1" w14:textId="3B6389CE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120)</w:t>
            </w:r>
          </w:p>
        </w:tc>
      </w:tr>
      <w:tr w:rsidR="00267690" w:rsidRPr="002F71C8" w14:paraId="780CCECF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5347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1C5C8EAE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5DA726B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864381B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7C9375A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D5D65D8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318C365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267690" w:rsidRPr="002F71C8" w14:paraId="3F199FB8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C23A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pt-PT"/>
              </w:rPr>
            </w:pPr>
            <w:r w:rsidRPr="002F71C8">
              <w:rPr>
                <w:rFonts w:cstheme="minorHAnsi"/>
                <w:sz w:val="12"/>
                <w:szCs w:val="12"/>
                <w:lang w:val="pt-PT"/>
              </w:rPr>
              <w:t xml:space="preserve">Maternal-Fetal </w:t>
            </w:r>
            <w:proofErr w:type="spellStart"/>
            <w:r w:rsidRPr="002F71C8">
              <w:rPr>
                <w:rFonts w:cstheme="minorHAnsi"/>
                <w:sz w:val="12"/>
                <w:szCs w:val="12"/>
                <w:lang w:val="pt-PT"/>
              </w:rPr>
              <w:t>Unit</w:t>
            </w:r>
            <w:proofErr w:type="spellEnd"/>
            <w:r w:rsidRPr="002F71C8">
              <w:rPr>
                <w:rFonts w:cstheme="minorHAnsi"/>
                <w:sz w:val="12"/>
                <w:szCs w:val="12"/>
                <w:lang w:val="pt-PT"/>
              </w:rPr>
              <w:t xml:space="preserve"> Hospital </w:t>
            </w:r>
            <w:proofErr w:type="spellStart"/>
            <w:r w:rsidRPr="002F71C8">
              <w:rPr>
                <w:rFonts w:cstheme="minorHAnsi"/>
                <w:sz w:val="12"/>
                <w:szCs w:val="12"/>
                <w:lang w:val="pt-PT"/>
              </w:rPr>
              <w:t>Clinic</w:t>
            </w:r>
            <w:proofErr w:type="spellEnd"/>
            <w:r w:rsidRPr="002F71C8">
              <w:rPr>
                <w:rFonts w:cstheme="minorHAnsi"/>
                <w:sz w:val="12"/>
                <w:szCs w:val="12"/>
                <w:lang w:val="pt-PT"/>
              </w:rPr>
              <w:t xml:space="preserve"> de Barcelon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6735FB9E" w14:textId="77B915EC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5527.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D02C05B" w14:textId="76B6EDB6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-2246.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0D9A2260" w14:textId="07338FEC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104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D258301" w14:textId="09F0DCD5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-42885.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31FBE2A" w14:textId="48BE88E3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-21466.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3CF3464" w14:textId="2E5F03AB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-312.6</w:t>
            </w:r>
          </w:p>
        </w:tc>
      </w:tr>
      <w:tr w:rsidR="00267690" w:rsidRPr="002F71C8" w14:paraId="282742D6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22F2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0D76743C" w14:textId="5E85238C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11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455DEDE" w14:textId="1DB2FC63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35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D539F8C" w14:textId="05F10BBE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70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C1CA0D7" w14:textId="686B3146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07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1532FED" w14:textId="7503EC4D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51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F624613" w14:textId="6E689982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800)</w:t>
            </w:r>
          </w:p>
        </w:tc>
      </w:tr>
      <w:tr w:rsidR="00267690" w:rsidRPr="002F71C8" w14:paraId="0AE4DFD5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DB65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645C6863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81D8EBB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0F983EF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F474628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C5B60AC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8986EF0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267690" w:rsidRPr="002F71C8" w14:paraId="04854584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A59B" w14:textId="1E607EB9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Lund University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005E0AC5" w14:textId="1DBA38B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4083.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2CFEAC7" w14:textId="0AB5A39B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-1876.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D6EAB82" w14:textId="6D59ADAB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157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9B692F0" w14:textId="563FBFB1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11948.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C2FCCA3" w14:textId="57EDC188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41481.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0CA860B" w14:textId="77C33BA6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11194.4</w:t>
            </w:r>
            <w:r w:rsidRPr="002F71C8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*</w:t>
            </w:r>
          </w:p>
        </w:tc>
      </w:tr>
      <w:tr w:rsidR="00267690" w:rsidRPr="002F71C8" w14:paraId="60A7C230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DFF1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5801FD63" w14:textId="1C6A8E54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562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F629AD3" w14:textId="200E4C94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62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4DA8504" w14:textId="135D8F9A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66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2E2DC7AA" w14:textId="3EF66FAC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81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D519D1A" w14:textId="430A0D4B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585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F04A7D7" w14:textId="45F461F8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025)</w:t>
            </w:r>
          </w:p>
        </w:tc>
      </w:tr>
      <w:tr w:rsidR="00267690" w:rsidRPr="002F71C8" w14:paraId="6A4853BE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1A993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48C34DBC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789FD44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3C5D69E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7C75F16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697BA36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5CFA70C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267690" w:rsidRPr="002F71C8" w14:paraId="69213FC6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9E90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IVF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00AEA5ED" w14:textId="660F14C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-4097.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7201DA2" w14:textId="00A663A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-3746.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61DB3F5" w14:textId="4A738F3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145.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2C8D96B8" w14:textId="093BFFB0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27504.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EDBED14" w14:textId="1F762C12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33092.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623091B" w14:textId="7EB20943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-1482.4</w:t>
            </w:r>
          </w:p>
        </w:tc>
      </w:tr>
      <w:tr w:rsidR="00267690" w:rsidRPr="002F71C8" w14:paraId="4BF0A9AE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88F82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66C63C60" w14:textId="124DC8DF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26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E071A05" w14:textId="58842A45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221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17E2847" w14:textId="4CA57E6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38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FDC0C4C" w14:textId="036E7C92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42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7D0BE03" w14:textId="7C1D3F43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304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E16636A" w14:textId="6808AF9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420)</w:t>
            </w:r>
          </w:p>
        </w:tc>
      </w:tr>
      <w:tr w:rsidR="00267690" w:rsidRPr="002F71C8" w14:paraId="21DFDB7B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5FAF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2525B6DC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2E4DA2F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09302C3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72DDA377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BD50803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6A137A0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267690" w:rsidRPr="002F71C8" w14:paraId="6A0497D8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B5F5" w14:textId="7747A836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Preeclampsia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57983B4A" w14:textId="5D41D8A9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13668.7***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6276412" w14:textId="24394D84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7899.1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036C661" w14:textId="7DD3C5A9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26.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06547C9" w14:textId="4404F6C4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-7457.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87FCDFA" w14:textId="67CBAD90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6535.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A0DAF23" w14:textId="0538C193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399.2</w:t>
            </w:r>
          </w:p>
        </w:tc>
      </w:tr>
      <w:tr w:rsidR="00267690" w:rsidRPr="002F71C8" w14:paraId="534452EC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3A45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00C24C20" w14:textId="5716CCEC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000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8EF200C" w14:textId="0C252DA8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017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48AD3D95" w14:textId="2715D02F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88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39205E89" w14:textId="5BC1D6EB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68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9D78CB5" w14:textId="1D5AC594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69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D3DB48D" w14:textId="2E9E490B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739)</w:t>
            </w:r>
          </w:p>
        </w:tc>
      </w:tr>
      <w:tr w:rsidR="00267690" w:rsidRPr="002F71C8" w14:paraId="566CE525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0F6E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2512FE27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4ACD623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59FF0DA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73E7C9DD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E3807FE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697538B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267690" w:rsidRPr="002F71C8" w14:paraId="45F4E6DA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9AA1" w14:textId="4F38E8ED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Caesarea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47FBD254" w14:textId="6E937889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-5901.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2C0B111" w14:textId="29108DB0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-10841.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555596C4" w14:textId="7023DA10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3314.7**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F85C2E1" w14:textId="60B3FC4A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106341.4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9921E3C" w14:textId="7FBD0259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119203.6</w:t>
            </w:r>
            <w:r w:rsidRPr="002F71C8">
              <w:rPr>
                <w:rFonts w:cstheme="minorHAnsi"/>
                <w:sz w:val="12"/>
                <w:szCs w:val="12"/>
                <w:vertAlign w:val="superscript"/>
                <w:lang w:val="en-US"/>
              </w:rPr>
              <w:t>*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559EBE3C" w14:textId="2E57808A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3517.6</w:t>
            </w:r>
          </w:p>
        </w:tc>
      </w:tr>
      <w:tr w:rsidR="00267690" w:rsidRPr="002F71C8" w14:paraId="07591913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917FA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1229C969" w14:textId="52E5F63B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20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82070B9" w14:textId="1405A41A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14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3F915029" w14:textId="25AAE703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00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4BCFE66" w14:textId="7D36231A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04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178702A" w14:textId="688A3C12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046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2473BE52" w14:textId="2B0711BB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0.201)</w:t>
            </w:r>
          </w:p>
        </w:tc>
      </w:tr>
      <w:tr w:rsidR="00267690" w:rsidRPr="002F71C8" w14:paraId="3746C793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93BF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6FE7AF72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64296F0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3A5340D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3CABFC5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242BDBBC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419975BE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267690" w:rsidRPr="002F71C8" w14:paraId="43AA4392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2C2B" w14:textId="0AB9CE78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Livebirth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44A23853" w14:textId="53D0BE62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14742.6*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E57A5AA" w14:textId="37C5120B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32625.9*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37B389C" w14:textId="49F76371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-658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93787F2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2672F7E" w14:textId="3856A3B1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7B95FA24" w14:textId="6ED27EDC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267690" w:rsidRPr="002F71C8" w14:paraId="08C489A8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01B1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6D20D258" w14:textId="778B2266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011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F325B4E" w14:textId="187F98D4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011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69E57103" w14:textId="6D74ACD0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130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222D6A57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35554CF" w14:textId="3980C7B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(.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BA374CC" w14:textId="1C7A8D5A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267690" w:rsidRPr="002F71C8" w14:paraId="7BCA9A06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B9CF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4CA23ADA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6B89265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1D4CDF5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BEE22B9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9B6CA47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047AF30B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267690" w:rsidRPr="002F71C8" w14:paraId="01BB95EA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DEC1" w14:textId="4BA54E8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Died in NNU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14:paraId="2C054E48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298F486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20E9A6C0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3EAEE712" w14:textId="6B88D17D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-92054.7*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56E376C7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6F5096F1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267690" w:rsidRPr="002F71C8" w14:paraId="06EF75C7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2D6F3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CF0D0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F1F73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647FB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453C8" w14:textId="09185861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sz w:val="12"/>
                <w:szCs w:val="12"/>
              </w:rPr>
              <w:t>(0.015)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EF334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4D9AC" w14:textId="77777777" w:rsidR="00267690" w:rsidRPr="002F71C8" w:rsidRDefault="00267690" w:rsidP="0026769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</w:p>
        </w:tc>
      </w:tr>
      <w:tr w:rsidR="00A4012E" w:rsidRPr="002F71C8" w14:paraId="3EA9F869" w14:textId="77777777" w:rsidTr="00A70312">
        <w:trPr>
          <w:trHeight w:val="57"/>
        </w:trPr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6020D" w14:textId="77777777" w:rsidR="00A4012E" w:rsidRPr="002F71C8" w:rsidRDefault="00A4012E" w:rsidP="00A40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Observations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96D63" w14:textId="5F7677D5" w:rsidR="00A4012E" w:rsidRPr="002F71C8" w:rsidRDefault="00A4012E" w:rsidP="00A40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117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63F70" w14:textId="542182BF" w:rsidR="00A4012E" w:rsidRPr="002F71C8" w:rsidRDefault="00A4012E" w:rsidP="00A40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10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C88AC" w14:textId="6A4BAAE7" w:rsidR="00A4012E" w:rsidRPr="002F71C8" w:rsidRDefault="00A4012E" w:rsidP="00A40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11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41849" w14:textId="347A39E9" w:rsidR="00A4012E" w:rsidRPr="002F71C8" w:rsidRDefault="00A4012E" w:rsidP="00A40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8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46E47" w14:textId="0683FF6B" w:rsidR="00A4012E" w:rsidRPr="002F71C8" w:rsidRDefault="00A4012E" w:rsidP="00A40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72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777C2" w14:textId="08420310" w:rsidR="00A4012E" w:rsidRPr="002F71C8" w:rsidRDefault="00A4012E" w:rsidP="00A401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2"/>
                <w:szCs w:val="12"/>
                <w:lang w:val="en-US"/>
              </w:rPr>
            </w:pPr>
            <w:r w:rsidRPr="002F71C8">
              <w:rPr>
                <w:rFonts w:cstheme="minorHAnsi"/>
                <w:sz w:val="12"/>
                <w:szCs w:val="12"/>
                <w:lang w:val="en-US"/>
              </w:rPr>
              <w:t>58</w:t>
            </w:r>
          </w:p>
        </w:tc>
      </w:tr>
    </w:tbl>
    <w:p w14:paraId="4A09B977" w14:textId="77777777" w:rsidR="008F7BAD" w:rsidRDefault="008F7BAD" w:rsidP="00A21734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4"/>
          <w:szCs w:val="14"/>
          <w:lang w:val="en-US"/>
        </w:rPr>
      </w:pPr>
    </w:p>
    <w:p w14:paraId="2052D834" w14:textId="798A4F1B" w:rsidR="009B2870" w:rsidRPr="003D3333" w:rsidRDefault="00927D1C" w:rsidP="00A21734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4"/>
          <w:szCs w:val="14"/>
          <w:lang w:val="en-US"/>
        </w:rPr>
      </w:pPr>
      <w:r>
        <w:rPr>
          <w:rFonts w:cstheme="minorHAnsi"/>
          <w:sz w:val="14"/>
          <w:szCs w:val="14"/>
          <w:lang w:val="en-US"/>
        </w:rPr>
        <w:t xml:space="preserve">NNU = Neonatal intensive care unit, IVF = In vitro fertilization. </w:t>
      </w:r>
      <w:r w:rsidRPr="003D3333">
        <w:rPr>
          <w:rFonts w:cstheme="minorHAnsi"/>
          <w:i/>
          <w:iCs/>
          <w:sz w:val="14"/>
          <w:szCs w:val="14"/>
          <w:lang w:val="en-US"/>
        </w:rPr>
        <w:t>p</w:t>
      </w:r>
      <w:r w:rsidRPr="003D3333">
        <w:rPr>
          <w:rFonts w:cstheme="minorHAnsi"/>
          <w:sz w:val="14"/>
          <w:szCs w:val="14"/>
          <w:lang w:val="en-US"/>
        </w:rPr>
        <w:t>-values in parentheses</w:t>
      </w:r>
      <w:r>
        <w:rPr>
          <w:rFonts w:cstheme="minorHAnsi"/>
          <w:sz w:val="14"/>
          <w:szCs w:val="14"/>
          <w:lang w:val="en-US"/>
        </w:rPr>
        <w:t xml:space="preserve">. </w:t>
      </w:r>
      <w:r w:rsidRPr="003D3333">
        <w:rPr>
          <w:rFonts w:cstheme="minorHAnsi"/>
          <w:sz w:val="14"/>
          <w:szCs w:val="14"/>
          <w:vertAlign w:val="superscript"/>
          <w:lang w:val="en-US"/>
        </w:rPr>
        <w:t>*</w:t>
      </w:r>
      <w:r w:rsidRPr="003D3333">
        <w:rPr>
          <w:rFonts w:cstheme="minorHAnsi"/>
          <w:sz w:val="14"/>
          <w:szCs w:val="14"/>
          <w:lang w:val="en-US"/>
        </w:rPr>
        <w:t xml:space="preserve"> </w:t>
      </w:r>
      <w:r w:rsidRPr="003D3333">
        <w:rPr>
          <w:rFonts w:cstheme="minorHAnsi"/>
          <w:i/>
          <w:iCs/>
          <w:sz w:val="14"/>
          <w:szCs w:val="14"/>
          <w:lang w:val="en-US"/>
        </w:rPr>
        <w:t>p</w:t>
      </w:r>
      <w:r w:rsidRPr="003D3333">
        <w:rPr>
          <w:rFonts w:cstheme="minorHAnsi"/>
          <w:sz w:val="14"/>
          <w:szCs w:val="14"/>
          <w:lang w:val="en-US"/>
        </w:rPr>
        <w:t xml:space="preserve"> &lt; 0.05, </w:t>
      </w:r>
      <w:r w:rsidRPr="003D3333">
        <w:rPr>
          <w:rFonts w:cstheme="minorHAnsi"/>
          <w:sz w:val="14"/>
          <w:szCs w:val="14"/>
          <w:vertAlign w:val="superscript"/>
          <w:lang w:val="en-US"/>
        </w:rPr>
        <w:t>**</w:t>
      </w:r>
      <w:r w:rsidRPr="003D3333">
        <w:rPr>
          <w:rFonts w:cstheme="minorHAnsi"/>
          <w:sz w:val="14"/>
          <w:szCs w:val="14"/>
          <w:lang w:val="en-US"/>
        </w:rPr>
        <w:t xml:space="preserve"> </w:t>
      </w:r>
      <w:r w:rsidRPr="003D3333">
        <w:rPr>
          <w:rFonts w:cstheme="minorHAnsi"/>
          <w:i/>
          <w:iCs/>
          <w:sz w:val="14"/>
          <w:szCs w:val="14"/>
          <w:lang w:val="en-US"/>
        </w:rPr>
        <w:t>p</w:t>
      </w:r>
      <w:r w:rsidRPr="003D3333">
        <w:rPr>
          <w:rFonts w:cstheme="minorHAnsi"/>
          <w:sz w:val="14"/>
          <w:szCs w:val="14"/>
          <w:lang w:val="en-US"/>
        </w:rPr>
        <w:t xml:space="preserve"> &lt; 0.01, </w:t>
      </w:r>
      <w:r w:rsidRPr="003D3333">
        <w:rPr>
          <w:rFonts w:cstheme="minorHAnsi"/>
          <w:sz w:val="14"/>
          <w:szCs w:val="14"/>
          <w:vertAlign w:val="superscript"/>
          <w:lang w:val="en-US"/>
        </w:rPr>
        <w:t>***</w:t>
      </w:r>
      <w:r w:rsidRPr="003D3333">
        <w:rPr>
          <w:rFonts w:cstheme="minorHAnsi"/>
          <w:sz w:val="14"/>
          <w:szCs w:val="14"/>
          <w:lang w:val="en-US"/>
        </w:rPr>
        <w:t xml:space="preserve"> </w:t>
      </w:r>
      <w:r w:rsidRPr="003D3333">
        <w:rPr>
          <w:rFonts w:cstheme="minorHAnsi"/>
          <w:i/>
          <w:iCs/>
          <w:sz w:val="14"/>
          <w:szCs w:val="14"/>
          <w:lang w:val="en-US"/>
        </w:rPr>
        <w:t>p</w:t>
      </w:r>
      <w:r w:rsidRPr="003D3333">
        <w:rPr>
          <w:rFonts w:cstheme="minorHAnsi"/>
          <w:sz w:val="14"/>
          <w:szCs w:val="14"/>
          <w:lang w:val="en-US"/>
        </w:rPr>
        <w:t xml:space="preserve"> &lt; 0.001</w:t>
      </w:r>
    </w:p>
    <w:p w14:paraId="50C64DAF" w14:textId="77777777" w:rsidR="00E11E08" w:rsidRPr="003D3333" w:rsidRDefault="00E11E08" w:rsidP="00A21734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103C911D" w14:textId="77777777" w:rsidR="002F71C8" w:rsidRDefault="002F71C8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4099B3D" w14:textId="1A6E3038" w:rsidR="00A21734" w:rsidRPr="003D3333" w:rsidRDefault="00A21734" w:rsidP="00A21734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4"/>
          <w:szCs w:val="14"/>
          <w:lang w:val="en-US"/>
        </w:rPr>
      </w:pPr>
      <w:r w:rsidRPr="003D3333">
        <w:rPr>
          <w:rFonts w:cstheme="minorHAnsi"/>
          <w:b/>
          <w:bCs/>
        </w:rPr>
        <w:lastRenderedPageBreak/>
        <w:t>Table S7</w:t>
      </w:r>
      <w:r w:rsidR="00626B98">
        <w:rPr>
          <w:rFonts w:cstheme="minorHAnsi"/>
          <w:b/>
          <w:bCs/>
        </w:rPr>
        <w:t>.</w:t>
      </w:r>
      <w:r w:rsidRPr="003D3333">
        <w:rPr>
          <w:rFonts w:cstheme="minorHAnsi"/>
          <w:b/>
          <w:bCs/>
        </w:rPr>
        <w:t xml:space="preserve"> </w:t>
      </w:r>
      <w:r w:rsidRPr="003D3333">
        <w:rPr>
          <w:rFonts w:cstheme="minorHAnsi"/>
        </w:rPr>
        <w:t>GLM adjusted regression output for costs calculated using 6-week CSRI.</w:t>
      </w:r>
    </w:p>
    <w:p w14:paraId="455E1964" w14:textId="3FA5F393" w:rsidR="00A21734" w:rsidRPr="003D3333" w:rsidRDefault="00A21734" w:rsidP="00A21734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4"/>
          <w:szCs w:val="14"/>
          <w:lang w:val="en-US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16"/>
        <w:gridCol w:w="2016"/>
        <w:gridCol w:w="2016"/>
        <w:gridCol w:w="2016"/>
      </w:tblGrid>
      <w:tr w:rsidR="00A21734" w:rsidRPr="003D3333" w14:paraId="2180F709" w14:textId="77777777" w:rsidTr="00A21734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00E6BF" w14:textId="77777777" w:rsidR="00A21734" w:rsidRPr="003D3333" w:rsidRDefault="00A21734" w:rsidP="00A217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109ED" w14:textId="77777777" w:rsidR="00A21734" w:rsidRPr="003D3333" w:rsidRDefault="00A21734" w:rsidP="00A217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Community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068916" w14:textId="77777777" w:rsidR="00A21734" w:rsidRPr="003D3333" w:rsidRDefault="00A21734" w:rsidP="00A217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Hospital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5EF7B" w14:textId="77777777" w:rsidR="00A21734" w:rsidRPr="003D3333" w:rsidRDefault="00A21734" w:rsidP="00A217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Societal</w:t>
            </w:r>
          </w:p>
        </w:tc>
      </w:tr>
      <w:tr w:rsidR="006A340E" w:rsidRPr="003D3333" w14:paraId="156E28C4" w14:textId="77777777" w:rsidTr="00AC7A8E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1D455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Extremely preterm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BBD55" w14:textId="1A4C0EE0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-337.6</w:t>
            </w:r>
            <w:r w:rsidRPr="003D3333">
              <w:rPr>
                <w:rFonts w:cstheme="minorHAnsi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B5AD8" w14:textId="18F5B9CA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-1137.1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8D8B3" w14:textId="66E042C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-407.3</w:t>
            </w:r>
          </w:p>
        </w:tc>
      </w:tr>
      <w:tr w:rsidR="006A340E" w:rsidRPr="003D3333" w14:paraId="3910B5AA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EA399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876E77E" w14:textId="672412C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04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49BAE7B" w14:textId="5A0144A9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15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3817921" w14:textId="79F3FF88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943)</w:t>
            </w:r>
          </w:p>
        </w:tc>
      </w:tr>
      <w:tr w:rsidR="006A340E" w:rsidRPr="003D3333" w14:paraId="400D385C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09F5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588D59E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D77F186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D79ADCB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6A340E" w:rsidRPr="003D3333" w14:paraId="7BF62D0E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05C0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Very preterm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E4178E8" w14:textId="10F095DE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-219.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0C8342B" w14:textId="65E4B67D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-950.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B86584C" w14:textId="4FC2F4B1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-2479.5</w:t>
            </w:r>
          </w:p>
        </w:tc>
      </w:tr>
      <w:tr w:rsidR="006A340E" w:rsidRPr="003D3333" w14:paraId="50913F5A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5CEF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0991790" w14:textId="699F38B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14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C29C7E1" w14:textId="38DD9A68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19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9E5D10B" w14:textId="51080070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651)</w:t>
            </w:r>
          </w:p>
        </w:tc>
      </w:tr>
      <w:tr w:rsidR="006A340E" w:rsidRPr="003D3333" w14:paraId="41730ED8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84DEA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E11EB43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07B60D9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83F5A2B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6A340E" w:rsidRPr="003D3333" w14:paraId="2E1D2F4E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4B88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Late preterm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717A327" w14:textId="61B4ACA9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-122.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0DB0E05" w14:textId="15D176EA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-1052.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EB5C396" w14:textId="61564A0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3580.1</w:t>
            </w:r>
          </w:p>
        </w:tc>
      </w:tr>
      <w:tr w:rsidR="006A340E" w:rsidRPr="003D3333" w14:paraId="002158BE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86B3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5B83FD1" w14:textId="5AD5B96C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43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8751701" w14:textId="67B9A089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34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F0078A6" w14:textId="4A60231D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475)</w:t>
            </w:r>
          </w:p>
        </w:tc>
      </w:tr>
      <w:tr w:rsidR="006A340E" w:rsidRPr="003D3333" w14:paraId="31B48CE6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1BCF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475A32C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001C86C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F72C9CD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6A340E" w:rsidRPr="003D3333" w14:paraId="361149DB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1BB5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Term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4C9EBE2" w14:textId="7B88C8FD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16B2422" w14:textId="3EB7E481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655D676" w14:textId="5AC160CB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0</w:t>
            </w:r>
          </w:p>
        </w:tc>
      </w:tr>
      <w:tr w:rsidR="006A340E" w:rsidRPr="003D3333" w14:paraId="001A1063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19FE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C311165" w14:textId="0E5A3FCF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.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1752DA7" w14:textId="612F458E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.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765311D" w14:textId="3B093CA2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.)</w:t>
            </w:r>
          </w:p>
        </w:tc>
      </w:tr>
      <w:tr w:rsidR="006A340E" w:rsidRPr="003D3333" w14:paraId="63B9F4FA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5A58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CDD942C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B8A38A8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0AC7965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6A340E" w:rsidRPr="003D3333" w14:paraId="60F6DF7F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FA20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Maternal age at enrolme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7439FA1" w14:textId="6B7CC220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8.33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84F9CA9" w14:textId="4E255F1D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27.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139C993" w14:textId="52188BD9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-46.37</w:t>
            </w:r>
          </w:p>
        </w:tc>
      </w:tr>
      <w:tr w:rsidR="006A340E" w:rsidRPr="003D3333" w14:paraId="297E6896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F5D5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92BDF64" w14:textId="7F1545AE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32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325F8A4" w14:textId="3A51F903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38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2C0620E" w14:textId="7FB50B29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921)</w:t>
            </w:r>
          </w:p>
        </w:tc>
      </w:tr>
      <w:tr w:rsidR="006A340E" w:rsidRPr="003D3333" w14:paraId="66264EEE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107E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2A8A5FD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AF4AA43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7348D87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6A340E" w:rsidRPr="003D3333" w14:paraId="5737AFEC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E6F6" w14:textId="05555DFC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Whit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EDF57C9" w14:textId="6E068AF6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31.5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937B3DB" w14:textId="0E438AB0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12.3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8FB9960" w14:textId="4901AC96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-920.6</w:t>
            </w:r>
          </w:p>
        </w:tc>
      </w:tr>
      <w:tr w:rsidR="006A340E" w:rsidRPr="003D3333" w14:paraId="0F45A09F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C57B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AF8C3DE" w14:textId="1A2E61F9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74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47F00BA" w14:textId="1541F213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95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74BBAAF" w14:textId="2EF70D86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698)</w:t>
            </w:r>
          </w:p>
        </w:tc>
      </w:tr>
      <w:tr w:rsidR="006A340E" w:rsidRPr="003D3333" w14:paraId="5311A004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AD74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91E361A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70E39C6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7CB087E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6A340E" w:rsidRPr="003D3333" w14:paraId="37612DD8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95EA" w14:textId="2610955F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Parit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A681165" w14:textId="4D4A459A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-28.1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5700BEF" w14:textId="4AFD9E52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11.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686AB29" w14:textId="311FC190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-2166.9</w:t>
            </w:r>
          </w:p>
        </w:tc>
      </w:tr>
      <w:tr w:rsidR="006A340E" w:rsidRPr="003D3333" w14:paraId="33C79CCF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8B2A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C6F9FF9" w14:textId="159EE57B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49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1590BDD" w14:textId="396090A2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85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0291998" w14:textId="42EF37AD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382)</w:t>
            </w:r>
          </w:p>
        </w:tc>
      </w:tr>
      <w:tr w:rsidR="006A340E" w:rsidRPr="003D3333" w14:paraId="3586716C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7AB5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48B2C7F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A36ED8F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8447698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6A340E" w:rsidRPr="003D3333" w14:paraId="4A67C0B5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6D2C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3F1E9EF" w14:textId="669AB2F6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2A82B1A" w14:textId="31E62EB5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88A3D8A" w14:textId="349ACE39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6A340E" w:rsidRPr="003D3333" w14:paraId="4B7289E0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B6F9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IVF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B70326B" w14:textId="32D9056C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60.2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A4B030C" w14:textId="20CC01D2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559.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AC0A478" w14:textId="29D41B94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-2308.9</w:t>
            </w:r>
          </w:p>
        </w:tc>
      </w:tr>
      <w:tr w:rsidR="006A340E" w:rsidRPr="003D3333" w14:paraId="091E3F42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4100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46A62AE" w14:textId="4932B2F0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68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058AA90" w14:textId="3907878A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18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4945218" w14:textId="70E7979D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620)</w:t>
            </w:r>
          </w:p>
        </w:tc>
      </w:tr>
      <w:tr w:rsidR="006A340E" w:rsidRPr="003D3333" w14:paraId="29667206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86F7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CDF9037" w14:textId="7FB0641B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7AC69B2" w14:textId="2CFD6C9A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C5F91BA" w14:textId="113C0F1D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6A340E" w:rsidRPr="003D3333" w14:paraId="0BE81174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27EB" w14:textId="4377FDAC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Preeclamps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AD5571C" w14:textId="08F67F9E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73.9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57BA6DC" w14:textId="2536CB6F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494.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3BD3006" w14:textId="753B15C1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4648.7</w:t>
            </w:r>
          </w:p>
        </w:tc>
      </w:tr>
      <w:tr w:rsidR="006A340E" w:rsidRPr="003D3333" w14:paraId="6BFF73CE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3640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7182E69" w14:textId="76BE9328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44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5B940F9" w14:textId="0820641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36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EFE473B" w14:textId="5DAC71E3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202)</w:t>
            </w:r>
          </w:p>
        </w:tc>
      </w:tr>
      <w:tr w:rsidR="006A340E" w:rsidRPr="003D3333" w14:paraId="43E23196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89B7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9521044" w14:textId="3B99FFC3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C46D1ED" w14:textId="1DF59DB4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3F0470A" w14:textId="72AFCF44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6A340E" w:rsidRPr="003D3333" w14:paraId="49A651A7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10FF" w14:textId="0508708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Caesare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CB9E7BF" w14:textId="28EF7731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338.4</w:t>
            </w:r>
            <w:r w:rsidRPr="003D3333">
              <w:rPr>
                <w:rFonts w:cstheme="minorHAnsi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2FC4D72" w14:textId="23F7B6EC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1433.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433FE0F" w14:textId="0A3176A9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11335.8</w:t>
            </w:r>
          </w:p>
        </w:tc>
      </w:tr>
      <w:tr w:rsidR="006A340E" w:rsidRPr="003D3333" w14:paraId="4FF4F38A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4318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1F5B7E0" w14:textId="26A1DA88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04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A9BE324" w14:textId="2A496288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150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965C2F4" w14:textId="5C55CE0D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347)</w:t>
            </w:r>
          </w:p>
        </w:tc>
      </w:tr>
      <w:tr w:rsidR="006A340E" w:rsidRPr="003D3333" w14:paraId="1D34CF5F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DA5D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DD8E478" w14:textId="62CEAFF9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4C1C2C2" w14:textId="2E41C8D6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8598449" w14:textId="2CC28A5E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</w:tr>
      <w:tr w:rsidR="006A340E" w:rsidRPr="003D3333" w14:paraId="2172C2AE" w14:textId="77777777" w:rsidTr="00AC7A8E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23E4" w14:textId="180022E3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Livebirth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FE19408" w14:textId="2AE58D50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-424.7</w:t>
            </w:r>
            <w:r w:rsidRPr="003D3333">
              <w:rPr>
                <w:rFonts w:cstheme="minorHAnsi"/>
                <w:sz w:val="14"/>
                <w:szCs w:val="14"/>
                <w:vertAlign w:val="superscript"/>
                <w:lang w:val="en-US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BF8C535" w14:textId="7A6843F4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-1457.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1B254FA" w14:textId="682D2EDF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-9543.2</w:t>
            </w:r>
          </w:p>
        </w:tc>
      </w:tr>
      <w:tr w:rsidR="006A340E" w:rsidRPr="003D3333" w14:paraId="3CD637EB" w14:textId="77777777" w:rsidTr="00AC7A8E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3481B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204CE" w14:textId="286C0DF6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034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F3A3D" w14:textId="54604DE3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176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A031D" w14:textId="0D98EE29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(0.471)</w:t>
            </w:r>
          </w:p>
        </w:tc>
      </w:tr>
      <w:tr w:rsidR="006A340E" w:rsidRPr="003D3333" w14:paraId="6986B9CA" w14:textId="77777777" w:rsidTr="00AC7A8E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BF7AF" w14:textId="77777777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Observation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9A8BA" w14:textId="64E057C4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6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AAB3B" w14:textId="7F1D0EEB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6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7DC99" w14:textId="55EE5E0C" w:rsidR="006A340E" w:rsidRPr="003D3333" w:rsidRDefault="006A340E" w:rsidP="006A340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14"/>
                <w:szCs w:val="14"/>
                <w:lang w:val="en-US"/>
              </w:rPr>
            </w:pPr>
            <w:r w:rsidRPr="003D3333">
              <w:rPr>
                <w:rFonts w:cstheme="minorHAnsi"/>
                <w:sz w:val="14"/>
                <w:szCs w:val="14"/>
                <w:lang w:val="en-US"/>
              </w:rPr>
              <w:t>65</w:t>
            </w:r>
          </w:p>
        </w:tc>
      </w:tr>
    </w:tbl>
    <w:p w14:paraId="2BDE22DB" w14:textId="0838BCD8" w:rsidR="009B2870" w:rsidRPr="009B2870" w:rsidRDefault="009B2870" w:rsidP="00A21734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4"/>
          <w:szCs w:val="14"/>
          <w:lang w:val="en-US"/>
        </w:rPr>
      </w:pPr>
      <w:bookmarkStart w:id="1" w:name="_Hlk130224828"/>
      <w:r>
        <w:rPr>
          <w:rFonts w:cstheme="minorHAnsi"/>
          <w:sz w:val="14"/>
          <w:szCs w:val="14"/>
          <w:lang w:val="en-US"/>
        </w:rPr>
        <w:t>N</w:t>
      </w:r>
      <w:r w:rsidR="00E12EAD">
        <w:rPr>
          <w:rFonts w:cstheme="minorHAnsi"/>
          <w:sz w:val="14"/>
          <w:szCs w:val="14"/>
          <w:lang w:val="en-US"/>
        </w:rPr>
        <w:t>NU</w:t>
      </w:r>
      <w:r>
        <w:rPr>
          <w:rFonts w:cstheme="minorHAnsi"/>
          <w:sz w:val="14"/>
          <w:szCs w:val="14"/>
          <w:lang w:val="en-US"/>
        </w:rPr>
        <w:t xml:space="preserve"> = Neonatal intensive care unit, </w:t>
      </w:r>
      <w:bookmarkEnd w:id="1"/>
      <w:r>
        <w:rPr>
          <w:rFonts w:cstheme="minorHAnsi"/>
          <w:sz w:val="14"/>
          <w:szCs w:val="14"/>
          <w:lang w:val="en-US"/>
        </w:rPr>
        <w:t xml:space="preserve">IVF = In vitro </w:t>
      </w:r>
      <w:proofErr w:type="spellStart"/>
      <w:r>
        <w:rPr>
          <w:rFonts w:cstheme="minorHAnsi"/>
          <w:sz w:val="14"/>
          <w:szCs w:val="14"/>
          <w:lang w:val="en-US"/>
        </w:rPr>
        <w:t>fertilisation</w:t>
      </w:r>
      <w:proofErr w:type="spellEnd"/>
    </w:p>
    <w:p w14:paraId="70925CE9" w14:textId="13E3F942" w:rsidR="00A21734" w:rsidRPr="003D3333" w:rsidRDefault="00A21734" w:rsidP="00A21734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4"/>
          <w:szCs w:val="14"/>
          <w:lang w:val="en-US"/>
        </w:rPr>
      </w:pPr>
      <w:r w:rsidRPr="003D3333">
        <w:rPr>
          <w:rFonts w:cstheme="minorHAnsi"/>
          <w:i/>
          <w:iCs/>
          <w:sz w:val="14"/>
          <w:szCs w:val="14"/>
          <w:lang w:val="en-US"/>
        </w:rPr>
        <w:t>p</w:t>
      </w:r>
      <w:r w:rsidRPr="003D3333">
        <w:rPr>
          <w:rFonts w:cstheme="minorHAnsi"/>
          <w:sz w:val="14"/>
          <w:szCs w:val="14"/>
          <w:lang w:val="en-US"/>
        </w:rPr>
        <w:t>-values in parentheses</w:t>
      </w:r>
    </w:p>
    <w:p w14:paraId="3A035161" w14:textId="77777777" w:rsidR="00A21734" w:rsidRPr="003D3333" w:rsidRDefault="00A21734" w:rsidP="00A21734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4"/>
          <w:szCs w:val="14"/>
          <w:lang w:val="en-US"/>
        </w:rPr>
      </w:pPr>
      <w:r w:rsidRPr="003D3333">
        <w:rPr>
          <w:rFonts w:cstheme="minorHAnsi"/>
          <w:sz w:val="14"/>
          <w:szCs w:val="14"/>
          <w:vertAlign w:val="superscript"/>
          <w:lang w:val="en-US"/>
        </w:rPr>
        <w:t>*</w:t>
      </w:r>
      <w:r w:rsidRPr="003D3333">
        <w:rPr>
          <w:rFonts w:cstheme="minorHAnsi"/>
          <w:sz w:val="14"/>
          <w:szCs w:val="14"/>
          <w:lang w:val="en-US"/>
        </w:rPr>
        <w:t xml:space="preserve"> </w:t>
      </w:r>
      <w:r w:rsidRPr="003D3333">
        <w:rPr>
          <w:rFonts w:cstheme="minorHAnsi"/>
          <w:i/>
          <w:iCs/>
          <w:sz w:val="14"/>
          <w:szCs w:val="14"/>
          <w:lang w:val="en-US"/>
        </w:rPr>
        <w:t>p</w:t>
      </w:r>
      <w:r w:rsidRPr="003D3333">
        <w:rPr>
          <w:rFonts w:cstheme="minorHAnsi"/>
          <w:sz w:val="14"/>
          <w:szCs w:val="14"/>
          <w:lang w:val="en-US"/>
        </w:rPr>
        <w:t xml:space="preserve"> &lt; 0.05, </w:t>
      </w:r>
      <w:r w:rsidRPr="003D3333">
        <w:rPr>
          <w:rFonts w:cstheme="minorHAnsi"/>
          <w:sz w:val="14"/>
          <w:szCs w:val="14"/>
          <w:vertAlign w:val="superscript"/>
          <w:lang w:val="en-US"/>
        </w:rPr>
        <w:t>**</w:t>
      </w:r>
      <w:r w:rsidRPr="003D3333">
        <w:rPr>
          <w:rFonts w:cstheme="minorHAnsi"/>
          <w:sz w:val="14"/>
          <w:szCs w:val="14"/>
          <w:lang w:val="en-US"/>
        </w:rPr>
        <w:t xml:space="preserve"> </w:t>
      </w:r>
      <w:r w:rsidRPr="003D3333">
        <w:rPr>
          <w:rFonts w:cstheme="minorHAnsi"/>
          <w:i/>
          <w:iCs/>
          <w:sz w:val="14"/>
          <w:szCs w:val="14"/>
          <w:lang w:val="en-US"/>
        </w:rPr>
        <w:t>p</w:t>
      </w:r>
      <w:r w:rsidRPr="003D3333">
        <w:rPr>
          <w:rFonts w:cstheme="minorHAnsi"/>
          <w:sz w:val="14"/>
          <w:szCs w:val="14"/>
          <w:lang w:val="en-US"/>
        </w:rPr>
        <w:t xml:space="preserve"> &lt; 0.01, </w:t>
      </w:r>
      <w:r w:rsidRPr="003D3333">
        <w:rPr>
          <w:rFonts w:cstheme="minorHAnsi"/>
          <w:sz w:val="14"/>
          <w:szCs w:val="14"/>
          <w:vertAlign w:val="superscript"/>
          <w:lang w:val="en-US"/>
        </w:rPr>
        <w:t>***</w:t>
      </w:r>
      <w:r w:rsidRPr="003D3333">
        <w:rPr>
          <w:rFonts w:cstheme="minorHAnsi"/>
          <w:sz w:val="14"/>
          <w:szCs w:val="14"/>
          <w:lang w:val="en-US"/>
        </w:rPr>
        <w:t xml:space="preserve"> </w:t>
      </w:r>
      <w:r w:rsidRPr="003D3333">
        <w:rPr>
          <w:rFonts w:cstheme="minorHAnsi"/>
          <w:i/>
          <w:iCs/>
          <w:sz w:val="14"/>
          <w:szCs w:val="14"/>
          <w:lang w:val="en-US"/>
        </w:rPr>
        <w:t>p</w:t>
      </w:r>
      <w:r w:rsidRPr="003D3333">
        <w:rPr>
          <w:rFonts w:cstheme="minorHAnsi"/>
          <w:sz w:val="14"/>
          <w:szCs w:val="14"/>
          <w:lang w:val="en-US"/>
        </w:rPr>
        <w:t xml:space="preserve"> &lt; 0.001</w:t>
      </w:r>
    </w:p>
    <w:p w14:paraId="2C55BE19" w14:textId="77777777" w:rsidR="00A21734" w:rsidRPr="003D3333" w:rsidRDefault="00A21734" w:rsidP="00A21734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sz w:val="14"/>
          <w:szCs w:val="14"/>
          <w:lang w:val="en-US"/>
        </w:rPr>
      </w:pPr>
    </w:p>
    <w:sectPr w:rsidR="00A21734" w:rsidRPr="003D3333" w:rsidSect="007F39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046"/>
    <w:rsid w:val="0003130A"/>
    <w:rsid w:val="00164031"/>
    <w:rsid w:val="00213FFF"/>
    <w:rsid w:val="002252DA"/>
    <w:rsid w:val="00267690"/>
    <w:rsid w:val="00281775"/>
    <w:rsid w:val="002F71C8"/>
    <w:rsid w:val="00330FD2"/>
    <w:rsid w:val="00344C84"/>
    <w:rsid w:val="003D3333"/>
    <w:rsid w:val="00404733"/>
    <w:rsid w:val="00425CE1"/>
    <w:rsid w:val="00517C05"/>
    <w:rsid w:val="00525046"/>
    <w:rsid w:val="00563A89"/>
    <w:rsid w:val="00602250"/>
    <w:rsid w:val="006214B9"/>
    <w:rsid w:val="006220A8"/>
    <w:rsid w:val="00623CE1"/>
    <w:rsid w:val="00626B98"/>
    <w:rsid w:val="00640FB9"/>
    <w:rsid w:val="006A340E"/>
    <w:rsid w:val="006D621F"/>
    <w:rsid w:val="007317C5"/>
    <w:rsid w:val="00743252"/>
    <w:rsid w:val="007B35EF"/>
    <w:rsid w:val="007F3824"/>
    <w:rsid w:val="007F392B"/>
    <w:rsid w:val="008532DB"/>
    <w:rsid w:val="00865B16"/>
    <w:rsid w:val="008A2FF3"/>
    <w:rsid w:val="008C6565"/>
    <w:rsid w:val="008E0EC5"/>
    <w:rsid w:val="008F1D24"/>
    <w:rsid w:val="008F7BAD"/>
    <w:rsid w:val="00927442"/>
    <w:rsid w:val="00927D1C"/>
    <w:rsid w:val="00982CE3"/>
    <w:rsid w:val="009B2870"/>
    <w:rsid w:val="009D53E4"/>
    <w:rsid w:val="00A21734"/>
    <w:rsid w:val="00A4012E"/>
    <w:rsid w:val="00A70312"/>
    <w:rsid w:val="00B460C9"/>
    <w:rsid w:val="00B47F03"/>
    <w:rsid w:val="00BD4919"/>
    <w:rsid w:val="00C14F86"/>
    <w:rsid w:val="00C2366C"/>
    <w:rsid w:val="00C6495E"/>
    <w:rsid w:val="00D3225D"/>
    <w:rsid w:val="00D47A56"/>
    <w:rsid w:val="00D96188"/>
    <w:rsid w:val="00DD6814"/>
    <w:rsid w:val="00E11E08"/>
    <w:rsid w:val="00E12EAD"/>
    <w:rsid w:val="00E17C09"/>
    <w:rsid w:val="00E205A4"/>
    <w:rsid w:val="00E3688A"/>
    <w:rsid w:val="00FC5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7A980"/>
  <w15:chartTrackingRefBased/>
  <w15:docId w15:val="{7FF6AE69-CF8C-4535-80C0-168D16B30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A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047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47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473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08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E5373B-4CE5-461E-AEDC-3520665E00E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79</Words>
  <Characters>900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y, George</dc:creator>
  <cp:keywords/>
  <dc:description/>
  <cp:lastModifiedBy>David, Anna</cp:lastModifiedBy>
  <cp:revision>2</cp:revision>
  <dcterms:created xsi:type="dcterms:W3CDTF">2025-02-21T17:01:00Z</dcterms:created>
  <dcterms:modified xsi:type="dcterms:W3CDTF">2025-02-21T17:01:00Z</dcterms:modified>
</cp:coreProperties>
</file>